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0BB28" w14:textId="45758D2A" w:rsidR="002246E5" w:rsidRDefault="003F10B4">
      <w:pPr>
        <w:rPr>
          <w:rFonts w:ascii="Times New Roman" w:hAnsi="Times New Roman" w:cs="Times New Roman"/>
          <w:b/>
          <w:bCs/>
          <w:color w:val="131413"/>
          <w:kern w:val="0"/>
          <w:sz w:val="24"/>
        </w:rPr>
      </w:pPr>
      <w:r>
        <w:rPr>
          <w:rFonts w:hint="eastAsia"/>
        </w:rPr>
        <w:t xml:space="preserve"> </w:t>
      </w:r>
      <w:r>
        <w:t xml:space="preserve">      </w:t>
      </w:r>
      <w:r w:rsidR="00DA2A94">
        <w:t xml:space="preserve"> </w:t>
      </w:r>
      <w:r>
        <w:t xml:space="preserve"> </w:t>
      </w:r>
      <w:r w:rsidR="00C16ECB">
        <w:rPr>
          <w:rFonts w:ascii="Times New Roman" w:hAnsi="Times New Roman" w:cs="Times New Roman"/>
          <w:b/>
          <w:bCs/>
          <w:sz w:val="24"/>
        </w:rPr>
        <w:t xml:space="preserve"> </w:t>
      </w:r>
      <w:r w:rsidR="005B4D21">
        <w:rPr>
          <w:rFonts w:ascii="Times New Roman" w:hAnsi="Times New Roman" w:cs="Times New Roman"/>
          <w:b/>
          <w:bCs/>
          <w:sz w:val="24"/>
        </w:rPr>
        <w:t xml:space="preserve"> </w:t>
      </w:r>
      <w:r w:rsidR="00C16ECB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3F10B4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A7314C">
        <w:rPr>
          <w:rFonts w:ascii="Times New Roman" w:hAnsi="Times New Roman" w:cs="Times New Roman"/>
          <w:b/>
          <w:bCs/>
          <w:sz w:val="24"/>
        </w:rPr>
        <w:t>2</w:t>
      </w:r>
      <w:r w:rsidR="00680E37">
        <w:rPr>
          <w:rFonts w:ascii="Times New Roman" w:hAnsi="Times New Roman" w:cs="Times New Roman"/>
          <w:b/>
          <w:bCs/>
          <w:sz w:val="24"/>
        </w:rPr>
        <w:t>:</w:t>
      </w:r>
      <w:r w:rsidRPr="003F10B4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</w:rPr>
        <w:t>S</w:t>
      </w:r>
      <w:r w:rsidRPr="003F10B4">
        <w:rPr>
          <w:rFonts w:ascii="Times New Roman" w:hAnsi="Times New Roman" w:cs="Times New Roman"/>
          <w:b/>
          <w:bCs/>
          <w:color w:val="131413"/>
          <w:kern w:val="0"/>
          <w:sz w:val="24"/>
        </w:rPr>
        <w:t>ubgroups and interaction analyses</w:t>
      </w:r>
    </w:p>
    <w:tbl>
      <w:tblPr>
        <w:tblStyle w:val="a3"/>
        <w:tblW w:w="978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10"/>
        <w:gridCol w:w="1701"/>
        <w:gridCol w:w="2525"/>
        <w:gridCol w:w="1586"/>
      </w:tblGrid>
      <w:tr w:rsidR="005B4D21" w:rsidRPr="000F630E" w14:paraId="073FE629" w14:textId="07BAFDF0" w:rsidTr="00280D62">
        <w:tc>
          <w:tcPr>
            <w:tcW w:w="1560" w:type="dxa"/>
            <w:tcBorders>
              <w:top w:val="single" w:sz="4" w:space="0" w:color="auto"/>
            </w:tcBorders>
          </w:tcPr>
          <w:p w14:paraId="3A257F4A" w14:textId="2ABC0184" w:rsidR="005B4D21" w:rsidRPr="000F630E" w:rsidRDefault="005B4D21" w:rsidP="009830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5053088" w14:textId="0499CC6B" w:rsidR="005B4D21" w:rsidRPr="000F630E" w:rsidRDefault="00565C5A" w:rsidP="0098300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630E">
              <w:rPr>
                <w:rFonts w:ascii="Times New Roman" w:hAnsi="Times New Roman" w:cs="Times New Roman"/>
                <w:b/>
                <w:bCs/>
                <w:szCs w:val="21"/>
              </w:rPr>
              <w:t xml:space="preserve">In-hospital </w:t>
            </w:r>
            <w:r w:rsidR="005B4D21" w:rsidRPr="000F630E">
              <w:rPr>
                <w:rFonts w:ascii="Times New Roman" w:hAnsi="Times New Roman" w:cs="Times New Roman"/>
                <w:b/>
                <w:bCs/>
                <w:szCs w:val="21"/>
              </w:rPr>
              <w:t>mortalit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727AF6" w14:textId="17417A3A" w:rsidR="005B4D21" w:rsidRPr="000F630E" w:rsidRDefault="005B4D21" w:rsidP="00983009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280D62">
              <w:rPr>
                <w:rFonts w:ascii="Times New Roman" w:hAnsi="Times New Roman" w:cs="Times New Roman"/>
                <w:szCs w:val="21"/>
              </w:rPr>
              <w:t xml:space="preserve"> for interaction</w:t>
            </w:r>
            <w:r w:rsidRPr="000F630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525" w:type="dxa"/>
            <w:tcBorders>
              <w:top w:val="single" w:sz="4" w:space="0" w:color="auto"/>
            </w:tcBorders>
          </w:tcPr>
          <w:p w14:paraId="09935FE1" w14:textId="61D2A0E1" w:rsidR="005B4D21" w:rsidRPr="000F630E" w:rsidRDefault="005B4D21" w:rsidP="00983009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b/>
                <w:bCs/>
                <w:szCs w:val="21"/>
              </w:rPr>
              <w:t>1-year mortality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2BAC9AA2" w14:textId="6DE91BAA" w:rsidR="005B4D21" w:rsidRPr="000F630E" w:rsidRDefault="005B4D21" w:rsidP="00983009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280D62">
              <w:rPr>
                <w:rFonts w:ascii="Times New Roman" w:hAnsi="Times New Roman" w:cs="Times New Roman"/>
                <w:szCs w:val="21"/>
              </w:rPr>
              <w:t xml:space="preserve"> for interaction</w:t>
            </w:r>
          </w:p>
        </w:tc>
      </w:tr>
      <w:tr w:rsidR="005B4D21" w:rsidRPr="000F630E" w14:paraId="2C0E0100" w14:textId="17B50668" w:rsidTr="00280D62">
        <w:tc>
          <w:tcPr>
            <w:tcW w:w="1560" w:type="dxa"/>
            <w:tcBorders>
              <w:bottom w:val="single" w:sz="4" w:space="0" w:color="auto"/>
            </w:tcBorders>
          </w:tcPr>
          <w:p w14:paraId="43EF9925" w14:textId="6D3A1F57" w:rsidR="005B4D21" w:rsidRPr="000F630E" w:rsidRDefault="005B4D21" w:rsidP="00983009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szCs w:val="21"/>
              </w:rPr>
              <w:t xml:space="preserve">Variables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C2F00F9" w14:textId="32F0D0AE" w:rsidR="005B4D21" w:rsidRPr="000F630E" w:rsidRDefault="00B92643" w:rsidP="009830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5B4D21" w:rsidRPr="000F630E">
              <w:rPr>
                <w:rFonts w:ascii="Times New Roman" w:hAnsi="Times New Roman" w:cs="Times New Roman"/>
                <w:szCs w:val="21"/>
              </w:rPr>
              <w:t>R</w:t>
            </w:r>
            <w:r w:rsidR="00890B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B4D21" w:rsidRPr="000F630E">
              <w:rPr>
                <w:rFonts w:ascii="Times New Roman" w:hAnsi="Times New Roman" w:cs="Times New Roman"/>
                <w:szCs w:val="21"/>
              </w:rPr>
              <w:t>(95%CI),</w:t>
            </w:r>
            <w:r w:rsidR="00890B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B4D21" w:rsidRPr="000F630E">
              <w:rPr>
                <w:rFonts w:ascii="Times New Roman" w:hAnsi="Times New Roman" w:cs="Times New Roman"/>
                <w:szCs w:val="21"/>
              </w:rPr>
              <w:t>P</w:t>
            </w:r>
            <w:r w:rsidR="004520BA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D54F5F" w14:textId="77777777" w:rsidR="005B4D21" w:rsidRPr="000F630E" w:rsidRDefault="005B4D21" w:rsidP="009830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14:paraId="1053952D" w14:textId="23949FF7" w:rsidR="005B4D21" w:rsidRPr="000F630E" w:rsidRDefault="00B92643" w:rsidP="009830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5B4D21" w:rsidRPr="000F630E">
              <w:rPr>
                <w:rFonts w:ascii="Times New Roman" w:hAnsi="Times New Roman" w:cs="Times New Roman"/>
                <w:szCs w:val="21"/>
              </w:rPr>
              <w:t>R</w:t>
            </w:r>
            <w:r w:rsidR="000F630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B4D21" w:rsidRPr="000F630E">
              <w:rPr>
                <w:rFonts w:ascii="Times New Roman" w:hAnsi="Times New Roman" w:cs="Times New Roman"/>
                <w:szCs w:val="21"/>
              </w:rPr>
              <w:t>(95%CI),</w:t>
            </w:r>
            <w:r w:rsidR="00890B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B4D21" w:rsidRPr="000F630E">
              <w:rPr>
                <w:rFonts w:ascii="Times New Roman" w:hAnsi="Times New Roman" w:cs="Times New Roman"/>
                <w:szCs w:val="21"/>
              </w:rPr>
              <w:t>P</w:t>
            </w:r>
            <w:r w:rsidR="004520BA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16C3772F" w14:textId="77777777" w:rsidR="005B4D21" w:rsidRPr="000F630E" w:rsidRDefault="005B4D21" w:rsidP="0098300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4D21" w:rsidRPr="000F630E" w14:paraId="0BFCC234" w14:textId="63C010C7" w:rsidTr="00280D62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96D7549" w14:textId="656852D9" w:rsidR="005B4D21" w:rsidRPr="000F630E" w:rsidRDefault="005B4D21" w:rsidP="00983009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Pr="000F630E">
              <w:rPr>
                <w:rFonts w:ascii="Times New Roman" w:hAnsi="Times New Roman" w:cs="Times New Roman" w:hint="eastAsia"/>
                <w:color w:val="000000"/>
                <w:szCs w:val="21"/>
              </w:rPr>
              <w:t>ender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95D7CFE" w14:textId="65C76148" w:rsidR="005B4D21" w:rsidRPr="000F630E" w:rsidRDefault="005B4D21" w:rsidP="009830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9643CB" w14:textId="227F0DB0" w:rsidR="005B4D21" w:rsidRPr="000F630E" w:rsidRDefault="00D94F23" w:rsidP="009830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66</w:t>
            </w:r>
          </w:p>
        </w:tc>
        <w:tc>
          <w:tcPr>
            <w:tcW w:w="2525" w:type="dxa"/>
            <w:tcBorders>
              <w:top w:val="single" w:sz="4" w:space="0" w:color="auto"/>
            </w:tcBorders>
          </w:tcPr>
          <w:p w14:paraId="04F70216" w14:textId="77777777" w:rsidR="005B4D21" w:rsidRPr="000F630E" w:rsidRDefault="005B4D21" w:rsidP="009830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5A507FCD" w14:textId="4EC2731E" w:rsidR="005B4D21" w:rsidRPr="000F630E" w:rsidRDefault="00D94F23" w:rsidP="009830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28</w:t>
            </w:r>
          </w:p>
        </w:tc>
      </w:tr>
      <w:tr w:rsidR="005B4D21" w:rsidRPr="000F630E" w14:paraId="6105D254" w14:textId="5D43CFAF" w:rsidTr="00280D62">
        <w:tc>
          <w:tcPr>
            <w:tcW w:w="1560" w:type="dxa"/>
            <w:vAlign w:val="center"/>
          </w:tcPr>
          <w:p w14:paraId="7AB30E9F" w14:textId="69FBEC8B" w:rsidR="005B4D21" w:rsidRPr="000F630E" w:rsidRDefault="005B4D21" w:rsidP="00756714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 xml:space="preserve">   Male </w:t>
            </w:r>
          </w:p>
        </w:tc>
        <w:tc>
          <w:tcPr>
            <w:tcW w:w="2410" w:type="dxa"/>
            <w:vAlign w:val="center"/>
          </w:tcPr>
          <w:p w14:paraId="64FBEAA3" w14:textId="2609CF6C" w:rsidR="005B4D21" w:rsidRPr="00D94F23" w:rsidRDefault="00D94F23" w:rsidP="00756714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84 (0.70, 1.01) 0.0607</w:t>
            </w:r>
          </w:p>
        </w:tc>
        <w:tc>
          <w:tcPr>
            <w:tcW w:w="1701" w:type="dxa"/>
          </w:tcPr>
          <w:p w14:paraId="176BB09C" w14:textId="77777777" w:rsidR="005B4D21" w:rsidRPr="00D94F23" w:rsidRDefault="005B4D21" w:rsidP="007567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12B6E54D" w14:textId="407F41A0" w:rsidR="005B4D21" w:rsidRPr="00D94F23" w:rsidRDefault="00D94F23" w:rsidP="00756714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84 (0.70, 1.01) 0.0593</w:t>
            </w:r>
          </w:p>
        </w:tc>
        <w:tc>
          <w:tcPr>
            <w:tcW w:w="1586" w:type="dxa"/>
          </w:tcPr>
          <w:p w14:paraId="0D836237" w14:textId="77777777" w:rsidR="005B4D21" w:rsidRPr="000F630E" w:rsidRDefault="005B4D21" w:rsidP="007567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4D21" w:rsidRPr="000F630E" w14:paraId="13D913FC" w14:textId="045B9234" w:rsidTr="00280D62">
        <w:tc>
          <w:tcPr>
            <w:tcW w:w="1560" w:type="dxa"/>
            <w:vAlign w:val="center"/>
          </w:tcPr>
          <w:p w14:paraId="3762B8EF" w14:textId="41AE3651" w:rsidR="005B4D21" w:rsidRPr="000F630E" w:rsidRDefault="005B4D21" w:rsidP="00756714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   F</w:t>
            </w:r>
            <w:r w:rsidRPr="000F630E">
              <w:rPr>
                <w:rFonts w:ascii="Times New Roman" w:hAnsi="Times New Roman" w:cs="Times New Roman" w:hint="eastAsia"/>
                <w:color w:val="000000"/>
                <w:szCs w:val="21"/>
              </w:rPr>
              <w:t>emale</w:t>
            </w:r>
          </w:p>
        </w:tc>
        <w:tc>
          <w:tcPr>
            <w:tcW w:w="2410" w:type="dxa"/>
            <w:vAlign w:val="center"/>
          </w:tcPr>
          <w:p w14:paraId="57993166" w14:textId="6E90B2E9" w:rsidR="005B4D21" w:rsidRPr="00D94F23" w:rsidRDefault="00D94F23" w:rsidP="00756714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73 (0.58, 0.92) 0.0085</w:t>
            </w:r>
          </w:p>
        </w:tc>
        <w:tc>
          <w:tcPr>
            <w:tcW w:w="1701" w:type="dxa"/>
          </w:tcPr>
          <w:p w14:paraId="084F4436" w14:textId="77777777" w:rsidR="005B4D21" w:rsidRPr="00D94F23" w:rsidRDefault="005B4D21" w:rsidP="007567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1F37C85E" w14:textId="6306AD2A" w:rsidR="005B4D21" w:rsidRPr="00D94F23" w:rsidRDefault="00D94F23" w:rsidP="00756714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73 (0.58, 0.92) 0.0069</w:t>
            </w:r>
          </w:p>
        </w:tc>
        <w:tc>
          <w:tcPr>
            <w:tcW w:w="1586" w:type="dxa"/>
          </w:tcPr>
          <w:p w14:paraId="48048D89" w14:textId="77777777" w:rsidR="005B4D21" w:rsidRPr="000F630E" w:rsidRDefault="005B4D21" w:rsidP="007567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4D21" w:rsidRPr="000F630E" w14:paraId="37D50DF3" w14:textId="71B6A6E5" w:rsidTr="00280D62">
        <w:tc>
          <w:tcPr>
            <w:tcW w:w="1560" w:type="dxa"/>
            <w:vAlign w:val="center"/>
          </w:tcPr>
          <w:p w14:paraId="09E05808" w14:textId="634D687F" w:rsidR="005B4D21" w:rsidRPr="000F630E" w:rsidRDefault="005B4D21" w:rsidP="00756714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szCs w:val="21"/>
              </w:rPr>
              <w:t>A</w:t>
            </w:r>
            <w:r w:rsidRPr="000F630E">
              <w:rPr>
                <w:rFonts w:ascii="Times New Roman" w:hAnsi="Times New Roman" w:cs="Times New Roman" w:hint="eastAsia"/>
                <w:szCs w:val="21"/>
              </w:rPr>
              <w:t>ge</w:t>
            </w:r>
          </w:p>
        </w:tc>
        <w:tc>
          <w:tcPr>
            <w:tcW w:w="2410" w:type="dxa"/>
            <w:vAlign w:val="center"/>
          </w:tcPr>
          <w:p w14:paraId="0AE1B656" w14:textId="4C9D63F3" w:rsidR="005B4D21" w:rsidRPr="000F630E" w:rsidRDefault="005B4D21" w:rsidP="007567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F16AE8E" w14:textId="43804596" w:rsidR="005B4D21" w:rsidRPr="000F630E" w:rsidRDefault="00D94F23" w:rsidP="007567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09</w:t>
            </w:r>
          </w:p>
        </w:tc>
        <w:tc>
          <w:tcPr>
            <w:tcW w:w="2525" w:type="dxa"/>
          </w:tcPr>
          <w:p w14:paraId="57915424" w14:textId="77777777" w:rsidR="005B4D21" w:rsidRPr="000F630E" w:rsidRDefault="005B4D21" w:rsidP="007567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072D8F23" w14:textId="0C4452A3" w:rsidR="005B4D21" w:rsidRPr="000F630E" w:rsidRDefault="00D94F23" w:rsidP="007567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29</w:t>
            </w:r>
          </w:p>
        </w:tc>
      </w:tr>
      <w:tr w:rsidR="005B4D21" w:rsidRPr="000F630E" w14:paraId="63A6A7BA" w14:textId="79D8F393" w:rsidTr="00280D62">
        <w:tc>
          <w:tcPr>
            <w:tcW w:w="1560" w:type="dxa"/>
            <w:vAlign w:val="center"/>
          </w:tcPr>
          <w:p w14:paraId="0384E9F0" w14:textId="48B72DB5" w:rsidR="005B4D21" w:rsidRPr="000F630E" w:rsidRDefault="00270BF1" w:rsidP="00F07D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71168B6B" w14:textId="236260A2" w:rsidR="005B4D21" w:rsidRPr="00D94F23" w:rsidRDefault="00D94F23" w:rsidP="00F07DEE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80 (0.62, 1.04) 0.0980</w:t>
            </w:r>
          </w:p>
        </w:tc>
        <w:tc>
          <w:tcPr>
            <w:tcW w:w="1701" w:type="dxa"/>
          </w:tcPr>
          <w:p w14:paraId="306BA53F" w14:textId="77777777" w:rsidR="005B4D21" w:rsidRPr="000F630E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5ED5BB06" w14:textId="2355EF4D" w:rsidR="005B4D21" w:rsidRPr="00D94F23" w:rsidRDefault="00D94F23" w:rsidP="00F07DEE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74 (0.57, 0.96) 0.0228</w:t>
            </w:r>
          </w:p>
        </w:tc>
        <w:tc>
          <w:tcPr>
            <w:tcW w:w="1586" w:type="dxa"/>
          </w:tcPr>
          <w:p w14:paraId="130541A5" w14:textId="77777777" w:rsidR="005B4D21" w:rsidRPr="000F630E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4D21" w:rsidRPr="000F630E" w14:paraId="655542B1" w14:textId="4BB41881" w:rsidTr="00280D62">
        <w:tc>
          <w:tcPr>
            <w:tcW w:w="1560" w:type="dxa"/>
            <w:vAlign w:val="center"/>
          </w:tcPr>
          <w:p w14:paraId="0B7D69BC" w14:textId="40302479" w:rsidR="005B4D21" w:rsidRPr="000F630E" w:rsidRDefault="00270BF1" w:rsidP="00F07D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7B48468D" w14:textId="2CD6CFCB" w:rsidR="005B4D21" w:rsidRPr="00D94F23" w:rsidRDefault="00D94F23" w:rsidP="00F07DEE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81 (0.63, 1.04) 0.0933</w:t>
            </w:r>
          </w:p>
        </w:tc>
        <w:tc>
          <w:tcPr>
            <w:tcW w:w="1701" w:type="dxa"/>
          </w:tcPr>
          <w:p w14:paraId="5676E410" w14:textId="77777777" w:rsidR="005B4D21" w:rsidRPr="000F630E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414E0EC3" w14:textId="1E76D55B" w:rsidR="005B4D21" w:rsidRPr="00D94F23" w:rsidRDefault="00D94F23" w:rsidP="00F07DEE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80 (0.63, 1.03) 0.0808</w:t>
            </w:r>
          </w:p>
        </w:tc>
        <w:tc>
          <w:tcPr>
            <w:tcW w:w="1586" w:type="dxa"/>
          </w:tcPr>
          <w:p w14:paraId="571CE43B" w14:textId="77777777" w:rsidR="005B4D21" w:rsidRPr="000F630E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4D21" w:rsidRPr="000F630E" w14:paraId="7895AC9A" w14:textId="0A6C7D55" w:rsidTr="00280D62">
        <w:tc>
          <w:tcPr>
            <w:tcW w:w="1560" w:type="dxa"/>
            <w:vAlign w:val="center"/>
          </w:tcPr>
          <w:p w14:paraId="12EC7471" w14:textId="78EAD6FA" w:rsidR="005B4D21" w:rsidRPr="000F630E" w:rsidRDefault="00270BF1" w:rsidP="00F07DE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575B16C3" w14:textId="517FCCF7" w:rsidR="005B4D21" w:rsidRPr="00D94F23" w:rsidRDefault="00D94F23" w:rsidP="00F07DEE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83 (0.65, 1.06) 0.1362</w:t>
            </w:r>
          </w:p>
        </w:tc>
        <w:tc>
          <w:tcPr>
            <w:tcW w:w="1701" w:type="dxa"/>
          </w:tcPr>
          <w:p w14:paraId="7CFDEE10" w14:textId="77777777" w:rsidR="005B4D21" w:rsidRPr="000F630E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106430C4" w14:textId="6F77F980" w:rsidR="005B4D21" w:rsidRPr="000F630E" w:rsidRDefault="00D94F23" w:rsidP="00F07DEE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szCs w:val="21"/>
              </w:rPr>
              <w:t>0.91 (0.71, 1.15) 0.4241</w:t>
            </w:r>
          </w:p>
        </w:tc>
        <w:tc>
          <w:tcPr>
            <w:tcW w:w="1586" w:type="dxa"/>
          </w:tcPr>
          <w:p w14:paraId="7F10EDCE" w14:textId="77777777" w:rsidR="005B4D21" w:rsidRPr="000F630E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4D21" w:rsidRPr="000F630E" w14:paraId="6D416353" w14:textId="4780066D" w:rsidTr="00280D62">
        <w:tc>
          <w:tcPr>
            <w:tcW w:w="1560" w:type="dxa"/>
            <w:vAlign w:val="center"/>
          </w:tcPr>
          <w:p w14:paraId="210B947F" w14:textId="575DD1DD" w:rsidR="005B4D21" w:rsidRPr="000F630E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Pr="000F630E">
              <w:rPr>
                <w:rFonts w:ascii="Times New Roman" w:hAnsi="Times New Roman" w:cs="Times New Roman" w:hint="eastAsia"/>
                <w:color w:val="000000"/>
                <w:szCs w:val="21"/>
              </w:rPr>
              <w:t>enal</w:t>
            </w: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F630E">
              <w:rPr>
                <w:rFonts w:ascii="Times New Roman" w:hAnsi="Times New Roman" w:cs="Times New Roman" w:hint="eastAsia"/>
                <w:color w:val="000000"/>
                <w:szCs w:val="21"/>
              </w:rPr>
              <w:t>disease</w:t>
            </w:r>
          </w:p>
        </w:tc>
        <w:tc>
          <w:tcPr>
            <w:tcW w:w="2410" w:type="dxa"/>
            <w:vAlign w:val="center"/>
          </w:tcPr>
          <w:p w14:paraId="17A5A63E" w14:textId="5A789D15" w:rsidR="005B4D21" w:rsidRPr="000F630E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7387343" w14:textId="1F7DBD16" w:rsidR="005B4D21" w:rsidRPr="000F630E" w:rsidRDefault="00D94F23" w:rsidP="00F07D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69</w:t>
            </w:r>
          </w:p>
        </w:tc>
        <w:tc>
          <w:tcPr>
            <w:tcW w:w="2525" w:type="dxa"/>
          </w:tcPr>
          <w:p w14:paraId="5F6B90EA" w14:textId="77777777" w:rsidR="005B4D21" w:rsidRPr="000F630E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1583508D" w14:textId="4697277A" w:rsidR="005B4D21" w:rsidRPr="000F630E" w:rsidRDefault="00D94F23" w:rsidP="00F07D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51</w:t>
            </w:r>
          </w:p>
        </w:tc>
      </w:tr>
      <w:tr w:rsidR="005B4D21" w:rsidRPr="000F630E" w14:paraId="2FAB0CFE" w14:textId="69B5F99A" w:rsidTr="00280D62">
        <w:tc>
          <w:tcPr>
            <w:tcW w:w="1560" w:type="dxa"/>
            <w:vAlign w:val="center"/>
          </w:tcPr>
          <w:p w14:paraId="008C5022" w14:textId="2D2C0A24" w:rsidR="005B4D21" w:rsidRPr="00D94F23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 xml:space="preserve">   No </w:t>
            </w:r>
          </w:p>
        </w:tc>
        <w:tc>
          <w:tcPr>
            <w:tcW w:w="2410" w:type="dxa"/>
            <w:vAlign w:val="center"/>
          </w:tcPr>
          <w:p w14:paraId="47038817" w14:textId="5236ADEA" w:rsidR="005B4D21" w:rsidRPr="00D94F23" w:rsidRDefault="00D94F23" w:rsidP="00F07DEE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80 (0.69, 0.93) 0.0031</w:t>
            </w:r>
          </w:p>
        </w:tc>
        <w:tc>
          <w:tcPr>
            <w:tcW w:w="1701" w:type="dxa"/>
          </w:tcPr>
          <w:p w14:paraId="635531BE" w14:textId="77777777" w:rsidR="005B4D21" w:rsidRPr="00D94F23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5F544EA3" w14:textId="6ABE5C43" w:rsidR="005B4D21" w:rsidRPr="00D94F23" w:rsidRDefault="00D94F23" w:rsidP="00F07DEE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80 (0.69, 0.93) 0.0026</w:t>
            </w:r>
          </w:p>
        </w:tc>
        <w:tc>
          <w:tcPr>
            <w:tcW w:w="1586" w:type="dxa"/>
          </w:tcPr>
          <w:p w14:paraId="0535749F" w14:textId="77777777" w:rsidR="005B4D21" w:rsidRPr="000F630E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4D21" w:rsidRPr="000F630E" w14:paraId="32CD266E" w14:textId="6EC7ABE9" w:rsidTr="00280D62">
        <w:tc>
          <w:tcPr>
            <w:tcW w:w="1560" w:type="dxa"/>
            <w:vAlign w:val="center"/>
          </w:tcPr>
          <w:p w14:paraId="501E38ED" w14:textId="5EB4335D" w:rsidR="005B4D21" w:rsidRPr="00D94F23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 xml:space="preserve">   Yes </w:t>
            </w:r>
          </w:p>
        </w:tc>
        <w:tc>
          <w:tcPr>
            <w:tcW w:w="2410" w:type="dxa"/>
            <w:vAlign w:val="center"/>
          </w:tcPr>
          <w:p w14:paraId="279735E3" w14:textId="1A63CB5C" w:rsidR="005B4D21" w:rsidRPr="00D94F23" w:rsidRDefault="00D94F23" w:rsidP="00F07DEE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65 (0.28, 1.51) 0.3147</w:t>
            </w:r>
          </w:p>
        </w:tc>
        <w:tc>
          <w:tcPr>
            <w:tcW w:w="1701" w:type="dxa"/>
          </w:tcPr>
          <w:p w14:paraId="12133D6B" w14:textId="77777777" w:rsidR="005B4D21" w:rsidRPr="00D94F23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4BD09264" w14:textId="5031D34A" w:rsidR="005B4D21" w:rsidRPr="00D94F23" w:rsidRDefault="00D94F23" w:rsidP="00F07DEE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65 (0.28, 1.51) 0.3147</w:t>
            </w:r>
          </w:p>
        </w:tc>
        <w:tc>
          <w:tcPr>
            <w:tcW w:w="1586" w:type="dxa"/>
          </w:tcPr>
          <w:p w14:paraId="7D1AF3AA" w14:textId="77777777" w:rsidR="005B4D21" w:rsidRPr="000F630E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4D21" w:rsidRPr="000F630E" w14:paraId="377D56D3" w14:textId="0E02C1DD" w:rsidTr="00280D62">
        <w:tc>
          <w:tcPr>
            <w:tcW w:w="1560" w:type="dxa"/>
            <w:vAlign w:val="center"/>
          </w:tcPr>
          <w:p w14:paraId="03482A66" w14:textId="4733B0B7" w:rsidR="005B4D21" w:rsidRPr="000F630E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CAD</w:t>
            </w:r>
          </w:p>
        </w:tc>
        <w:tc>
          <w:tcPr>
            <w:tcW w:w="2410" w:type="dxa"/>
            <w:vAlign w:val="center"/>
          </w:tcPr>
          <w:p w14:paraId="4B0E6836" w14:textId="65048BC7" w:rsidR="005B4D21" w:rsidRPr="000F630E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38D36DD" w14:textId="4B0F7A52" w:rsidR="005B4D21" w:rsidRPr="000F630E" w:rsidRDefault="00D94F23" w:rsidP="00F07D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08</w:t>
            </w:r>
          </w:p>
        </w:tc>
        <w:tc>
          <w:tcPr>
            <w:tcW w:w="2525" w:type="dxa"/>
            <w:vAlign w:val="center"/>
          </w:tcPr>
          <w:p w14:paraId="08131131" w14:textId="77777777" w:rsidR="005B4D21" w:rsidRPr="000F630E" w:rsidRDefault="005B4D21" w:rsidP="00F07D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1AD3ED91" w14:textId="7FF98EA7" w:rsidR="005B4D21" w:rsidRPr="000F630E" w:rsidRDefault="00D94F23" w:rsidP="00F07D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17</w:t>
            </w:r>
          </w:p>
        </w:tc>
      </w:tr>
      <w:tr w:rsidR="00DF7097" w:rsidRPr="000F630E" w14:paraId="62D8F6CC" w14:textId="4F4D8295" w:rsidTr="00280D62">
        <w:tc>
          <w:tcPr>
            <w:tcW w:w="1560" w:type="dxa"/>
            <w:vAlign w:val="center"/>
          </w:tcPr>
          <w:p w14:paraId="5E78B166" w14:textId="04FD2EC9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 xml:space="preserve">   No </w:t>
            </w:r>
          </w:p>
        </w:tc>
        <w:tc>
          <w:tcPr>
            <w:tcW w:w="2410" w:type="dxa"/>
            <w:vAlign w:val="center"/>
          </w:tcPr>
          <w:p w14:paraId="78173388" w14:textId="659315A7" w:rsidR="00DF7097" w:rsidRPr="00D94F23" w:rsidRDefault="00D94F23" w:rsidP="00DF7097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80 (0.69, 0.93) 0.0040</w:t>
            </w:r>
          </w:p>
        </w:tc>
        <w:tc>
          <w:tcPr>
            <w:tcW w:w="1701" w:type="dxa"/>
          </w:tcPr>
          <w:p w14:paraId="402FF3DE" w14:textId="77777777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043C10D5" w14:textId="54280EA2" w:rsidR="00DF7097" w:rsidRPr="00D94F23" w:rsidRDefault="00D94F23" w:rsidP="00DF7097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81 (0.70, 0.93) 0.0036</w:t>
            </w:r>
          </w:p>
        </w:tc>
        <w:tc>
          <w:tcPr>
            <w:tcW w:w="1586" w:type="dxa"/>
          </w:tcPr>
          <w:p w14:paraId="6B975CBA" w14:textId="77777777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0F630E" w14:paraId="38BFC6C9" w14:textId="28CD3A2B" w:rsidTr="00280D62">
        <w:tc>
          <w:tcPr>
            <w:tcW w:w="1560" w:type="dxa"/>
            <w:vAlign w:val="center"/>
          </w:tcPr>
          <w:p w14:paraId="3880D02B" w14:textId="13F152D5" w:rsidR="00DF7097" w:rsidRPr="000F630E" w:rsidRDefault="00DF7097" w:rsidP="00DF709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   Yes</w:t>
            </w:r>
          </w:p>
        </w:tc>
        <w:tc>
          <w:tcPr>
            <w:tcW w:w="2410" w:type="dxa"/>
            <w:vAlign w:val="center"/>
          </w:tcPr>
          <w:p w14:paraId="742CD897" w14:textId="7F49DC1C" w:rsidR="00DF7097" w:rsidRPr="00D94F23" w:rsidRDefault="00D94F23" w:rsidP="00DF7097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66 (0.36, 1.23) 0.1941</w:t>
            </w:r>
          </w:p>
        </w:tc>
        <w:tc>
          <w:tcPr>
            <w:tcW w:w="1701" w:type="dxa"/>
          </w:tcPr>
          <w:p w14:paraId="6EABA3B2" w14:textId="77777777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338DA7B7" w14:textId="669E842E" w:rsidR="00DF7097" w:rsidRPr="00D94F23" w:rsidRDefault="00D94F23" w:rsidP="00DF7097">
            <w:pPr>
              <w:rPr>
                <w:rFonts w:ascii="Times New Roman" w:hAnsi="Times New Roman" w:cs="Times New Roman"/>
                <w:szCs w:val="21"/>
              </w:rPr>
            </w:pPr>
            <w:r w:rsidRPr="00D94F23">
              <w:rPr>
                <w:rFonts w:ascii="Times New Roman" w:hAnsi="Times New Roman" w:cs="Times New Roman"/>
                <w:color w:val="000000"/>
                <w:szCs w:val="21"/>
              </w:rPr>
              <w:t>0.66 (0.35, 1.22) 0.1808</w:t>
            </w:r>
          </w:p>
        </w:tc>
        <w:tc>
          <w:tcPr>
            <w:tcW w:w="1586" w:type="dxa"/>
          </w:tcPr>
          <w:p w14:paraId="643D3AFE" w14:textId="77777777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3B1BE427" w14:textId="43A58975" w:rsidTr="00280D62">
        <w:tc>
          <w:tcPr>
            <w:tcW w:w="1560" w:type="dxa"/>
            <w:vAlign w:val="center"/>
          </w:tcPr>
          <w:p w14:paraId="4F82558C" w14:textId="2642C0C6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2410" w:type="dxa"/>
            <w:vAlign w:val="center"/>
          </w:tcPr>
          <w:p w14:paraId="0D38E31E" w14:textId="40E3AFCE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1F89FA1" w14:textId="6E60FDD0" w:rsidR="00DF7097" w:rsidRPr="000F630E" w:rsidRDefault="001D58EC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39</w:t>
            </w:r>
          </w:p>
        </w:tc>
        <w:tc>
          <w:tcPr>
            <w:tcW w:w="2525" w:type="dxa"/>
            <w:vAlign w:val="center"/>
          </w:tcPr>
          <w:p w14:paraId="3B8C085D" w14:textId="77777777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409730A2" w14:textId="028174F6" w:rsidR="00DF7097" w:rsidRPr="00862549" w:rsidRDefault="001D58EC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41</w:t>
            </w:r>
          </w:p>
        </w:tc>
      </w:tr>
      <w:tr w:rsidR="00DF7097" w:rsidRPr="00A32A06" w14:paraId="2C6105F5" w14:textId="03319C9C" w:rsidTr="00280D62">
        <w:tc>
          <w:tcPr>
            <w:tcW w:w="1560" w:type="dxa"/>
            <w:vAlign w:val="center"/>
          </w:tcPr>
          <w:p w14:paraId="380C7E37" w14:textId="31DFBEBD" w:rsidR="00DF7097" w:rsidRPr="001D58EC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  <w:r w:rsidRPr="001D58EC">
              <w:rPr>
                <w:rFonts w:ascii="Times New Roman" w:hAnsi="Times New Roman" w:cs="Times New Roman"/>
                <w:color w:val="000000"/>
                <w:szCs w:val="21"/>
              </w:rPr>
              <w:t xml:space="preserve">   No </w:t>
            </w:r>
          </w:p>
        </w:tc>
        <w:tc>
          <w:tcPr>
            <w:tcW w:w="2410" w:type="dxa"/>
            <w:vAlign w:val="center"/>
          </w:tcPr>
          <w:p w14:paraId="4F7C39D1" w14:textId="1CB492FE" w:rsidR="00DF7097" w:rsidRPr="001D58EC" w:rsidRDefault="001D58EC" w:rsidP="00DF7097">
            <w:pPr>
              <w:rPr>
                <w:rFonts w:ascii="Times New Roman" w:hAnsi="Times New Roman" w:cs="Times New Roman"/>
                <w:szCs w:val="21"/>
              </w:rPr>
            </w:pPr>
            <w:r w:rsidRPr="001D58EC">
              <w:rPr>
                <w:rFonts w:ascii="Times New Roman" w:hAnsi="Times New Roman" w:cs="Times New Roman"/>
                <w:color w:val="000000"/>
                <w:szCs w:val="21"/>
              </w:rPr>
              <w:t>0.80 (0.68, 0.94) 0.0076</w:t>
            </w:r>
          </w:p>
        </w:tc>
        <w:tc>
          <w:tcPr>
            <w:tcW w:w="1701" w:type="dxa"/>
          </w:tcPr>
          <w:p w14:paraId="118956AE" w14:textId="77777777" w:rsidR="00DF7097" w:rsidRPr="001D58EC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08C3D679" w14:textId="6F39EB08" w:rsidR="00DF7097" w:rsidRPr="001D58EC" w:rsidRDefault="001D58EC" w:rsidP="00DF7097">
            <w:pPr>
              <w:rPr>
                <w:rFonts w:ascii="Times New Roman" w:hAnsi="Times New Roman" w:cs="Times New Roman"/>
                <w:szCs w:val="21"/>
              </w:rPr>
            </w:pPr>
            <w:r w:rsidRPr="001D58EC">
              <w:rPr>
                <w:rFonts w:ascii="Times New Roman" w:hAnsi="Times New Roman" w:cs="Times New Roman"/>
                <w:color w:val="000000"/>
                <w:szCs w:val="21"/>
              </w:rPr>
              <w:t>0.80 (0.68, 0.94) 0.0056</w:t>
            </w:r>
          </w:p>
        </w:tc>
        <w:tc>
          <w:tcPr>
            <w:tcW w:w="1586" w:type="dxa"/>
          </w:tcPr>
          <w:p w14:paraId="2151B369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26B8B995" w14:textId="565C9977" w:rsidTr="00280D62">
        <w:tc>
          <w:tcPr>
            <w:tcW w:w="1560" w:type="dxa"/>
            <w:vAlign w:val="center"/>
          </w:tcPr>
          <w:p w14:paraId="212E4EAA" w14:textId="4D236C8D" w:rsidR="00DF7097" w:rsidRPr="001D58EC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  <w:r w:rsidRPr="001D58EC">
              <w:rPr>
                <w:rFonts w:ascii="Times New Roman" w:hAnsi="Times New Roman" w:cs="Times New Roman"/>
                <w:color w:val="000000"/>
                <w:szCs w:val="21"/>
              </w:rPr>
              <w:t xml:space="preserve">   Yes </w:t>
            </w:r>
          </w:p>
        </w:tc>
        <w:tc>
          <w:tcPr>
            <w:tcW w:w="2410" w:type="dxa"/>
            <w:vAlign w:val="center"/>
          </w:tcPr>
          <w:p w14:paraId="1339F376" w14:textId="3EED8116" w:rsidR="00DF7097" w:rsidRPr="001D58EC" w:rsidRDefault="001D58EC" w:rsidP="00DF7097">
            <w:pPr>
              <w:rPr>
                <w:rFonts w:ascii="Times New Roman" w:hAnsi="Times New Roman" w:cs="Times New Roman"/>
                <w:szCs w:val="21"/>
              </w:rPr>
            </w:pPr>
            <w:r w:rsidRPr="001D58EC">
              <w:rPr>
                <w:rFonts w:ascii="Times New Roman" w:hAnsi="Times New Roman" w:cs="Times New Roman"/>
                <w:color w:val="000000"/>
                <w:szCs w:val="21"/>
              </w:rPr>
              <w:t>0.75 (0.54, 1.06) 0.1033</w:t>
            </w:r>
          </w:p>
        </w:tc>
        <w:tc>
          <w:tcPr>
            <w:tcW w:w="1701" w:type="dxa"/>
          </w:tcPr>
          <w:p w14:paraId="0CC2C7D0" w14:textId="77777777" w:rsidR="00DF7097" w:rsidRPr="001D58EC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2A005760" w14:textId="42565551" w:rsidR="00DF7097" w:rsidRPr="001D58EC" w:rsidRDefault="001D58EC" w:rsidP="00DF7097">
            <w:pPr>
              <w:rPr>
                <w:rFonts w:ascii="Times New Roman" w:hAnsi="Times New Roman" w:cs="Times New Roman"/>
                <w:szCs w:val="21"/>
              </w:rPr>
            </w:pPr>
            <w:r w:rsidRPr="001D58EC">
              <w:rPr>
                <w:rFonts w:ascii="Times New Roman" w:hAnsi="Times New Roman" w:cs="Times New Roman"/>
                <w:color w:val="000000"/>
                <w:szCs w:val="21"/>
              </w:rPr>
              <w:t>0.77 (0.56, 1.08) 0.1268</w:t>
            </w:r>
          </w:p>
        </w:tc>
        <w:tc>
          <w:tcPr>
            <w:tcW w:w="1586" w:type="dxa"/>
          </w:tcPr>
          <w:p w14:paraId="39783E4D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3E57E171" w14:textId="54FAE22B" w:rsidTr="00280D62">
        <w:tc>
          <w:tcPr>
            <w:tcW w:w="1560" w:type="dxa"/>
            <w:vAlign w:val="center"/>
          </w:tcPr>
          <w:p w14:paraId="17B441ED" w14:textId="29FEB443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 xml:space="preserve">HR </w:t>
            </w:r>
          </w:p>
        </w:tc>
        <w:tc>
          <w:tcPr>
            <w:tcW w:w="2410" w:type="dxa"/>
            <w:vAlign w:val="center"/>
          </w:tcPr>
          <w:p w14:paraId="5742EFCF" w14:textId="2E0DE890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6E07F97" w14:textId="1CFBC5D0" w:rsidR="00DF7097" w:rsidRPr="000F630E" w:rsidRDefault="001D58EC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65</w:t>
            </w:r>
          </w:p>
        </w:tc>
        <w:tc>
          <w:tcPr>
            <w:tcW w:w="2525" w:type="dxa"/>
            <w:vAlign w:val="center"/>
          </w:tcPr>
          <w:p w14:paraId="22579A73" w14:textId="77777777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37C36F6D" w14:textId="43D585AE" w:rsidR="00DF7097" w:rsidRPr="00862549" w:rsidRDefault="001D58EC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27</w:t>
            </w:r>
          </w:p>
        </w:tc>
      </w:tr>
      <w:tr w:rsidR="00DF7097" w:rsidRPr="00A32A06" w14:paraId="48FAAA1D" w14:textId="5F968056" w:rsidTr="00280D62">
        <w:tc>
          <w:tcPr>
            <w:tcW w:w="1560" w:type="dxa"/>
            <w:vAlign w:val="center"/>
          </w:tcPr>
          <w:p w14:paraId="4C7072DC" w14:textId="409D2181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5C45F0A9" w14:textId="76882B1F" w:rsidR="00DF7097" w:rsidRPr="001D58EC" w:rsidRDefault="001D58EC" w:rsidP="00DF7097">
            <w:pPr>
              <w:rPr>
                <w:rFonts w:ascii="Times New Roman" w:hAnsi="Times New Roman" w:cs="Times New Roman"/>
                <w:szCs w:val="21"/>
              </w:rPr>
            </w:pPr>
            <w:r w:rsidRPr="001D58EC">
              <w:rPr>
                <w:rFonts w:ascii="Times New Roman" w:hAnsi="Times New Roman" w:cs="Times New Roman"/>
                <w:color w:val="000000"/>
                <w:szCs w:val="21"/>
              </w:rPr>
              <w:t>0.67 (0.51, 0.89) 0.0057</w:t>
            </w:r>
          </w:p>
        </w:tc>
        <w:tc>
          <w:tcPr>
            <w:tcW w:w="1701" w:type="dxa"/>
          </w:tcPr>
          <w:p w14:paraId="614A1A88" w14:textId="77777777" w:rsidR="00DF7097" w:rsidRPr="001D58EC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70464825" w14:textId="5DE8BF8A" w:rsidR="00DF7097" w:rsidRPr="001D58EC" w:rsidRDefault="001D58EC" w:rsidP="00DF7097">
            <w:pPr>
              <w:rPr>
                <w:rFonts w:ascii="Times New Roman" w:hAnsi="Times New Roman" w:cs="Times New Roman"/>
                <w:szCs w:val="21"/>
              </w:rPr>
            </w:pPr>
            <w:r w:rsidRPr="001D58EC">
              <w:rPr>
                <w:rFonts w:ascii="Times New Roman" w:hAnsi="Times New Roman" w:cs="Times New Roman"/>
                <w:color w:val="000000"/>
                <w:szCs w:val="21"/>
              </w:rPr>
              <w:t>0.70 (0.54, 0.93) 0.0118</w:t>
            </w:r>
          </w:p>
        </w:tc>
        <w:tc>
          <w:tcPr>
            <w:tcW w:w="1586" w:type="dxa"/>
          </w:tcPr>
          <w:p w14:paraId="2BC657FB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20CA6280" w14:textId="732A11DF" w:rsidTr="00280D62">
        <w:tc>
          <w:tcPr>
            <w:tcW w:w="1560" w:type="dxa"/>
            <w:vAlign w:val="center"/>
          </w:tcPr>
          <w:p w14:paraId="535CF6D9" w14:textId="671B3059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58616AF0" w14:textId="70525C63" w:rsidR="00DF7097" w:rsidRPr="001D58EC" w:rsidRDefault="001D58EC" w:rsidP="00DF7097">
            <w:pPr>
              <w:rPr>
                <w:rFonts w:ascii="Times New Roman" w:hAnsi="Times New Roman" w:cs="Times New Roman"/>
                <w:szCs w:val="21"/>
              </w:rPr>
            </w:pPr>
            <w:r w:rsidRPr="001D58EC">
              <w:rPr>
                <w:rFonts w:ascii="Times New Roman" w:hAnsi="Times New Roman" w:cs="Times New Roman"/>
                <w:color w:val="000000"/>
                <w:szCs w:val="21"/>
              </w:rPr>
              <w:t>0.75 (0.59, 0.97) 0.0269</w:t>
            </w:r>
          </w:p>
        </w:tc>
        <w:tc>
          <w:tcPr>
            <w:tcW w:w="1701" w:type="dxa"/>
          </w:tcPr>
          <w:p w14:paraId="65536426" w14:textId="77777777" w:rsidR="00DF7097" w:rsidRPr="001D58EC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7145706E" w14:textId="3A436C46" w:rsidR="00DF7097" w:rsidRPr="001D58EC" w:rsidRDefault="001D58EC" w:rsidP="00DF7097">
            <w:pPr>
              <w:rPr>
                <w:rFonts w:ascii="Times New Roman" w:hAnsi="Times New Roman" w:cs="Times New Roman"/>
                <w:szCs w:val="21"/>
              </w:rPr>
            </w:pPr>
            <w:r w:rsidRPr="001D58EC">
              <w:rPr>
                <w:rFonts w:ascii="Times New Roman" w:hAnsi="Times New Roman" w:cs="Times New Roman"/>
                <w:color w:val="000000"/>
                <w:szCs w:val="21"/>
              </w:rPr>
              <w:t>0.75 (0.59, 0.96) 0.0212</w:t>
            </w:r>
          </w:p>
        </w:tc>
        <w:tc>
          <w:tcPr>
            <w:tcW w:w="1586" w:type="dxa"/>
          </w:tcPr>
          <w:p w14:paraId="2FFC821D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1277972D" w14:textId="05184DCF" w:rsidTr="00280D62">
        <w:tc>
          <w:tcPr>
            <w:tcW w:w="1560" w:type="dxa"/>
            <w:vAlign w:val="center"/>
          </w:tcPr>
          <w:p w14:paraId="0F319814" w14:textId="50BC7209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36E1932A" w14:textId="4DDF35FC" w:rsidR="00DF7097" w:rsidRPr="001D58EC" w:rsidRDefault="001D58EC" w:rsidP="00DF7097">
            <w:pPr>
              <w:rPr>
                <w:rFonts w:ascii="Times New Roman" w:hAnsi="Times New Roman" w:cs="Times New Roman"/>
                <w:szCs w:val="21"/>
              </w:rPr>
            </w:pPr>
            <w:r w:rsidRPr="001D58EC">
              <w:rPr>
                <w:rFonts w:ascii="Times New Roman" w:hAnsi="Times New Roman" w:cs="Times New Roman"/>
                <w:color w:val="000000"/>
                <w:szCs w:val="21"/>
              </w:rPr>
              <w:t>0.90 (0.70, 1.15) 0.3965</w:t>
            </w:r>
          </w:p>
        </w:tc>
        <w:tc>
          <w:tcPr>
            <w:tcW w:w="1701" w:type="dxa"/>
          </w:tcPr>
          <w:p w14:paraId="6FF66A66" w14:textId="77777777" w:rsidR="00DF7097" w:rsidRPr="001D58EC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17B10114" w14:textId="62F94F6C" w:rsidR="00DF7097" w:rsidRPr="001D58EC" w:rsidRDefault="001D58EC" w:rsidP="00DF7097">
            <w:pPr>
              <w:rPr>
                <w:rFonts w:ascii="Times New Roman" w:hAnsi="Times New Roman" w:cs="Times New Roman"/>
                <w:szCs w:val="21"/>
              </w:rPr>
            </w:pPr>
            <w:r w:rsidRPr="001D58EC">
              <w:rPr>
                <w:rFonts w:ascii="Times New Roman" w:hAnsi="Times New Roman" w:cs="Times New Roman"/>
                <w:color w:val="000000"/>
                <w:szCs w:val="21"/>
              </w:rPr>
              <w:t>0.87 (0.68, 1.11) 0.2653</w:t>
            </w:r>
          </w:p>
        </w:tc>
        <w:tc>
          <w:tcPr>
            <w:tcW w:w="1586" w:type="dxa"/>
          </w:tcPr>
          <w:p w14:paraId="106DA551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7B1AD406" w14:textId="596BC0DB" w:rsidTr="00280D62">
        <w:tc>
          <w:tcPr>
            <w:tcW w:w="1560" w:type="dxa"/>
            <w:vAlign w:val="center"/>
          </w:tcPr>
          <w:p w14:paraId="10EF555E" w14:textId="2B563EF7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DBP</w:t>
            </w:r>
          </w:p>
        </w:tc>
        <w:tc>
          <w:tcPr>
            <w:tcW w:w="2410" w:type="dxa"/>
            <w:vAlign w:val="center"/>
          </w:tcPr>
          <w:p w14:paraId="5937CD14" w14:textId="3C19050F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16A3AAD" w14:textId="3F3223C0" w:rsidR="00DF7097" w:rsidRPr="000F630E" w:rsidRDefault="00DE213E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38</w:t>
            </w:r>
          </w:p>
        </w:tc>
        <w:tc>
          <w:tcPr>
            <w:tcW w:w="2525" w:type="dxa"/>
            <w:vAlign w:val="center"/>
          </w:tcPr>
          <w:p w14:paraId="4F582BA5" w14:textId="77777777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15D286C0" w14:textId="31E5D093" w:rsidR="00DF7097" w:rsidRPr="00862549" w:rsidRDefault="00DE213E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30</w:t>
            </w:r>
          </w:p>
        </w:tc>
      </w:tr>
      <w:tr w:rsidR="00DF7097" w:rsidRPr="00A32A06" w14:paraId="66C62DE6" w14:textId="48882A86" w:rsidTr="00280D62">
        <w:tc>
          <w:tcPr>
            <w:tcW w:w="1560" w:type="dxa"/>
            <w:vAlign w:val="center"/>
          </w:tcPr>
          <w:p w14:paraId="4F44D3AE" w14:textId="1714C818" w:rsidR="00DF7097" w:rsidRPr="00DE213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E213E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410" w:type="dxa"/>
            <w:vAlign w:val="center"/>
          </w:tcPr>
          <w:p w14:paraId="37C198F3" w14:textId="326912A1" w:rsidR="00DF7097" w:rsidRPr="00DE213E" w:rsidRDefault="00DE213E" w:rsidP="00DF7097">
            <w:pPr>
              <w:rPr>
                <w:rFonts w:ascii="Times New Roman" w:hAnsi="Times New Roman" w:cs="Times New Roman"/>
                <w:szCs w:val="21"/>
              </w:rPr>
            </w:pPr>
            <w:r w:rsidRPr="00DE213E">
              <w:rPr>
                <w:rFonts w:ascii="Times New Roman" w:hAnsi="Times New Roman" w:cs="Times New Roman"/>
                <w:color w:val="000000"/>
                <w:szCs w:val="21"/>
              </w:rPr>
              <w:t>0.78 (0.60, 1.01) 0.0613</w:t>
            </w:r>
          </w:p>
        </w:tc>
        <w:tc>
          <w:tcPr>
            <w:tcW w:w="1701" w:type="dxa"/>
          </w:tcPr>
          <w:p w14:paraId="13BEC475" w14:textId="77777777" w:rsidR="00DF7097" w:rsidRPr="00DE213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070318A8" w14:textId="7C88B402" w:rsidR="00DF7097" w:rsidRPr="00DE213E" w:rsidRDefault="00DE213E" w:rsidP="00DF7097">
            <w:pPr>
              <w:rPr>
                <w:rFonts w:ascii="Times New Roman" w:hAnsi="Times New Roman" w:cs="Times New Roman"/>
                <w:szCs w:val="21"/>
              </w:rPr>
            </w:pPr>
            <w:r w:rsidRPr="00DE213E">
              <w:rPr>
                <w:rFonts w:ascii="Times New Roman" w:hAnsi="Times New Roman" w:cs="Times New Roman"/>
                <w:color w:val="000000"/>
                <w:szCs w:val="21"/>
              </w:rPr>
              <w:t>0.75 (0.58, 0.97) 0.0285</w:t>
            </w:r>
          </w:p>
        </w:tc>
        <w:tc>
          <w:tcPr>
            <w:tcW w:w="1586" w:type="dxa"/>
          </w:tcPr>
          <w:p w14:paraId="2AD4280E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0A7DF27B" w14:textId="28115E9B" w:rsidTr="00280D62">
        <w:tc>
          <w:tcPr>
            <w:tcW w:w="1560" w:type="dxa"/>
            <w:vAlign w:val="center"/>
          </w:tcPr>
          <w:p w14:paraId="5BDBB914" w14:textId="134D110C" w:rsidR="00DF7097" w:rsidRPr="00DE213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E213E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2410" w:type="dxa"/>
            <w:vAlign w:val="center"/>
          </w:tcPr>
          <w:p w14:paraId="2A5DF9BF" w14:textId="0736A505" w:rsidR="00DF7097" w:rsidRPr="00DE213E" w:rsidRDefault="00DE213E" w:rsidP="00DF7097">
            <w:pPr>
              <w:rPr>
                <w:rFonts w:ascii="Times New Roman" w:hAnsi="Times New Roman" w:cs="Times New Roman"/>
                <w:szCs w:val="21"/>
              </w:rPr>
            </w:pPr>
            <w:r w:rsidRPr="00DE213E">
              <w:rPr>
                <w:rFonts w:ascii="Times New Roman" w:hAnsi="Times New Roman" w:cs="Times New Roman"/>
                <w:color w:val="000000"/>
                <w:szCs w:val="21"/>
              </w:rPr>
              <w:t>0.76 (0.58, 0.99) 0.0396</w:t>
            </w:r>
          </w:p>
        </w:tc>
        <w:tc>
          <w:tcPr>
            <w:tcW w:w="1701" w:type="dxa"/>
          </w:tcPr>
          <w:p w14:paraId="04A56AC8" w14:textId="77777777" w:rsidR="00DF7097" w:rsidRPr="00DE213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494884E6" w14:textId="3A1C5D20" w:rsidR="00DF7097" w:rsidRPr="00DE213E" w:rsidRDefault="00DE213E" w:rsidP="00DF7097">
            <w:pPr>
              <w:rPr>
                <w:rFonts w:ascii="Times New Roman" w:hAnsi="Times New Roman" w:cs="Times New Roman"/>
                <w:szCs w:val="21"/>
              </w:rPr>
            </w:pPr>
            <w:r w:rsidRPr="00DE213E">
              <w:rPr>
                <w:rFonts w:ascii="Times New Roman" w:hAnsi="Times New Roman" w:cs="Times New Roman"/>
                <w:color w:val="000000"/>
                <w:szCs w:val="21"/>
              </w:rPr>
              <w:t>0.73 (0.57, 0.94) 0.0164</w:t>
            </w:r>
          </w:p>
        </w:tc>
        <w:tc>
          <w:tcPr>
            <w:tcW w:w="1586" w:type="dxa"/>
          </w:tcPr>
          <w:p w14:paraId="3D6718A8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0B8CE48C" w14:textId="3729AF49" w:rsidTr="00280D62">
        <w:tc>
          <w:tcPr>
            <w:tcW w:w="1560" w:type="dxa"/>
            <w:vAlign w:val="center"/>
          </w:tcPr>
          <w:p w14:paraId="1CCC1A40" w14:textId="4CB55E46" w:rsidR="00DF7097" w:rsidRPr="00DE213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E213E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410" w:type="dxa"/>
            <w:vAlign w:val="center"/>
          </w:tcPr>
          <w:p w14:paraId="72512182" w14:textId="6B791742" w:rsidR="00DF7097" w:rsidRPr="00DE213E" w:rsidRDefault="00DE213E" w:rsidP="00DF7097">
            <w:pPr>
              <w:rPr>
                <w:rFonts w:ascii="Times New Roman" w:hAnsi="Times New Roman" w:cs="Times New Roman"/>
                <w:szCs w:val="21"/>
              </w:rPr>
            </w:pPr>
            <w:r w:rsidRPr="00DE213E">
              <w:rPr>
                <w:rFonts w:ascii="Times New Roman" w:hAnsi="Times New Roman" w:cs="Times New Roman"/>
                <w:color w:val="000000"/>
                <w:szCs w:val="21"/>
              </w:rPr>
              <w:t>0.78 (0.61, 1.01) 0.0577</w:t>
            </w:r>
          </w:p>
        </w:tc>
        <w:tc>
          <w:tcPr>
            <w:tcW w:w="1701" w:type="dxa"/>
          </w:tcPr>
          <w:p w14:paraId="2C89E583" w14:textId="77777777" w:rsidR="00DF7097" w:rsidRPr="00DE213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10A4C624" w14:textId="02D0A926" w:rsidR="00DF7097" w:rsidRPr="00DE213E" w:rsidRDefault="00DE213E" w:rsidP="00DF7097">
            <w:pPr>
              <w:rPr>
                <w:rFonts w:ascii="Times New Roman" w:hAnsi="Times New Roman" w:cs="Times New Roman"/>
                <w:szCs w:val="21"/>
              </w:rPr>
            </w:pPr>
            <w:r w:rsidRPr="00DE213E">
              <w:rPr>
                <w:rFonts w:ascii="Times New Roman" w:hAnsi="Times New Roman" w:cs="Times New Roman"/>
                <w:color w:val="000000"/>
                <w:szCs w:val="21"/>
              </w:rPr>
              <w:t>0.85 (0.66, 1.08) 0.1875</w:t>
            </w:r>
          </w:p>
        </w:tc>
        <w:tc>
          <w:tcPr>
            <w:tcW w:w="1586" w:type="dxa"/>
          </w:tcPr>
          <w:p w14:paraId="55365D95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7FE5C625" w14:textId="21B103B5" w:rsidTr="00280D62">
        <w:tc>
          <w:tcPr>
            <w:tcW w:w="1560" w:type="dxa"/>
            <w:vAlign w:val="center"/>
          </w:tcPr>
          <w:p w14:paraId="37287560" w14:textId="26BA4E4B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SBP</w:t>
            </w:r>
          </w:p>
        </w:tc>
        <w:tc>
          <w:tcPr>
            <w:tcW w:w="2410" w:type="dxa"/>
            <w:vAlign w:val="center"/>
          </w:tcPr>
          <w:p w14:paraId="7370D14F" w14:textId="37813552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950EBD4" w14:textId="54FA0F2F" w:rsidR="00DF7097" w:rsidRPr="000F630E" w:rsidRDefault="003A4AF7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60</w:t>
            </w:r>
          </w:p>
        </w:tc>
        <w:tc>
          <w:tcPr>
            <w:tcW w:w="2525" w:type="dxa"/>
            <w:vAlign w:val="center"/>
          </w:tcPr>
          <w:p w14:paraId="15759D5C" w14:textId="77777777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1EE803C8" w14:textId="74C178CA" w:rsidR="00DF7097" w:rsidRPr="00862549" w:rsidRDefault="003A4AF7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11</w:t>
            </w:r>
          </w:p>
        </w:tc>
      </w:tr>
      <w:tr w:rsidR="00DF7097" w:rsidRPr="00A32A06" w14:paraId="3DF67D7A" w14:textId="45E5DF01" w:rsidTr="00280D62">
        <w:tc>
          <w:tcPr>
            <w:tcW w:w="1560" w:type="dxa"/>
            <w:vAlign w:val="center"/>
          </w:tcPr>
          <w:p w14:paraId="2CEF6FAE" w14:textId="02E7C4B7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1B359CB6" w14:textId="7DA20C97" w:rsidR="00DF7097" w:rsidRPr="003A4AF7" w:rsidRDefault="003A4AF7" w:rsidP="00DF7097">
            <w:pPr>
              <w:rPr>
                <w:rFonts w:ascii="Times New Roman" w:hAnsi="Times New Roman" w:cs="Times New Roman"/>
                <w:szCs w:val="21"/>
              </w:rPr>
            </w:pPr>
            <w:r w:rsidRPr="003A4AF7">
              <w:rPr>
                <w:rFonts w:ascii="Times New Roman" w:hAnsi="Times New Roman" w:cs="Times New Roman"/>
                <w:color w:val="000000"/>
                <w:szCs w:val="21"/>
              </w:rPr>
              <w:t>0.68 (0.52, 0.89) 0.0046</w:t>
            </w:r>
          </w:p>
        </w:tc>
        <w:tc>
          <w:tcPr>
            <w:tcW w:w="1701" w:type="dxa"/>
          </w:tcPr>
          <w:p w14:paraId="618D364D" w14:textId="77777777" w:rsidR="00DF7097" w:rsidRPr="003A4AF7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3485CE12" w14:textId="1B8535D8" w:rsidR="00DF7097" w:rsidRPr="003A4AF7" w:rsidRDefault="003A4AF7" w:rsidP="00DF7097">
            <w:pPr>
              <w:rPr>
                <w:rFonts w:ascii="Times New Roman" w:hAnsi="Times New Roman" w:cs="Times New Roman"/>
                <w:szCs w:val="21"/>
              </w:rPr>
            </w:pPr>
            <w:r w:rsidRPr="003A4AF7">
              <w:rPr>
                <w:rFonts w:ascii="Times New Roman" w:hAnsi="Times New Roman" w:cs="Times New Roman"/>
                <w:color w:val="000000"/>
                <w:szCs w:val="21"/>
              </w:rPr>
              <w:t>0.67 (0.51, 0.87) 0.0029</w:t>
            </w:r>
          </w:p>
        </w:tc>
        <w:tc>
          <w:tcPr>
            <w:tcW w:w="1586" w:type="dxa"/>
          </w:tcPr>
          <w:p w14:paraId="1EA910EB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15145187" w14:textId="56FABBE5" w:rsidTr="00280D62">
        <w:tc>
          <w:tcPr>
            <w:tcW w:w="1560" w:type="dxa"/>
            <w:vAlign w:val="center"/>
          </w:tcPr>
          <w:p w14:paraId="34387EDF" w14:textId="10723FE1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10723F00" w14:textId="31E38796" w:rsidR="00DF7097" w:rsidRPr="003A4AF7" w:rsidRDefault="003A4AF7" w:rsidP="00DF7097">
            <w:pPr>
              <w:rPr>
                <w:rFonts w:ascii="Times New Roman" w:hAnsi="Times New Roman" w:cs="Times New Roman"/>
                <w:szCs w:val="21"/>
              </w:rPr>
            </w:pPr>
            <w:r w:rsidRPr="003A4AF7">
              <w:rPr>
                <w:rFonts w:ascii="Times New Roman" w:hAnsi="Times New Roman" w:cs="Times New Roman"/>
                <w:color w:val="000000"/>
                <w:szCs w:val="21"/>
              </w:rPr>
              <w:t>0.81 (0.63, 1.05) 0.1065</w:t>
            </w:r>
          </w:p>
        </w:tc>
        <w:tc>
          <w:tcPr>
            <w:tcW w:w="1701" w:type="dxa"/>
          </w:tcPr>
          <w:p w14:paraId="3593ED6F" w14:textId="77777777" w:rsidR="00DF7097" w:rsidRPr="003A4AF7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760CFC26" w14:textId="53005731" w:rsidR="00DF7097" w:rsidRPr="003A4AF7" w:rsidRDefault="003A4AF7" w:rsidP="00DF7097">
            <w:pPr>
              <w:rPr>
                <w:rFonts w:ascii="Times New Roman" w:hAnsi="Times New Roman" w:cs="Times New Roman"/>
                <w:szCs w:val="21"/>
              </w:rPr>
            </w:pPr>
            <w:r w:rsidRPr="003A4AF7">
              <w:rPr>
                <w:rFonts w:ascii="Times New Roman" w:hAnsi="Times New Roman" w:cs="Times New Roman"/>
                <w:color w:val="000000"/>
                <w:szCs w:val="21"/>
              </w:rPr>
              <w:t>0.81 (0.63, 1.03) 0.0898</w:t>
            </w:r>
          </w:p>
        </w:tc>
        <w:tc>
          <w:tcPr>
            <w:tcW w:w="1586" w:type="dxa"/>
          </w:tcPr>
          <w:p w14:paraId="6C0726B1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3D2361E2" w14:textId="696440B8" w:rsidTr="00280D62">
        <w:tc>
          <w:tcPr>
            <w:tcW w:w="1560" w:type="dxa"/>
            <w:vAlign w:val="center"/>
          </w:tcPr>
          <w:p w14:paraId="47887332" w14:textId="22A8958B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2B9B4EC0" w14:textId="0D982DC0" w:rsidR="00DF7097" w:rsidRPr="003A4AF7" w:rsidRDefault="003A4AF7" w:rsidP="00DF7097">
            <w:pPr>
              <w:rPr>
                <w:rFonts w:ascii="Times New Roman" w:hAnsi="Times New Roman" w:cs="Times New Roman"/>
                <w:szCs w:val="21"/>
              </w:rPr>
            </w:pPr>
            <w:r w:rsidRPr="003A4AF7">
              <w:rPr>
                <w:rFonts w:ascii="Times New Roman" w:hAnsi="Times New Roman" w:cs="Times New Roman"/>
                <w:color w:val="000000"/>
                <w:szCs w:val="21"/>
              </w:rPr>
              <w:t>0.84 (0.65, 1.08) 0.1788</w:t>
            </w:r>
          </w:p>
        </w:tc>
        <w:tc>
          <w:tcPr>
            <w:tcW w:w="1701" w:type="dxa"/>
          </w:tcPr>
          <w:p w14:paraId="6B97D433" w14:textId="77777777" w:rsidR="00DF7097" w:rsidRPr="003A4AF7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01876438" w14:textId="7BDF6D3D" w:rsidR="00DF7097" w:rsidRPr="003A4AF7" w:rsidRDefault="003A4AF7" w:rsidP="00DF7097">
            <w:pPr>
              <w:rPr>
                <w:rFonts w:ascii="Times New Roman" w:hAnsi="Times New Roman" w:cs="Times New Roman"/>
                <w:szCs w:val="21"/>
              </w:rPr>
            </w:pPr>
            <w:r w:rsidRPr="003A4AF7">
              <w:rPr>
                <w:rFonts w:ascii="Times New Roman" w:hAnsi="Times New Roman" w:cs="Times New Roman"/>
                <w:color w:val="000000"/>
                <w:szCs w:val="21"/>
              </w:rPr>
              <w:t>0.86 (0.67, 1.11) 0.2464</w:t>
            </w:r>
          </w:p>
        </w:tc>
        <w:tc>
          <w:tcPr>
            <w:tcW w:w="1586" w:type="dxa"/>
          </w:tcPr>
          <w:p w14:paraId="4613CCC1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7E0D89C6" w14:textId="00A2CFE6" w:rsidTr="00280D62">
        <w:tc>
          <w:tcPr>
            <w:tcW w:w="1560" w:type="dxa"/>
            <w:vAlign w:val="center"/>
          </w:tcPr>
          <w:p w14:paraId="116EF193" w14:textId="545A4E70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 xml:space="preserve">RR </w:t>
            </w:r>
          </w:p>
        </w:tc>
        <w:tc>
          <w:tcPr>
            <w:tcW w:w="2410" w:type="dxa"/>
            <w:vAlign w:val="center"/>
          </w:tcPr>
          <w:p w14:paraId="055F1531" w14:textId="71B208C1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BE88BA7" w14:textId="789F6C83" w:rsidR="00DF7097" w:rsidRPr="000F630E" w:rsidRDefault="00EE3464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48</w:t>
            </w:r>
          </w:p>
        </w:tc>
        <w:tc>
          <w:tcPr>
            <w:tcW w:w="2525" w:type="dxa"/>
            <w:vAlign w:val="center"/>
          </w:tcPr>
          <w:p w14:paraId="5721EBCE" w14:textId="77777777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010E5E7C" w14:textId="2312049A" w:rsidR="00DF7097" w:rsidRPr="00862549" w:rsidRDefault="00EE3464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26</w:t>
            </w:r>
          </w:p>
        </w:tc>
      </w:tr>
      <w:tr w:rsidR="00DF7097" w:rsidRPr="00A32A06" w14:paraId="722BBE57" w14:textId="1F4B69CE" w:rsidTr="00280D62">
        <w:tc>
          <w:tcPr>
            <w:tcW w:w="1560" w:type="dxa"/>
            <w:vAlign w:val="center"/>
          </w:tcPr>
          <w:p w14:paraId="686B782C" w14:textId="3A020A31" w:rsidR="00DF7097" w:rsidRPr="00EE3464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E3464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410" w:type="dxa"/>
            <w:vAlign w:val="center"/>
          </w:tcPr>
          <w:p w14:paraId="34F23C2A" w14:textId="0DA5692E" w:rsidR="00DF7097" w:rsidRPr="00EE3464" w:rsidRDefault="00EE3464" w:rsidP="00DF7097">
            <w:pPr>
              <w:rPr>
                <w:rFonts w:ascii="Times New Roman" w:hAnsi="Times New Roman" w:cs="Times New Roman"/>
                <w:szCs w:val="21"/>
              </w:rPr>
            </w:pPr>
            <w:r w:rsidRPr="00EE3464">
              <w:rPr>
                <w:rFonts w:ascii="Times New Roman" w:hAnsi="Times New Roman" w:cs="Times New Roman"/>
                <w:color w:val="000000"/>
                <w:szCs w:val="21"/>
              </w:rPr>
              <w:t>0.68 (0.51, 0.89) 0.0046</w:t>
            </w:r>
          </w:p>
        </w:tc>
        <w:tc>
          <w:tcPr>
            <w:tcW w:w="1701" w:type="dxa"/>
          </w:tcPr>
          <w:p w14:paraId="02938435" w14:textId="68AAB99B" w:rsidR="00DF7097" w:rsidRPr="00EE3464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44364E74" w14:textId="462FB156" w:rsidR="00DF7097" w:rsidRPr="00EE3464" w:rsidRDefault="00EE3464" w:rsidP="00DF7097">
            <w:pPr>
              <w:rPr>
                <w:rFonts w:ascii="Times New Roman" w:hAnsi="Times New Roman" w:cs="Times New Roman"/>
                <w:szCs w:val="21"/>
              </w:rPr>
            </w:pPr>
            <w:r w:rsidRPr="00EE3464">
              <w:rPr>
                <w:rFonts w:ascii="Times New Roman" w:hAnsi="Times New Roman" w:cs="Times New Roman"/>
                <w:color w:val="000000"/>
                <w:szCs w:val="21"/>
              </w:rPr>
              <w:t>0.68 (0.53, 0.89) 0.0052</w:t>
            </w:r>
          </w:p>
        </w:tc>
        <w:tc>
          <w:tcPr>
            <w:tcW w:w="1586" w:type="dxa"/>
          </w:tcPr>
          <w:p w14:paraId="2B26D000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041523F9" w14:textId="0B06581F" w:rsidTr="00280D62">
        <w:tc>
          <w:tcPr>
            <w:tcW w:w="1560" w:type="dxa"/>
            <w:vAlign w:val="center"/>
          </w:tcPr>
          <w:p w14:paraId="1332120F" w14:textId="7B4DC1CE" w:rsidR="00DF7097" w:rsidRPr="00EE3464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E3464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2410" w:type="dxa"/>
            <w:vAlign w:val="center"/>
          </w:tcPr>
          <w:p w14:paraId="208311FE" w14:textId="4F7CFF02" w:rsidR="00DF7097" w:rsidRPr="00EE3464" w:rsidRDefault="00EE3464" w:rsidP="00DF7097">
            <w:pPr>
              <w:rPr>
                <w:rFonts w:ascii="Times New Roman" w:hAnsi="Times New Roman" w:cs="Times New Roman"/>
                <w:szCs w:val="21"/>
              </w:rPr>
            </w:pPr>
            <w:r w:rsidRPr="00EE3464">
              <w:rPr>
                <w:rFonts w:ascii="Times New Roman" w:hAnsi="Times New Roman" w:cs="Times New Roman"/>
                <w:color w:val="000000"/>
                <w:szCs w:val="21"/>
              </w:rPr>
              <w:t>0.84 (0.65, 1.09) 0.1989</w:t>
            </w:r>
          </w:p>
        </w:tc>
        <w:tc>
          <w:tcPr>
            <w:tcW w:w="1701" w:type="dxa"/>
          </w:tcPr>
          <w:p w14:paraId="6B6F794E" w14:textId="77777777" w:rsidR="00DF7097" w:rsidRPr="00EE3464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4B682D80" w14:textId="6B7F3229" w:rsidR="00DF7097" w:rsidRPr="00EE3464" w:rsidRDefault="00EE3464" w:rsidP="00DF7097">
            <w:pPr>
              <w:rPr>
                <w:rFonts w:ascii="Times New Roman" w:hAnsi="Times New Roman" w:cs="Times New Roman"/>
                <w:szCs w:val="21"/>
              </w:rPr>
            </w:pPr>
            <w:r w:rsidRPr="00EE3464">
              <w:rPr>
                <w:rFonts w:ascii="Times New Roman" w:hAnsi="Times New Roman" w:cs="Times New Roman"/>
                <w:color w:val="000000"/>
                <w:szCs w:val="21"/>
              </w:rPr>
              <w:t>0.82 (0.64, 1.06) 0.1295</w:t>
            </w:r>
          </w:p>
        </w:tc>
        <w:tc>
          <w:tcPr>
            <w:tcW w:w="1586" w:type="dxa"/>
          </w:tcPr>
          <w:p w14:paraId="0D6F5D5E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05D90D17" w14:textId="045D8E8B" w:rsidTr="00280D62">
        <w:tc>
          <w:tcPr>
            <w:tcW w:w="1560" w:type="dxa"/>
            <w:vAlign w:val="center"/>
          </w:tcPr>
          <w:p w14:paraId="3A11C280" w14:textId="7110EB07" w:rsidR="00DF7097" w:rsidRPr="00EE3464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E3464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410" w:type="dxa"/>
            <w:vAlign w:val="center"/>
          </w:tcPr>
          <w:p w14:paraId="29DB8C7C" w14:textId="0B0A649A" w:rsidR="00DF7097" w:rsidRPr="00EE3464" w:rsidRDefault="00EE3464" w:rsidP="00DF7097">
            <w:pPr>
              <w:rPr>
                <w:rFonts w:ascii="Times New Roman" w:hAnsi="Times New Roman" w:cs="Times New Roman"/>
                <w:szCs w:val="21"/>
              </w:rPr>
            </w:pPr>
            <w:r w:rsidRPr="00EE3464">
              <w:rPr>
                <w:rFonts w:ascii="Times New Roman" w:hAnsi="Times New Roman" w:cs="Times New Roman"/>
                <w:color w:val="000000"/>
                <w:szCs w:val="21"/>
              </w:rPr>
              <w:t>0.79 (0.62, 1.01) 0.0647</w:t>
            </w:r>
          </w:p>
        </w:tc>
        <w:tc>
          <w:tcPr>
            <w:tcW w:w="1701" w:type="dxa"/>
          </w:tcPr>
          <w:p w14:paraId="0909486C" w14:textId="77777777" w:rsidR="00DF7097" w:rsidRPr="00EE3464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6852D3E1" w14:textId="57A15923" w:rsidR="00DF7097" w:rsidRPr="00EE3464" w:rsidRDefault="00EE3464" w:rsidP="00DF7097">
            <w:pPr>
              <w:rPr>
                <w:rFonts w:ascii="Times New Roman" w:hAnsi="Times New Roman" w:cs="Times New Roman"/>
                <w:szCs w:val="21"/>
              </w:rPr>
            </w:pPr>
            <w:r w:rsidRPr="00EE3464">
              <w:rPr>
                <w:rFonts w:ascii="Times New Roman" w:hAnsi="Times New Roman" w:cs="Times New Roman"/>
                <w:color w:val="000000"/>
                <w:szCs w:val="21"/>
              </w:rPr>
              <w:t>0.79 (0.62, 1.01) 0.0622</w:t>
            </w:r>
          </w:p>
        </w:tc>
        <w:tc>
          <w:tcPr>
            <w:tcW w:w="1586" w:type="dxa"/>
          </w:tcPr>
          <w:p w14:paraId="14322CD9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048E0354" w14:textId="63EF4175" w:rsidTr="00280D62">
        <w:tc>
          <w:tcPr>
            <w:tcW w:w="1560" w:type="dxa"/>
            <w:vAlign w:val="center"/>
          </w:tcPr>
          <w:p w14:paraId="72D7EDD0" w14:textId="27800B8F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 xml:space="preserve">ALT </w:t>
            </w:r>
          </w:p>
        </w:tc>
        <w:tc>
          <w:tcPr>
            <w:tcW w:w="2410" w:type="dxa"/>
            <w:vAlign w:val="center"/>
          </w:tcPr>
          <w:p w14:paraId="71C37D64" w14:textId="6F0687FD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708AC48" w14:textId="41EA1E28" w:rsidR="00DF7097" w:rsidRPr="000F630E" w:rsidRDefault="003F43B5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79</w:t>
            </w:r>
          </w:p>
        </w:tc>
        <w:tc>
          <w:tcPr>
            <w:tcW w:w="2525" w:type="dxa"/>
            <w:vAlign w:val="center"/>
          </w:tcPr>
          <w:p w14:paraId="6250C131" w14:textId="2BDB81C8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6CAF05AC" w14:textId="1C551E2B" w:rsidR="00DF7097" w:rsidRPr="00862549" w:rsidRDefault="003F43B5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68</w:t>
            </w:r>
          </w:p>
        </w:tc>
      </w:tr>
      <w:tr w:rsidR="00DF7097" w:rsidRPr="00A32A06" w14:paraId="3F0010CA" w14:textId="117989AE" w:rsidTr="00280D62">
        <w:tc>
          <w:tcPr>
            <w:tcW w:w="1560" w:type="dxa"/>
            <w:vAlign w:val="center"/>
          </w:tcPr>
          <w:p w14:paraId="572251B4" w14:textId="2C979EB4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14D3D89C" w14:textId="68247131" w:rsidR="00DF7097" w:rsidRPr="003F43B5" w:rsidRDefault="003F43B5" w:rsidP="00DF7097">
            <w:pPr>
              <w:rPr>
                <w:rFonts w:ascii="Times New Roman" w:hAnsi="Times New Roman" w:cs="Times New Roman"/>
                <w:szCs w:val="21"/>
              </w:rPr>
            </w:pPr>
            <w:r w:rsidRPr="003F43B5">
              <w:rPr>
                <w:rFonts w:ascii="Times New Roman" w:hAnsi="Times New Roman" w:cs="Times New Roman"/>
                <w:color w:val="000000"/>
                <w:szCs w:val="21"/>
              </w:rPr>
              <w:t>0.84 (0.64, 1.09) 0.1785</w:t>
            </w:r>
          </w:p>
        </w:tc>
        <w:tc>
          <w:tcPr>
            <w:tcW w:w="1701" w:type="dxa"/>
          </w:tcPr>
          <w:p w14:paraId="17C8D429" w14:textId="77777777" w:rsidR="00DF7097" w:rsidRPr="003F43B5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4296D95E" w14:textId="07497E75" w:rsidR="00DF7097" w:rsidRPr="003F43B5" w:rsidRDefault="003F43B5" w:rsidP="00DF7097">
            <w:pPr>
              <w:rPr>
                <w:rFonts w:ascii="Times New Roman" w:hAnsi="Times New Roman" w:cs="Times New Roman"/>
                <w:szCs w:val="21"/>
              </w:rPr>
            </w:pPr>
            <w:r w:rsidRPr="003F43B5">
              <w:rPr>
                <w:rFonts w:ascii="Times New Roman" w:hAnsi="Times New Roman" w:cs="Times New Roman"/>
                <w:color w:val="000000"/>
                <w:szCs w:val="21"/>
              </w:rPr>
              <w:t>0.84 (0.65, 1.08) 0.1754</w:t>
            </w:r>
          </w:p>
        </w:tc>
        <w:tc>
          <w:tcPr>
            <w:tcW w:w="1586" w:type="dxa"/>
          </w:tcPr>
          <w:p w14:paraId="7EA384CA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09795BEF" w14:textId="622A3C81" w:rsidTr="00280D62">
        <w:tc>
          <w:tcPr>
            <w:tcW w:w="1560" w:type="dxa"/>
            <w:vAlign w:val="center"/>
          </w:tcPr>
          <w:p w14:paraId="0090F73E" w14:textId="4FB03987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7832B7ED" w14:textId="7AE49A81" w:rsidR="00DF7097" w:rsidRPr="003F43B5" w:rsidRDefault="003F43B5" w:rsidP="00DF7097">
            <w:pPr>
              <w:rPr>
                <w:rFonts w:ascii="Times New Roman" w:hAnsi="Times New Roman" w:cs="Times New Roman"/>
                <w:szCs w:val="21"/>
              </w:rPr>
            </w:pPr>
            <w:r w:rsidRPr="003F43B5">
              <w:rPr>
                <w:rFonts w:ascii="Times New Roman" w:hAnsi="Times New Roman" w:cs="Times New Roman"/>
                <w:color w:val="000000"/>
                <w:szCs w:val="21"/>
              </w:rPr>
              <w:t>0.76 (0.59, 0.97) 0.0309</w:t>
            </w:r>
          </w:p>
        </w:tc>
        <w:tc>
          <w:tcPr>
            <w:tcW w:w="1701" w:type="dxa"/>
          </w:tcPr>
          <w:p w14:paraId="5E9427E0" w14:textId="77777777" w:rsidR="00DF7097" w:rsidRPr="003F43B5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0034F9EF" w14:textId="6F6B68FC" w:rsidR="00DF7097" w:rsidRPr="003F43B5" w:rsidRDefault="003F43B5" w:rsidP="00DF7097">
            <w:pPr>
              <w:rPr>
                <w:rFonts w:ascii="Times New Roman" w:hAnsi="Times New Roman" w:cs="Times New Roman"/>
                <w:szCs w:val="21"/>
              </w:rPr>
            </w:pPr>
            <w:r w:rsidRPr="003F43B5">
              <w:rPr>
                <w:rFonts w:ascii="Times New Roman" w:hAnsi="Times New Roman" w:cs="Times New Roman"/>
                <w:color w:val="000000"/>
                <w:szCs w:val="21"/>
              </w:rPr>
              <w:t>0.78 (0.61, 1.00) 0.0532</w:t>
            </w:r>
          </w:p>
        </w:tc>
        <w:tc>
          <w:tcPr>
            <w:tcW w:w="1586" w:type="dxa"/>
          </w:tcPr>
          <w:p w14:paraId="09601C46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72654A02" w14:textId="47296320" w:rsidTr="00280D62">
        <w:tc>
          <w:tcPr>
            <w:tcW w:w="1560" w:type="dxa"/>
            <w:vAlign w:val="center"/>
          </w:tcPr>
          <w:p w14:paraId="0FC8890A" w14:textId="369BDD97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32D46250" w14:textId="644FF27B" w:rsidR="00DF7097" w:rsidRPr="003F43B5" w:rsidRDefault="003F43B5" w:rsidP="00DF7097">
            <w:pPr>
              <w:rPr>
                <w:rFonts w:ascii="Times New Roman" w:hAnsi="Times New Roman" w:cs="Times New Roman"/>
                <w:szCs w:val="21"/>
              </w:rPr>
            </w:pPr>
            <w:r w:rsidRPr="003F43B5">
              <w:rPr>
                <w:rFonts w:ascii="Times New Roman" w:hAnsi="Times New Roman" w:cs="Times New Roman"/>
                <w:color w:val="000000"/>
                <w:szCs w:val="21"/>
              </w:rPr>
              <w:t>0.73 (0.56, 0.94) 0.0164</w:t>
            </w:r>
          </w:p>
        </w:tc>
        <w:tc>
          <w:tcPr>
            <w:tcW w:w="1701" w:type="dxa"/>
          </w:tcPr>
          <w:p w14:paraId="1C19A056" w14:textId="77777777" w:rsidR="00DF7097" w:rsidRPr="003F43B5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3955AC53" w14:textId="23DDAE2E" w:rsidR="00DF7097" w:rsidRPr="003F43B5" w:rsidRDefault="003F43B5" w:rsidP="00DF7097">
            <w:pPr>
              <w:rPr>
                <w:rFonts w:ascii="Times New Roman" w:hAnsi="Times New Roman" w:cs="Times New Roman"/>
                <w:szCs w:val="21"/>
              </w:rPr>
            </w:pPr>
            <w:r w:rsidRPr="003F43B5">
              <w:rPr>
                <w:rFonts w:ascii="Times New Roman" w:hAnsi="Times New Roman" w:cs="Times New Roman"/>
                <w:color w:val="000000"/>
                <w:szCs w:val="21"/>
              </w:rPr>
              <w:t>0.72 (0.56, 0.93) 0.0116</w:t>
            </w:r>
          </w:p>
        </w:tc>
        <w:tc>
          <w:tcPr>
            <w:tcW w:w="1586" w:type="dxa"/>
          </w:tcPr>
          <w:p w14:paraId="19CC9739" w14:textId="77777777" w:rsidR="00DF7097" w:rsidRPr="0086254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403EDC58" w14:textId="58D21BF4" w:rsidTr="00280D62">
        <w:tc>
          <w:tcPr>
            <w:tcW w:w="1560" w:type="dxa"/>
            <w:vAlign w:val="center"/>
          </w:tcPr>
          <w:p w14:paraId="32D5111C" w14:textId="764843DD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 xml:space="preserve">AG </w:t>
            </w:r>
          </w:p>
        </w:tc>
        <w:tc>
          <w:tcPr>
            <w:tcW w:w="2410" w:type="dxa"/>
            <w:vAlign w:val="center"/>
          </w:tcPr>
          <w:p w14:paraId="5AF85B20" w14:textId="04AB5169" w:rsidR="00DF7097" w:rsidRPr="003F43B5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A89476F" w14:textId="4CEB56D1" w:rsidR="00DF7097" w:rsidRPr="003F43B5" w:rsidRDefault="006D739E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70</w:t>
            </w:r>
          </w:p>
        </w:tc>
        <w:tc>
          <w:tcPr>
            <w:tcW w:w="2525" w:type="dxa"/>
            <w:vAlign w:val="center"/>
          </w:tcPr>
          <w:p w14:paraId="48BDC1DF" w14:textId="2FCF25FC" w:rsidR="00DF7097" w:rsidRPr="003F43B5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0F874CF7" w14:textId="723444AF" w:rsidR="00DF7097" w:rsidRPr="00862549" w:rsidRDefault="006D739E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83</w:t>
            </w:r>
          </w:p>
        </w:tc>
      </w:tr>
      <w:tr w:rsidR="00DF7097" w:rsidRPr="00A32A06" w14:paraId="21728F79" w14:textId="54A053BB" w:rsidTr="00280D62">
        <w:tc>
          <w:tcPr>
            <w:tcW w:w="1560" w:type="dxa"/>
            <w:vAlign w:val="center"/>
          </w:tcPr>
          <w:p w14:paraId="469801F2" w14:textId="04ABF582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2C9E61B1" w14:textId="6A3F83C3" w:rsidR="00DF7097" w:rsidRPr="006D739E" w:rsidRDefault="006D739E" w:rsidP="00DF7097">
            <w:pPr>
              <w:rPr>
                <w:rFonts w:ascii="Times New Roman" w:hAnsi="Times New Roman" w:cs="Times New Roman"/>
                <w:szCs w:val="21"/>
              </w:rPr>
            </w:pPr>
            <w:r w:rsidRPr="006D739E">
              <w:rPr>
                <w:rFonts w:ascii="Times New Roman" w:hAnsi="Times New Roman" w:cs="Times New Roman"/>
                <w:color w:val="000000"/>
                <w:szCs w:val="21"/>
              </w:rPr>
              <w:t>0.67 (0.51, 0.89) 0.0061</w:t>
            </w:r>
          </w:p>
        </w:tc>
        <w:tc>
          <w:tcPr>
            <w:tcW w:w="1701" w:type="dxa"/>
          </w:tcPr>
          <w:p w14:paraId="780CA57C" w14:textId="77777777" w:rsidR="00DF7097" w:rsidRPr="006D739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0A3D9483" w14:textId="6C5B8F38" w:rsidR="00DF7097" w:rsidRPr="006D739E" w:rsidRDefault="006D739E" w:rsidP="00DF7097">
            <w:pPr>
              <w:rPr>
                <w:rFonts w:ascii="Times New Roman" w:hAnsi="Times New Roman" w:cs="Times New Roman"/>
                <w:szCs w:val="21"/>
              </w:rPr>
            </w:pPr>
            <w:r w:rsidRPr="006D739E">
              <w:rPr>
                <w:rFonts w:ascii="Times New Roman" w:hAnsi="Times New Roman" w:cs="Times New Roman"/>
                <w:color w:val="000000"/>
                <w:szCs w:val="21"/>
              </w:rPr>
              <w:t>0.67 (0.51, 0.88) 0.0038</w:t>
            </w:r>
          </w:p>
        </w:tc>
        <w:tc>
          <w:tcPr>
            <w:tcW w:w="1586" w:type="dxa"/>
          </w:tcPr>
          <w:p w14:paraId="25B90906" w14:textId="77777777" w:rsidR="00DF7097" w:rsidRPr="00565C5A" w:rsidRDefault="00DF7097" w:rsidP="00DF70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097" w:rsidRPr="00A32A06" w14:paraId="1380A7C5" w14:textId="469BE7B9" w:rsidTr="00280D62">
        <w:tc>
          <w:tcPr>
            <w:tcW w:w="1560" w:type="dxa"/>
            <w:vAlign w:val="center"/>
          </w:tcPr>
          <w:p w14:paraId="42F6E07C" w14:textId="53F620CB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17ADA5EF" w14:textId="49AA8733" w:rsidR="00DF7097" w:rsidRPr="006D739E" w:rsidRDefault="006D739E" w:rsidP="00DF7097">
            <w:pPr>
              <w:rPr>
                <w:rFonts w:ascii="Times New Roman" w:hAnsi="Times New Roman" w:cs="Times New Roman"/>
                <w:szCs w:val="21"/>
              </w:rPr>
            </w:pPr>
            <w:r w:rsidRPr="006D739E">
              <w:rPr>
                <w:rFonts w:ascii="Times New Roman" w:hAnsi="Times New Roman" w:cs="Times New Roman"/>
                <w:color w:val="000000"/>
                <w:szCs w:val="21"/>
              </w:rPr>
              <w:t>1.04 (0.79, 1.36) 0.8023</w:t>
            </w:r>
          </w:p>
        </w:tc>
        <w:tc>
          <w:tcPr>
            <w:tcW w:w="1701" w:type="dxa"/>
          </w:tcPr>
          <w:p w14:paraId="591E4EFA" w14:textId="77777777" w:rsidR="00DF7097" w:rsidRPr="006D739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2FB5EB17" w14:textId="5E3A10C3" w:rsidR="00DF7097" w:rsidRPr="006D739E" w:rsidRDefault="006D739E" w:rsidP="00DF7097">
            <w:pPr>
              <w:rPr>
                <w:rFonts w:ascii="Times New Roman" w:hAnsi="Times New Roman" w:cs="Times New Roman"/>
                <w:szCs w:val="21"/>
              </w:rPr>
            </w:pPr>
            <w:r w:rsidRPr="006D739E">
              <w:rPr>
                <w:rFonts w:ascii="Times New Roman" w:hAnsi="Times New Roman" w:cs="Times New Roman"/>
                <w:color w:val="000000"/>
                <w:szCs w:val="21"/>
              </w:rPr>
              <w:t>0.97 (0.74, 1.27) 0.8265</w:t>
            </w:r>
          </w:p>
        </w:tc>
        <w:tc>
          <w:tcPr>
            <w:tcW w:w="1586" w:type="dxa"/>
          </w:tcPr>
          <w:p w14:paraId="6615750D" w14:textId="77777777" w:rsidR="00DF7097" w:rsidRPr="00565C5A" w:rsidRDefault="00DF7097" w:rsidP="00DF70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097" w:rsidRPr="00A32A06" w14:paraId="05407F7C" w14:textId="6038738C" w:rsidTr="00280D62">
        <w:tc>
          <w:tcPr>
            <w:tcW w:w="1560" w:type="dxa"/>
            <w:vAlign w:val="center"/>
          </w:tcPr>
          <w:p w14:paraId="49B0ECBC" w14:textId="2454EECB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1D30B3D4" w14:textId="7382352E" w:rsidR="00DF7097" w:rsidRPr="006D739E" w:rsidRDefault="006D739E" w:rsidP="00DF7097">
            <w:pPr>
              <w:rPr>
                <w:rFonts w:ascii="Times New Roman" w:hAnsi="Times New Roman" w:cs="Times New Roman"/>
                <w:szCs w:val="21"/>
              </w:rPr>
            </w:pPr>
            <w:r w:rsidRPr="006D739E">
              <w:rPr>
                <w:rFonts w:ascii="Times New Roman" w:hAnsi="Times New Roman" w:cs="Times New Roman"/>
                <w:color w:val="000000"/>
                <w:szCs w:val="21"/>
              </w:rPr>
              <w:t>0.72 (0.57, 0.90) 0.0039</w:t>
            </w:r>
          </w:p>
        </w:tc>
        <w:tc>
          <w:tcPr>
            <w:tcW w:w="1701" w:type="dxa"/>
          </w:tcPr>
          <w:p w14:paraId="019CB151" w14:textId="77777777" w:rsidR="00DF7097" w:rsidRPr="006D739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72018CD6" w14:textId="635416AB" w:rsidR="00DF7097" w:rsidRPr="006D739E" w:rsidRDefault="006D739E" w:rsidP="00DF7097">
            <w:pPr>
              <w:rPr>
                <w:rFonts w:ascii="Times New Roman" w:hAnsi="Times New Roman" w:cs="Times New Roman"/>
                <w:szCs w:val="21"/>
              </w:rPr>
            </w:pPr>
            <w:r w:rsidRPr="006D739E">
              <w:rPr>
                <w:rFonts w:ascii="Times New Roman" w:hAnsi="Times New Roman" w:cs="Times New Roman"/>
                <w:color w:val="000000"/>
                <w:szCs w:val="21"/>
              </w:rPr>
              <w:t>0.77 (0.62, 0.95) 0.0164</w:t>
            </w:r>
          </w:p>
        </w:tc>
        <w:tc>
          <w:tcPr>
            <w:tcW w:w="1586" w:type="dxa"/>
          </w:tcPr>
          <w:p w14:paraId="70B5BD6A" w14:textId="77777777" w:rsidR="00DF7097" w:rsidRPr="00565C5A" w:rsidRDefault="00DF7097" w:rsidP="00DF70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097" w:rsidRPr="00A32A06" w14:paraId="3ED6B490" w14:textId="07307982" w:rsidTr="00280D62">
        <w:tc>
          <w:tcPr>
            <w:tcW w:w="1560" w:type="dxa"/>
            <w:vAlign w:val="center"/>
          </w:tcPr>
          <w:p w14:paraId="1667786A" w14:textId="4D606A19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AST</w:t>
            </w:r>
          </w:p>
        </w:tc>
        <w:tc>
          <w:tcPr>
            <w:tcW w:w="2410" w:type="dxa"/>
            <w:vAlign w:val="center"/>
          </w:tcPr>
          <w:p w14:paraId="35B30C48" w14:textId="6EBF72B0" w:rsidR="00DF7097" w:rsidRPr="003F43B5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46829B2" w14:textId="757537EC" w:rsidR="00DF7097" w:rsidRPr="003F43B5" w:rsidRDefault="00D07674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58</w:t>
            </w:r>
          </w:p>
        </w:tc>
        <w:tc>
          <w:tcPr>
            <w:tcW w:w="2525" w:type="dxa"/>
            <w:vAlign w:val="center"/>
          </w:tcPr>
          <w:p w14:paraId="462AB45A" w14:textId="7A859A67" w:rsidR="00DF7097" w:rsidRPr="003F43B5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69B21637" w14:textId="24528EFE" w:rsidR="00DF7097" w:rsidRPr="00B02B69" w:rsidRDefault="00D07674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17</w:t>
            </w:r>
          </w:p>
        </w:tc>
      </w:tr>
      <w:tr w:rsidR="00DF7097" w:rsidRPr="00A32A06" w14:paraId="3764C6E0" w14:textId="700B1957" w:rsidTr="00280D62">
        <w:tc>
          <w:tcPr>
            <w:tcW w:w="1560" w:type="dxa"/>
            <w:vAlign w:val="center"/>
          </w:tcPr>
          <w:p w14:paraId="4DD9DBF7" w14:textId="01BEA495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4222882C" w14:textId="54B082A6" w:rsidR="00DF7097" w:rsidRPr="00D07674" w:rsidRDefault="00D07674" w:rsidP="00DF7097">
            <w:pPr>
              <w:rPr>
                <w:rFonts w:ascii="Times New Roman" w:hAnsi="Times New Roman" w:cs="Times New Roman"/>
                <w:szCs w:val="21"/>
              </w:rPr>
            </w:pPr>
            <w:r w:rsidRPr="00D07674">
              <w:rPr>
                <w:rFonts w:ascii="Times New Roman" w:hAnsi="Times New Roman" w:cs="Times New Roman"/>
                <w:color w:val="000000"/>
                <w:szCs w:val="21"/>
              </w:rPr>
              <w:t>0.83 (0.64, 1.08) 0.1685</w:t>
            </w:r>
          </w:p>
        </w:tc>
        <w:tc>
          <w:tcPr>
            <w:tcW w:w="1701" w:type="dxa"/>
          </w:tcPr>
          <w:p w14:paraId="68A98E54" w14:textId="77777777" w:rsidR="00DF7097" w:rsidRPr="00D07674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4649924C" w14:textId="57B525A2" w:rsidR="00DF7097" w:rsidRPr="00D07674" w:rsidRDefault="00D07674" w:rsidP="00DF7097">
            <w:pPr>
              <w:rPr>
                <w:rFonts w:ascii="Times New Roman" w:hAnsi="Times New Roman" w:cs="Times New Roman"/>
                <w:szCs w:val="21"/>
              </w:rPr>
            </w:pPr>
            <w:r w:rsidRPr="00D07674">
              <w:rPr>
                <w:rFonts w:ascii="Times New Roman" w:hAnsi="Times New Roman" w:cs="Times New Roman"/>
                <w:color w:val="000000"/>
                <w:szCs w:val="21"/>
              </w:rPr>
              <w:t>0.85 (0.66, 1.10) 0.2243</w:t>
            </w:r>
          </w:p>
        </w:tc>
        <w:tc>
          <w:tcPr>
            <w:tcW w:w="1586" w:type="dxa"/>
          </w:tcPr>
          <w:p w14:paraId="74D804E1" w14:textId="77777777" w:rsidR="00DF7097" w:rsidRPr="00B02B6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33AA9BDF" w14:textId="1E4029B2" w:rsidTr="00280D62">
        <w:tc>
          <w:tcPr>
            <w:tcW w:w="1560" w:type="dxa"/>
            <w:vAlign w:val="center"/>
          </w:tcPr>
          <w:p w14:paraId="302E63DB" w14:textId="09BCA353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302DF088" w14:textId="3D3E63B2" w:rsidR="00DF7097" w:rsidRPr="00D07674" w:rsidRDefault="00D07674" w:rsidP="00DF7097">
            <w:pPr>
              <w:rPr>
                <w:rFonts w:ascii="Times New Roman" w:hAnsi="Times New Roman" w:cs="Times New Roman"/>
                <w:szCs w:val="21"/>
              </w:rPr>
            </w:pPr>
            <w:r w:rsidRPr="00D07674">
              <w:rPr>
                <w:rFonts w:ascii="Times New Roman" w:hAnsi="Times New Roman" w:cs="Times New Roman"/>
                <w:color w:val="000000"/>
                <w:szCs w:val="21"/>
              </w:rPr>
              <w:t>0.78 (0.60, 1.01) 0.0599</w:t>
            </w:r>
          </w:p>
        </w:tc>
        <w:tc>
          <w:tcPr>
            <w:tcW w:w="1701" w:type="dxa"/>
          </w:tcPr>
          <w:p w14:paraId="089DCF56" w14:textId="77777777" w:rsidR="00DF7097" w:rsidRPr="00D07674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78B62D66" w14:textId="2783A24A" w:rsidR="00DF7097" w:rsidRPr="00D07674" w:rsidRDefault="00D07674" w:rsidP="00DF7097">
            <w:pPr>
              <w:rPr>
                <w:rFonts w:ascii="Times New Roman" w:hAnsi="Times New Roman" w:cs="Times New Roman"/>
                <w:szCs w:val="21"/>
              </w:rPr>
            </w:pPr>
            <w:r w:rsidRPr="00D07674">
              <w:rPr>
                <w:rFonts w:ascii="Times New Roman" w:hAnsi="Times New Roman" w:cs="Times New Roman"/>
                <w:color w:val="000000"/>
                <w:szCs w:val="21"/>
              </w:rPr>
              <w:t>0.80 (0.62, 1.02) 0.0761</w:t>
            </w:r>
          </w:p>
        </w:tc>
        <w:tc>
          <w:tcPr>
            <w:tcW w:w="1586" w:type="dxa"/>
          </w:tcPr>
          <w:p w14:paraId="1E8C522E" w14:textId="77777777" w:rsidR="00DF7097" w:rsidRPr="00B02B6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239A46CE" w14:textId="08397140" w:rsidTr="00280D62">
        <w:tc>
          <w:tcPr>
            <w:tcW w:w="1560" w:type="dxa"/>
            <w:vAlign w:val="center"/>
          </w:tcPr>
          <w:p w14:paraId="332A77AE" w14:textId="24D26DAA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0BA50E27" w14:textId="588769F6" w:rsidR="00DF7097" w:rsidRPr="00D07674" w:rsidRDefault="00D07674" w:rsidP="00DF7097">
            <w:pPr>
              <w:rPr>
                <w:rFonts w:ascii="Times New Roman" w:hAnsi="Times New Roman" w:cs="Times New Roman"/>
                <w:szCs w:val="21"/>
              </w:rPr>
            </w:pPr>
            <w:r w:rsidRPr="00D07674">
              <w:rPr>
                <w:rFonts w:ascii="Times New Roman" w:hAnsi="Times New Roman" w:cs="Times New Roman"/>
                <w:color w:val="000000"/>
                <w:szCs w:val="21"/>
              </w:rPr>
              <w:t>0.70 (0.55, 0.90) 0.0048</w:t>
            </w:r>
          </w:p>
        </w:tc>
        <w:tc>
          <w:tcPr>
            <w:tcW w:w="1701" w:type="dxa"/>
          </w:tcPr>
          <w:p w14:paraId="75BA71CA" w14:textId="77777777" w:rsidR="00DF7097" w:rsidRPr="00D07674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7CF4B812" w14:textId="09A4F028" w:rsidR="00DF7097" w:rsidRPr="00D07674" w:rsidRDefault="00D07674" w:rsidP="00DF7097">
            <w:pPr>
              <w:rPr>
                <w:rFonts w:ascii="Times New Roman" w:hAnsi="Times New Roman" w:cs="Times New Roman"/>
                <w:szCs w:val="21"/>
              </w:rPr>
            </w:pPr>
            <w:r w:rsidRPr="00D07674">
              <w:rPr>
                <w:rFonts w:ascii="Times New Roman" w:hAnsi="Times New Roman" w:cs="Times New Roman"/>
                <w:color w:val="000000"/>
                <w:szCs w:val="21"/>
              </w:rPr>
              <w:t>0.68 (0.53, 0.87) 0.0022</w:t>
            </w:r>
          </w:p>
        </w:tc>
        <w:tc>
          <w:tcPr>
            <w:tcW w:w="1586" w:type="dxa"/>
          </w:tcPr>
          <w:p w14:paraId="1EBA631E" w14:textId="77777777" w:rsidR="00DF7097" w:rsidRPr="00B02B6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665D374D" w14:textId="6F793895" w:rsidTr="00280D62">
        <w:tc>
          <w:tcPr>
            <w:tcW w:w="1560" w:type="dxa"/>
            <w:vAlign w:val="center"/>
          </w:tcPr>
          <w:p w14:paraId="709B12E4" w14:textId="089219B4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szCs w:val="21"/>
              </w:rPr>
              <w:t xml:space="preserve">Albumin </w:t>
            </w:r>
          </w:p>
        </w:tc>
        <w:tc>
          <w:tcPr>
            <w:tcW w:w="2410" w:type="dxa"/>
            <w:vAlign w:val="center"/>
          </w:tcPr>
          <w:p w14:paraId="4EA970B8" w14:textId="70D8D49C" w:rsidR="00DF7097" w:rsidRPr="003F43B5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91FDF4B" w14:textId="5D921AEE" w:rsidR="00DF7097" w:rsidRPr="003F43B5" w:rsidRDefault="00023F41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70</w:t>
            </w:r>
          </w:p>
        </w:tc>
        <w:tc>
          <w:tcPr>
            <w:tcW w:w="2525" w:type="dxa"/>
            <w:vAlign w:val="center"/>
          </w:tcPr>
          <w:p w14:paraId="52798176" w14:textId="5F7B6A12" w:rsidR="00DF7097" w:rsidRPr="003F43B5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187C9F4C" w14:textId="13C3C78E" w:rsidR="00DF7097" w:rsidRPr="00B02B69" w:rsidRDefault="00023F41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15</w:t>
            </w:r>
          </w:p>
        </w:tc>
      </w:tr>
      <w:tr w:rsidR="00DF7097" w:rsidRPr="00A32A06" w14:paraId="147A6B7D" w14:textId="7FF7E120" w:rsidTr="00280D62">
        <w:tc>
          <w:tcPr>
            <w:tcW w:w="1560" w:type="dxa"/>
            <w:vAlign w:val="center"/>
          </w:tcPr>
          <w:p w14:paraId="211F7046" w14:textId="75113C6C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2BBBEEB6" w14:textId="56203198" w:rsidR="00DF7097" w:rsidRPr="00023F41" w:rsidRDefault="00023F41" w:rsidP="00DF7097">
            <w:pPr>
              <w:rPr>
                <w:rFonts w:ascii="Times New Roman" w:hAnsi="Times New Roman" w:cs="Times New Roman"/>
                <w:szCs w:val="21"/>
              </w:rPr>
            </w:pPr>
            <w:r w:rsidRPr="00023F41">
              <w:rPr>
                <w:rFonts w:ascii="Times New Roman" w:hAnsi="Times New Roman" w:cs="Times New Roman"/>
                <w:color w:val="000000"/>
                <w:szCs w:val="21"/>
              </w:rPr>
              <w:t>0.70 (0.54, 0.92) 0.0093</w:t>
            </w:r>
          </w:p>
        </w:tc>
        <w:tc>
          <w:tcPr>
            <w:tcW w:w="1701" w:type="dxa"/>
          </w:tcPr>
          <w:p w14:paraId="571A843A" w14:textId="77777777" w:rsidR="00DF7097" w:rsidRPr="00023F41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3420AAC3" w14:textId="63DA6385" w:rsidR="00DF7097" w:rsidRPr="00023F41" w:rsidRDefault="00023F41" w:rsidP="00DF7097">
            <w:pPr>
              <w:rPr>
                <w:rFonts w:ascii="Times New Roman" w:hAnsi="Times New Roman" w:cs="Times New Roman"/>
                <w:szCs w:val="21"/>
              </w:rPr>
            </w:pPr>
            <w:r w:rsidRPr="00023F41">
              <w:rPr>
                <w:rFonts w:ascii="Times New Roman" w:hAnsi="Times New Roman" w:cs="Times New Roman"/>
                <w:color w:val="000000"/>
                <w:szCs w:val="21"/>
              </w:rPr>
              <w:t>0.72 (0.56, 0.93) 0.0133</w:t>
            </w:r>
          </w:p>
        </w:tc>
        <w:tc>
          <w:tcPr>
            <w:tcW w:w="1586" w:type="dxa"/>
          </w:tcPr>
          <w:p w14:paraId="63848381" w14:textId="77777777" w:rsidR="00DF7097" w:rsidRPr="00B02B6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1CBB1AE2" w14:textId="6DB5E7DE" w:rsidTr="00280D62">
        <w:tc>
          <w:tcPr>
            <w:tcW w:w="1560" w:type="dxa"/>
            <w:vAlign w:val="center"/>
          </w:tcPr>
          <w:p w14:paraId="377A60C5" w14:textId="3147EE41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4909878D" w14:textId="24FEECC5" w:rsidR="00DF7097" w:rsidRPr="00023F41" w:rsidRDefault="00023F41" w:rsidP="00DF7097">
            <w:pPr>
              <w:rPr>
                <w:rFonts w:ascii="Times New Roman" w:hAnsi="Times New Roman" w:cs="Times New Roman"/>
                <w:szCs w:val="21"/>
              </w:rPr>
            </w:pPr>
            <w:r w:rsidRPr="00023F41">
              <w:rPr>
                <w:rFonts w:ascii="Times New Roman" w:hAnsi="Times New Roman" w:cs="Times New Roman"/>
                <w:color w:val="000000"/>
                <w:szCs w:val="21"/>
              </w:rPr>
              <w:t>0.78 (0.61, 1.00) 0.0504</w:t>
            </w:r>
          </w:p>
        </w:tc>
        <w:tc>
          <w:tcPr>
            <w:tcW w:w="1701" w:type="dxa"/>
          </w:tcPr>
          <w:p w14:paraId="18291DCB" w14:textId="77777777" w:rsidR="00DF7097" w:rsidRPr="00023F41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1568F53F" w14:textId="4666BC85" w:rsidR="00DF7097" w:rsidRPr="00023F41" w:rsidRDefault="00023F41" w:rsidP="00DF7097">
            <w:pPr>
              <w:rPr>
                <w:rFonts w:ascii="Times New Roman" w:hAnsi="Times New Roman" w:cs="Times New Roman"/>
                <w:szCs w:val="21"/>
              </w:rPr>
            </w:pPr>
            <w:r w:rsidRPr="00023F41">
              <w:rPr>
                <w:rFonts w:ascii="Times New Roman" w:hAnsi="Times New Roman" w:cs="Times New Roman"/>
                <w:color w:val="000000"/>
                <w:szCs w:val="21"/>
              </w:rPr>
              <w:t>0.80 (0.63, 1.02) 0.0692</w:t>
            </w:r>
          </w:p>
        </w:tc>
        <w:tc>
          <w:tcPr>
            <w:tcW w:w="1586" w:type="dxa"/>
          </w:tcPr>
          <w:p w14:paraId="768D2116" w14:textId="77777777" w:rsidR="00DF7097" w:rsidRPr="00B02B6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788B0C57" w14:textId="1F3B497F" w:rsidTr="00280D62">
        <w:tc>
          <w:tcPr>
            <w:tcW w:w="1560" w:type="dxa"/>
            <w:vAlign w:val="center"/>
          </w:tcPr>
          <w:p w14:paraId="51030A78" w14:textId="2F8BF720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5B90AE04" w14:textId="7C72C06B" w:rsidR="00DF7097" w:rsidRPr="00023F41" w:rsidRDefault="00023F41" w:rsidP="00DF7097">
            <w:pPr>
              <w:rPr>
                <w:rFonts w:ascii="Times New Roman" w:hAnsi="Times New Roman" w:cs="Times New Roman"/>
                <w:szCs w:val="21"/>
              </w:rPr>
            </w:pPr>
            <w:r w:rsidRPr="00023F41">
              <w:rPr>
                <w:rFonts w:ascii="Times New Roman" w:hAnsi="Times New Roman" w:cs="Times New Roman"/>
                <w:color w:val="000000"/>
                <w:szCs w:val="21"/>
              </w:rPr>
              <w:t>0.84 (0.64, 1.10) 0.2015</w:t>
            </w:r>
          </w:p>
        </w:tc>
        <w:tc>
          <w:tcPr>
            <w:tcW w:w="1701" w:type="dxa"/>
          </w:tcPr>
          <w:p w14:paraId="575AB53F" w14:textId="77777777" w:rsidR="00DF7097" w:rsidRPr="00023F41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51D2DD73" w14:textId="62A62288" w:rsidR="00DF7097" w:rsidRPr="00023F41" w:rsidRDefault="00023F41" w:rsidP="00DF7097">
            <w:pPr>
              <w:rPr>
                <w:rFonts w:ascii="Times New Roman" w:hAnsi="Times New Roman" w:cs="Times New Roman"/>
                <w:szCs w:val="21"/>
              </w:rPr>
            </w:pPr>
            <w:r w:rsidRPr="00023F41">
              <w:rPr>
                <w:rFonts w:ascii="Times New Roman" w:hAnsi="Times New Roman" w:cs="Times New Roman"/>
                <w:color w:val="000000"/>
                <w:szCs w:val="21"/>
              </w:rPr>
              <w:t>0.80 (0.61, 1.05) 0.1022</w:t>
            </w:r>
          </w:p>
        </w:tc>
        <w:tc>
          <w:tcPr>
            <w:tcW w:w="1586" w:type="dxa"/>
          </w:tcPr>
          <w:p w14:paraId="407F5465" w14:textId="77777777" w:rsidR="00DF7097" w:rsidRPr="00B02B69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097" w:rsidRPr="00A32A06" w14:paraId="45F58928" w14:textId="2A42F9E8" w:rsidTr="00280D62">
        <w:tc>
          <w:tcPr>
            <w:tcW w:w="1560" w:type="dxa"/>
            <w:vAlign w:val="center"/>
          </w:tcPr>
          <w:p w14:paraId="538BE40B" w14:textId="5AF9E440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Bicarbonate</w:t>
            </w:r>
          </w:p>
        </w:tc>
        <w:tc>
          <w:tcPr>
            <w:tcW w:w="2410" w:type="dxa"/>
            <w:vAlign w:val="center"/>
          </w:tcPr>
          <w:p w14:paraId="14CDCF63" w14:textId="24FA30E3" w:rsidR="00DF7097" w:rsidRPr="003D095A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DF36554" w14:textId="3608E436" w:rsidR="00DF7097" w:rsidRPr="003D095A" w:rsidRDefault="003D095A" w:rsidP="00DF7097">
            <w:pPr>
              <w:rPr>
                <w:rFonts w:ascii="Times New Roman" w:hAnsi="Times New Roman" w:cs="Times New Roman"/>
                <w:szCs w:val="21"/>
              </w:rPr>
            </w:pPr>
            <w:r w:rsidRPr="003D095A">
              <w:rPr>
                <w:rFonts w:ascii="Times New Roman" w:hAnsi="Times New Roman" w:cs="Times New Roman"/>
                <w:szCs w:val="21"/>
              </w:rPr>
              <w:t>0.8864</w:t>
            </w:r>
          </w:p>
        </w:tc>
        <w:tc>
          <w:tcPr>
            <w:tcW w:w="2525" w:type="dxa"/>
            <w:vAlign w:val="center"/>
          </w:tcPr>
          <w:p w14:paraId="39739D0B" w14:textId="77777777" w:rsidR="00DF7097" w:rsidRPr="003D095A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667A08EE" w14:textId="1109BD7F" w:rsidR="00DF7097" w:rsidRPr="00B02B69" w:rsidRDefault="003D095A" w:rsidP="00DF7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66</w:t>
            </w:r>
          </w:p>
        </w:tc>
      </w:tr>
      <w:tr w:rsidR="00DF7097" w:rsidRPr="00A32A06" w14:paraId="023813A7" w14:textId="72B56F85" w:rsidTr="00280D62">
        <w:tc>
          <w:tcPr>
            <w:tcW w:w="1560" w:type="dxa"/>
            <w:vAlign w:val="center"/>
          </w:tcPr>
          <w:p w14:paraId="779BAE87" w14:textId="473F477E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0C0FF881" w14:textId="34624F2F" w:rsidR="00DF7097" w:rsidRPr="003D095A" w:rsidRDefault="003D095A" w:rsidP="00DF7097">
            <w:pPr>
              <w:rPr>
                <w:rFonts w:ascii="Times New Roman" w:hAnsi="Times New Roman" w:cs="Times New Roman"/>
                <w:szCs w:val="21"/>
              </w:rPr>
            </w:pPr>
            <w:r w:rsidRPr="003D095A">
              <w:rPr>
                <w:rFonts w:ascii="Times New Roman" w:hAnsi="Times New Roman" w:cs="Times New Roman"/>
                <w:color w:val="000000"/>
                <w:szCs w:val="21"/>
              </w:rPr>
              <w:t>0.76 (0.59, 0.97) 0.0278</w:t>
            </w:r>
          </w:p>
        </w:tc>
        <w:tc>
          <w:tcPr>
            <w:tcW w:w="1701" w:type="dxa"/>
          </w:tcPr>
          <w:p w14:paraId="2FD3760F" w14:textId="77777777" w:rsidR="00DF7097" w:rsidRPr="003D095A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2D202C44" w14:textId="1283ABCB" w:rsidR="00DF7097" w:rsidRPr="003D095A" w:rsidRDefault="003D095A" w:rsidP="00DF7097">
            <w:pPr>
              <w:rPr>
                <w:rFonts w:ascii="Times New Roman" w:hAnsi="Times New Roman" w:cs="Times New Roman"/>
                <w:szCs w:val="21"/>
              </w:rPr>
            </w:pPr>
            <w:r w:rsidRPr="003D095A">
              <w:rPr>
                <w:rFonts w:ascii="Times New Roman" w:hAnsi="Times New Roman" w:cs="Times New Roman"/>
                <w:color w:val="000000"/>
                <w:szCs w:val="21"/>
              </w:rPr>
              <w:t>0.74 (0.59, 0.95) 0.0158</w:t>
            </w:r>
          </w:p>
        </w:tc>
        <w:tc>
          <w:tcPr>
            <w:tcW w:w="1586" w:type="dxa"/>
          </w:tcPr>
          <w:p w14:paraId="35843216" w14:textId="77777777" w:rsidR="00DF7097" w:rsidRPr="00565C5A" w:rsidRDefault="00DF7097" w:rsidP="00DF70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097" w:rsidRPr="00A32A06" w14:paraId="08FE264B" w14:textId="2B8237B5" w:rsidTr="00280D62">
        <w:tc>
          <w:tcPr>
            <w:tcW w:w="1560" w:type="dxa"/>
            <w:vAlign w:val="center"/>
          </w:tcPr>
          <w:p w14:paraId="3C5693BB" w14:textId="61A67D9F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03307081" w14:textId="10EAFADD" w:rsidR="00DF7097" w:rsidRPr="003D095A" w:rsidRDefault="003D095A" w:rsidP="00DF7097">
            <w:pPr>
              <w:rPr>
                <w:rFonts w:ascii="Times New Roman" w:hAnsi="Times New Roman" w:cs="Times New Roman"/>
                <w:szCs w:val="21"/>
              </w:rPr>
            </w:pPr>
            <w:r w:rsidRPr="003D095A">
              <w:rPr>
                <w:rFonts w:ascii="Times New Roman" w:hAnsi="Times New Roman" w:cs="Times New Roman"/>
                <w:color w:val="000000"/>
                <w:szCs w:val="21"/>
              </w:rPr>
              <w:t>0.81 (0.63, 1.04) 0.1055</w:t>
            </w:r>
          </w:p>
        </w:tc>
        <w:tc>
          <w:tcPr>
            <w:tcW w:w="1701" w:type="dxa"/>
          </w:tcPr>
          <w:p w14:paraId="5FCF01D1" w14:textId="77777777" w:rsidR="00DF7097" w:rsidRPr="003D095A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5C8D8447" w14:textId="0EE2A892" w:rsidR="00DF7097" w:rsidRPr="003D095A" w:rsidRDefault="003D095A" w:rsidP="00DF7097">
            <w:pPr>
              <w:rPr>
                <w:rFonts w:ascii="Times New Roman" w:hAnsi="Times New Roman" w:cs="Times New Roman"/>
                <w:szCs w:val="21"/>
              </w:rPr>
            </w:pPr>
            <w:r w:rsidRPr="003D095A">
              <w:rPr>
                <w:rFonts w:ascii="Times New Roman" w:hAnsi="Times New Roman" w:cs="Times New Roman"/>
                <w:color w:val="000000"/>
                <w:szCs w:val="21"/>
              </w:rPr>
              <w:t>0.84 (0.66, 1.07) 0.1643</w:t>
            </w:r>
          </w:p>
        </w:tc>
        <w:tc>
          <w:tcPr>
            <w:tcW w:w="1586" w:type="dxa"/>
          </w:tcPr>
          <w:p w14:paraId="3D9FD9B2" w14:textId="77777777" w:rsidR="00DF7097" w:rsidRPr="00565C5A" w:rsidRDefault="00DF7097" w:rsidP="00DF70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097" w:rsidRPr="00A32A06" w14:paraId="7D6EA851" w14:textId="386F4B52" w:rsidTr="00280D62">
        <w:tc>
          <w:tcPr>
            <w:tcW w:w="1560" w:type="dxa"/>
            <w:vAlign w:val="center"/>
          </w:tcPr>
          <w:p w14:paraId="190FCD43" w14:textId="4B2E163A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1D631FEB" w14:textId="1E69A547" w:rsidR="00DF7097" w:rsidRPr="003D095A" w:rsidRDefault="003D095A" w:rsidP="00DF7097">
            <w:pPr>
              <w:rPr>
                <w:rFonts w:ascii="Times New Roman" w:hAnsi="Times New Roman" w:cs="Times New Roman"/>
                <w:szCs w:val="21"/>
              </w:rPr>
            </w:pPr>
            <w:r w:rsidRPr="003D095A">
              <w:rPr>
                <w:rFonts w:ascii="Times New Roman" w:hAnsi="Times New Roman" w:cs="Times New Roman"/>
                <w:color w:val="000000"/>
                <w:szCs w:val="21"/>
              </w:rPr>
              <w:t>0.83 (0.64, 1.07) 0.1487</w:t>
            </w:r>
          </w:p>
        </w:tc>
        <w:tc>
          <w:tcPr>
            <w:tcW w:w="1701" w:type="dxa"/>
          </w:tcPr>
          <w:p w14:paraId="55949099" w14:textId="77777777" w:rsidR="00DF7097" w:rsidRPr="003D095A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108168E4" w14:textId="05EF08F5" w:rsidR="00DF7097" w:rsidRPr="003D095A" w:rsidRDefault="003D095A" w:rsidP="00DF7097">
            <w:pPr>
              <w:rPr>
                <w:rFonts w:ascii="Times New Roman" w:hAnsi="Times New Roman" w:cs="Times New Roman"/>
                <w:szCs w:val="21"/>
              </w:rPr>
            </w:pPr>
            <w:r w:rsidRPr="003D095A">
              <w:rPr>
                <w:rFonts w:ascii="Times New Roman" w:hAnsi="Times New Roman" w:cs="Times New Roman"/>
                <w:color w:val="000000"/>
                <w:szCs w:val="21"/>
              </w:rPr>
              <w:t>0.82 (0.63, 1.06) 0.1225</w:t>
            </w:r>
          </w:p>
        </w:tc>
        <w:tc>
          <w:tcPr>
            <w:tcW w:w="1586" w:type="dxa"/>
          </w:tcPr>
          <w:p w14:paraId="20A95179" w14:textId="77777777" w:rsidR="00DF7097" w:rsidRPr="00565C5A" w:rsidRDefault="00DF7097" w:rsidP="00DF70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097" w:rsidRPr="00A32A06" w14:paraId="55A48CA4" w14:textId="77777777" w:rsidTr="00280D62">
        <w:tc>
          <w:tcPr>
            <w:tcW w:w="1560" w:type="dxa"/>
            <w:vAlign w:val="center"/>
          </w:tcPr>
          <w:p w14:paraId="6A93CD24" w14:textId="3C51A478" w:rsidR="00DF7097" w:rsidRPr="000F630E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szCs w:val="21"/>
              </w:rPr>
              <w:t>Total bilirubin</w:t>
            </w:r>
          </w:p>
        </w:tc>
        <w:tc>
          <w:tcPr>
            <w:tcW w:w="2410" w:type="dxa"/>
            <w:vAlign w:val="center"/>
          </w:tcPr>
          <w:p w14:paraId="6B518004" w14:textId="77777777" w:rsidR="00DF7097" w:rsidRPr="000F630E" w:rsidRDefault="00DF7097" w:rsidP="00DF7097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A230FA4" w14:textId="08A7F33F" w:rsidR="00DF7097" w:rsidRPr="000F630E" w:rsidRDefault="009F3C58" w:rsidP="00DF7097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31</w:t>
            </w:r>
          </w:p>
        </w:tc>
        <w:tc>
          <w:tcPr>
            <w:tcW w:w="2525" w:type="dxa"/>
            <w:vAlign w:val="center"/>
          </w:tcPr>
          <w:p w14:paraId="0E1BED9C" w14:textId="77777777" w:rsidR="00DF7097" w:rsidRPr="000F630E" w:rsidRDefault="00DF7097" w:rsidP="00DF7097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6" w:type="dxa"/>
          </w:tcPr>
          <w:p w14:paraId="607723C8" w14:textId="0BEBFBBB" w:rsidR="00DF7097" w:rsidRPr="00B02B69" w:rsidRDefault="009F3C58" w:rsidP="00DF7097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57</w:t>
            </w:r>
          </w:p>
        </w:tc>
      </w:tr>
      <w:tr w:rsidR="00DF7097" w:rsidRPr="00A32A06" w14:paraId="6BF12723" w14:textId="77777777" w:rsidTr="00280D62">
        <w:tc>
          <w:tcPr>
            <w:tcW w:w="1560" w:type="dxa"/>
            <w:vAlign w:val="center"/>
          </w:tcPr>
          <w:p w14:paraId="3E870708" w14:textId="3D660D4B" w:rsidR="00DF7097" w:rsidRPr="000F630E" w:rsidRDefault="00DF7097" w:rsidP="00DF709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067A8938" w14:textId="2F10E07F" w:rsidR="00DF7097" w:rsidRPr="009F3C58" w:rsidRDefault="009F3C58" w:rsidP="00DF7097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3C58">
              <w:rPr>
                <w:rFonts w:ascii="Times New Roman" w:hAnsi="Times New Roman" w:cs="Times New Roman"/>
                <w:color w:val="000000"/>
                <w:szCs w:val="21"/>
              </w:rPr>
              <w:t>0.67 (0.50, 0.91) 0.0097</w:t>
            </w:r>
          </w:p>
        </w:tc>
        <w:tc>
          <w:tcPr>
            <w:tcW w:w="1701" w:type="dxa"/>
          </w:tcPr>
          <w:p w14:paraId="6DCD8D4B" w14:textId="77777777" w:rsidR="00DF7097" w:rsidRPr="009F3C58" w:rsidRDefault="00DF7097" w:rsidP="00DF7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01B26D63" w14:textId="05195AF9" w:rsidR="00DF7097" w:rsidRPr="009F3C58" w:rsidRDefault="009F3C58" w:rsidP="00DF7097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3C58">
              <w:rPr>
                <w:rFonts w:ascii="Times New Roman" w:hAnsi="Times New Roman" w:cs="Times New Roman"/>
                <w:color w:val="000000"/>
                <w:szCs w:val="21"/>
              </w:rPr>
              <w:t>0.69 (0.52, 0.92) 0.0128</w:t>
            </w:r>
          </w:p>
        </w:tc>
        <w:tc>
          <w:tcPr>
            <w:tcW w:w="1586" w:type="dxa"/>
          </w:tcPr>
          <w:p w14:paraId="351B1B40" w14:textId="77777777" w:rsidR="00DF7097" w:rsidRPr="00565C5A" w:rsidRDefault="00DF7097" w:rsidP="00DF70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B69" w:rsidRPr="00A32A06" w14:paraId="3842351F" w14:textId="77777777" w:rsidTr="00280D62">
        <w:tc>
          <w:tcPr>
            <w:tcW w:w="1560" w:type="dxa"/>
            <w:vAlign w:val="center"/>
          </w:tcPr>
          <w:p w14:paraId="5D7511E9" w14:textId="0F18D82E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0FD5360D" w14:textId="7AD81E83" w:rsidR="00B02B69" w:rsidRPr="009F3C58" w:rsidRDefault="009F3C58" w:rsidP="00B02B6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3C58">
              <w:rPr>
                <w:rFonts w:ascii="Times New Roman" w:hAnsi="Times New Roman" w:cs="Times New Roman"/>
                <w:color w:val="000000"/>
                <w:szCs w:val="21"/>
              </w:rPr>
              <w:t>0.94 (0.73, 1.21) 0.6319</w:t>
            </w:r>
          </w:p>
        </w:tc>
        <w:tc>
          <w:tcPr>
            <w:tcW w:w="1701" w:type="dxa"/>
          </w:tcPr>
          <w:p w14:paraId="2CA9A6CA" w14:textId="77777777" w:rsidR="00B02B69" w:rsidRPr="009F3C58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0370613D" w14:textId="791D069E" w:rsidR="00B02B69" w:rsidRPr="009F3C58" w:rsidRDefault="009F3C58" w:rsidP="00B02B6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3C58">
              <w:rPr>
                <w:rFonts w:ascii="Times New Roman" w:hAnsi="Times New Roman" w:cs="Times New Roman"/>
                <w:color w:val="000000"/>
                <w:szCs w:val="21"/>
              </w:rPr>
              <w:t>0.90 (0.70, 1.15) 0.4086</w:t>
            </w:r>
          </w:p>
        </w:tc>
        <w:tc>
          <w:tcPr>
            <w:tcW w:w="1586" w:type="dxa"/>
          </w:tcPr>
          <w:p w14:paraId="094F0A13" w14:textId="77777777" w:rsidR="00B02B69" w:rsidRPr="00565C5A" w:rsidRDefault="00B02B69" w:rsidP="00B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B69" w:rsidRPr="00A32A06" w14:paraId="3A91A5F2" w14:textId="77777777" w:rsidTr="00280D62">
        <w:tc>
          <w:tcPr>
            <w:tcW w:w="1560" w:type="dxa"/>
            <w:vAlign w:val="center"/>
          </w:tcPr>
          <w:p w14:paraId="74A6FD2F" w14:textId="472A1FB2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0A916007" w14:textId="22D74BC2" w:rsidR="00B02B69" w:rsidRPr="009F3C58" w:rsidRDefault="009F3C58" w:rsidP="00B02B6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3C58">
              <w:rPr>
                <w:rFonts w:ascii="Times New Roman" w:hAnsi="Times New Roman" w:cs="Times New Roman"/>
                <w:color w:val="000000"/>
                <w:szCs w:val="21"/>
              </w:rPr>
              <w:t>0.74 (0.58, 0.94) 0.0125</w:t>
            </w:r>
          </w:p>
        </w:tc>
        <w:tc>
          <w:tcPr>
            <w:tcW w:w="1701" w:type="dxa"/>
          </w:tcPr>
          <w:p w14:paraId="69542B31" w14:textId="77777777" w:rsidR="00B02B69" w:rsidRPr="009F3C58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5D09E23F" w14:textId="78416294" w:rsidR="00B02B69" w:rsidRPr="009F3C58" w:rsidRDefault="009F3C58" w:rsidP="00B02B6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3C58">
              <w:rPr>
                <w:rFonts w:ascii="Times New Roman" w:hAnsi="Times New Roman" w:cs="Times New Roman"/>
                <w:color w:val="000000"/>
                <w:szCs w:val="21"/>
              </w:rPr>
              <w:t>0.76 (0.60, 0.96) 0.0206</w:t>
            </w:r>
          </w:p>
        </w:tc>
        <w:tc>
          <w:tcPr>
            <w:tcW w:w="1586" w:type="dxa"/>
          </w:tcPr>
          <w:p w14:paraId="5F3976DB" w14:textId="77777777" w:rsidR="00B02B69" w:rsidRPr="00565C5A" w:rsidRDefault="00B02B69" w:rsidP="00B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B69" w:rsidRPr="00A32A06" w14:paraId="0D774C76" w14:textId="1AA749C7" w:rsidTr="00280D62">
        <w:tc>
          <w:tcPr>
            <w:tcW w:w="1560" w:type="dxa"/>
            <w:vAlign w:val="center"/>
          </w:tcPr>
          <w:p w14:paraId="0230FC20" w14:textId="0974E53C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Total calcium</w:t>
            </w:r>
          </w:p>
        </w:tc>
        <w:tc>
          <w:tcPr>
            <w:tcW w:w="2410" w:type="dxa"/>
            <w:vAlign w:val="center"/>
          </w:tcPr>
          <w:p w14:paraId="6E0FE9E7" w14:textId="1722B9E8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7421468" w14:textId="4DE44E1C" w:rsidR="00B02B69" w:rsidRPr="000F630E" w:rsidRDefault="009F3C58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35</w:t>
            </w:r>
          </w:p>
        </w:tc>
        <w:tc>
          <w:tcPr>
            <w:tcW w:w="2525" w:type="dxa"/>
            <w:vAlign w:val="center"/>
          </w:tcPr>
          <w:p w14:paraId="0633DE7F" w14:textId="77777777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1EC62153" w14:textId="0A020AD3" w:rsidR="00B02B69" w:rsidRPr="001D0000" w:rsidRDefault="009F3C58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65</w:t>
            </w:r>
          </w:p>
        </w:tc>
      </w:tr>
      <w:tr w:rsidR="00B02B69" w:rsidRPr="00A32A06" w14:paraId="6242E266" w14:textId="31F93250" w:rsidTr="00280D62">
        <w:tc>
          <w:tcPr>
            <w:tcW w:w="1560" w:type="dxa"/>
            <w:vAlign w:val="center"/>
          </w:tcPr>
          <w:p w14:paraId="34BCF9D9" w14:textId="285B74A1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69266687" w14:textId="0A4A189B" w:rsidR="00B02B69" w:rsidRPr="009F3C58" w:rsidRDefault="009F3C58" w:rsidP="00B02B69">
            <w:pPr>
              <w:rPr>
                <w:rFonts w:ascii="Times New Roman" w:hAnsi="Times New Roman" w:cs="Times New Roman"/>
                <w:szCs w:val="21"/>
              </w:rPr>
            </w:pPr>
            <w:r w:rsidRPr="009F3C58">
              <w:rPr>
                <w:rFonts w:ascii="Times New Roman" w:hAnsi="Times New Roman" w:cs="Times New Roman"/>
                <w:color w:val="000000"/>
                <w:szCs w:val="21"/>
              </w:rPr>
              <w:t>0.78 (0.60, 1.01) 0.0604</w:t>
            </w:r>
          </w:p>
        </w:tc>
        <w:tc>
          <w:tcPr>
            <w:tcW w:w="1701" w:type="dxa"/>
          </w:tcPr>
          <w:p w14:paraId="23343C79" w14:textId="77777777" w:rsidR="00B02B69" w:rsidRPr="009F3C58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77295469" w14:textId="3D4671ED" w:rsidR="00B02B69" w:rsidRPr="009F3C58" w:rsidRDefault="009F3C58" w:rsidP="00B02B69">
            <w:pPr>
              <w:rPr>
                <w:rFonts w:ascii="Times New Roman" w:hAnsi="Times New Roman" w:cs="Times New Roman"/>
                <w:szCs w:val="21"/>
              </w:rPr>
            </w:pPr>
            <w:r w:rsidRPr="009F3C58">
              <w:rPr>
                <w:rFonts w:ascii="Times New Roman" w:hAnsi="Times New Roman" w:cs="Times New Roman"/>
                <w:color w:val="000000"/>
                <w:szCs w:val="21"/>
              </w:rPr>
              <w:t>0.78 (0.60, 1.00) 0.0496</w:t>
            </w:r>
          </w:p>
        </w:tc>
        <w:tc>
          <w:tcPr>
            <w:tcW w:w="1586" w:type="dxa"/>
          </w:tcPr>
          <w:p w14:paraId="400BF3A4" w14:textId="77777777" w:rsidR="00B02B69" w:rsidRPr="00565C5A" w:rsidRDefault="00B02B69" w:rsidP="00B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B69" w:rsidRPr="00A32A06" w14:paraId="7E4AC824" w14:textId="258EA67C" w:rsidTr="00280D62">
        <w:tc>
          <w:tcPr>
            <w:tcW w:w="1560" w:type="dxa"/>
            <w:vAlign w:val="center"/>
          </w:tcPr>
          <w:p w14:paraId="3AF45E17" w14:textId="57961A21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2DF97774" w14:textId="65AA5B52" w:rsidR="00B02B69" w:rsidRPr="009F3C58" w:rsidRDefault="009F3C58" w:rsidP="00B02B69">
            <w:pPr>
              <w:rPr>
                <w:rFonts w:ascii="Times New Roman" w:hAnsi="Times New Roman" w:cs="Times New Roman"/>
                <w:szCs w:val="21"/>
              </w:rPr>
            </w:pPr>
            <w:r w:rsidRPr="009F3C58">
              <w:rPr>
                <w:rFonts w:ascii="Times New Roman" w:hAnsi="Times New Roman" w:cs="Times New Roman"/>
                <w:color w:val="000000"/>
                <w:szCs w:val="21"/>
              </w:rPr>
              <w:t>0.79 (0.61, 1.03) 0.0768</w:t>
            </w:r>
          </w:p>
        </w:tc>
        <w:tc>
          <w:tcPr>
            <w:tcW w:w="1701" w:type="dxa"/>
          </w:tcPr>
          <w:p w14:paraId="03041C91" w14:textId="77777777" w:rsidR="00B02B69" w:rsidRPr="009F3C58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766AEDC4" w14:textId="35C06B79" w:rsidR="00B02B69" w:rsidRPr="009F3C58" w:rsidRDefault="009F3C58" w:rsidP="00B02B69">
            <w:pPr>
              <w:rPr>
                <w:rFonts w:ascii="Times New Roman" w:hAnsi="Times New Roman" w:cs="Times New Roman"/>
                <w:szCs w:val="21"/>
              </w:rPr>
            </w:pPr>
            <w:r w:rsidRPr="009F3C58">
              <w:rPr>
                <w:rFonts w:ascii="Times New Roman" w:hAnsi="Times New Roman" w:cs="Times New Roman"/>
                <w:color w:val="000000"/>
                <w:szCs w:val="21"/>
              </w:rPr>
              <w:t>0.79 (0.61, 1.02) 0.0675</w:t>
            </w:r>
          </w:p>
        </w:tc>
        <w:tc>
          <w:tcPr>
            <w:tcW w:w="1586" w:type="dxa"/>
          </w:tcPr>
          <w:p w14:paraId="6C959698" w14:textId="77777777" w:rsidR="00B02B69" w:rsidRPr="00565C5A" w:rsidRDefault="00B02B69" w:rsidP="00B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B69" w:rsidRPr="00A32A06" w14:paraId="6597D692" w14:textId="41BF4439" w:rsidTr="00280D62">
        <w:tc>
          <w:tcPr>
            <w:tcW w:w="1560" w:type="dxa"/>
            <w:vAlign w:val="center"/>
          </w:tcPr>
          <w:p w14:paraId="15ED0005" w14:textId="3475556E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21D0AB80" w14:textId="0B8A11A4" w:rsidR="00B02B69" w:rsidRPr="009F3C58" w:rsidRDefault="009F3C58" w:rsidP="00B02B69">
            <w:pPr>
              <w:rPr>
                <w:rFonts w:ascii="Times New Roman" w:hAnsi="Times New Roman" w:cs="Times New Roman"/>
                <w:szCs w:val="21"/>
              </w:rPr>
            </w:pPr>
            <w:r w:rsidRPr="009F3C58">
              <w:rPr>
                <w:rFonts w:ascii="Times New Roman" w:hAnsi="Times New Roman" w:cs="Times New Roman"/>
                <w:color w:val="000000"/>
                <w:szCs w:val="21"/>
              </w:rPr>
              <w:t>0.85 (0.67, 1.08) 0.1873</w:t>
            </w:r>
          </w:p>
        </w:tc>
        <w:tc>
          <w:tcPr>
            <w:tcW w:w="1701" w:type="dxa"/>
          </w:tcPr>
          <w:p w14:paraId="5DE59ACE" w14:textId="77777777" w:rsidR="00B02B69" w:rsidRPr="009F3C58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00EFA676" w14:textId="4BDEED1E" w:rsidR="00B02B69" w:rsidRPr="009F3C58" w:rsidRDefault="009F3C58" w:rsidP="00B02B69">
            <w:pPr>
              <w:rPr>
                <w:rFonts w:ascii="Times New Roman" w:hAnsi="Times New Roman" w:cs="Times New Roman"/>
                <w:szCs w:val="21"/>
              </w:rPr>
            </w:pPr>
            <w:r w:rsidRPr="009F3C58">
              <w:rPr>
                <w:rFonts w:ascii="Times New Roman" w:hAnsi="Times New Roman" w:cs="Times New Roman"/>
                <w:color w:val="000000"/>
                <w:szCs w:val="21"/>
              </w:rPr>
              <w:t>0.86 (0.68, 1.09) 0.2065</w:t>
            </w:r>
          </w:p>
        </w:tc>
        <w:tc>
          <w:tcPr>
            <w:tcW w:w="1586" w:type="dxa"/>
          </w:tcPr>
          <w:p w14:paraId="61A9140C" w14:textId="77777777" w:rsidR="00B02B69" w:rsidRPr="00565C5A" w:rsidRDefault="00B02B69" w:rsidP="00B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B69" w:rsidRPr="00A32A06" w14:paraId="1899FC48" w14:textId="2E730C4B" w:rsidTr="00280D62">
        <w:tc>
          <w:tcPr>
            <w:tcW w:w="1560" w:type="dxa"/>
            <w:vAlign w:val="center"/>
          </w:tcPr>
          <w:p w14:paraId="0D0F8CF6" w14:textId="648AE1E5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szCs w:val="21"/>
              </w:rPr>
              <w:t xml:space="preserve">Chloride </w:t>
            </w:r>
          </w:p>
        </w:tc>
        <w:tc>
          <w:tcPr>
            <w:tcW w:w="2410" w:type="dxa"/>
            <w:vAlign w:val="center"/>
          </w:tcPr>
          <w:p w14:paraId="09CE6D3C" w14:textId="74269999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D80B049" w14:textId="483ECF11" w:rsidR="00B02B69" w:rsidRPr="000F630E" w:rsidRDefault="00236357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07</w:t>
            </w:r>
          </w:p>
        </w:tc>
        <w:tc>
          <w:tcPr>
            <w:tcW w:w="2525" w:type="dxa"/>
          </w:tcPr>
          <w:p w14:paraId="7BABEE89" w14:textId="77777777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0EAB5D5C" w14:textId="19B2F017" w:rsidR="00B02B69" w:rsidRPr="0083202B" w:rsidRDefault="00236357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46</w:t>
            </w:r>
          </w:p>
        </w:tc>
      </w:tr>
      <w:tr w:rsidR="00B02B69" w:rsidRPr="00A32A06" w14:paraId="3BF701F3" w14:textId="5F294A2B" w:rsidTr="00280D62">
        <w:tc>
          <w:tcPr>
            <w:tcW w:w="1560" w:type="dxa"/>
            <w:vAlign w:val="center"/>
          </w:tcPr>
          <w:p w14:paraId="6670243B" w14:textId="773A35CC" w:rsidR="00B02B69" w:rsidRPr="00236357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36357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410" w:type="dxa"/>
            <w:vAlign w:val="center"/>
          </w:tcPr>
          <w:p w14:paraId="406B8E41" w14:textId="72E232AC" w:rsidR="00B02B69" w:rsidRPr="00236357" w:rsidRDefault="00236357" w:rsidP="00B02B69">
            <w:pPr>
              <w:rPr>
                <w:rFonts w:ascii="Times New Roman" w:hAnsi="Times New Roman" w:cs="Times New Roman"/>
                <w:szCs w:val="21"/>
              </w:rPr>
            </w:pPr>
            <w:r w:rsidRPr="00236357">
              <w:rPr>
                <w:rFonts w:ascii="Times New Roman" w:hAnsi="Times New Roman" w:cs="Times New Roman"/>
                <w:color w:val="000000"/>
                <w:szCs w:val="21"/>
              </w:rPr>
              <w:t>0.75 (0.58, 0.96) 0.0202</w:t>
            </w:r>
          </w:p>
        </w:tc>
        <w:tc>
          <w:tcPr>
            <w:tcW w:w="1701" w:type="dxa"/>
          </w:tcPr>
          <w:p w14:paraId="707F949C" w14:textId="77777777" w:rsidR="00B02B69" w:rsidRPr="00236357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09730072" w14:textId="5D3CE17C" w:rsidR="00B02B69" w:rsidRPr="00236357" w:rsidRDefault="00236357" w:rsidP="00B02B69">
            <w:pPr>
              <w:rPr>
                <w:rFonts w:ascii="Times New Roman" w:hAnsi="Times New Roman" w:cs="Times New Roman"/>
                <w:szCs w:val="21"/>
              </w:rPr>
            </w:pPr>
            <w:r w:rsidRPr="00236357">
              <w:rPr>
                <w:rFonts w:ascii="Times New Roman" w:hAnsi="Times New Roman" w:cs="Times New Roman"/>
                <w:color w:val="000000"/>
                <w:szCs w:val="21"/>
              </w:rPr>
              <w:t>0.76 (0.59, 0.96) 0.0233</w:t>
            </w:r>
          </w:p>
        </w:tc>
        <w:tc>
          <w:tcPr>
            <w:tcW w:w="1586" w:type="dxa"/>
          </w:tcPr>
          <w:p w14:paraId="4E0F32DB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35125428" w14:textId="381ED03A" w:rsidTr="00280D62">
        <w:tc>
          <w:tcPr>
            <w:tcW w:w="1560" w:type="dxa"/>
            <w:vAlign w:val="center"/>
          </w:tcPr>
          <w:p w14:paraId="0E129FEC" w14:textId="0F2EC29B" w:rsidR="00B02B69" w:rsidRPr="00236357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36357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2410" w:type="dxa"/>
            <w:vAlign w:val="center"/>
          </w:tcPr>
          <w:p w14:paraId="0A63952E" w14:textId="05331018" w:rsidR="00B02B69" w:rsidRPr="00236357" w:rsidRDefault="00236357" w:rsidP="00B02B69">
            <w:pPr>
              <w:rPr>
                <w:rFonts w:ascii="Times New Roman" w:hAnsi="Times New Roman" w:cs="Times New Roman"/>
                <w:szCs w:val="21"/>
              </w:rPr>
            </w:pPr>
            <w:r w:rsidRPr="00236357">
              <w:rPr>
                <w:rFonts w:ascii="Times New Roman" w:hAnsi="Times New Roman" w:cs="Times New Roman"/>
                <w:color w:val="000000"/>
                <w:szCs w:val="21"/>
              </w:rPr>
              <w:t>0.62 (0.47, 0.81) 0.0005</w:t>
            </w:r>
          </w:p>
        </w:tc>
        <w:tc>
          <w:tcPr>
            <w:tcW w:w="1701" w:type="dxa"/>
          </w:tcPr>
          <w:p w14:paraId="4A995F36" w14:textId="77777777" w:rsidR="00B02B69" w:rsidRPr="00236357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312CD953" w14:textId="6EC02479" w:rsidR="00B02B69" w:rsidRPr="00236357" w:rsidRDefault="00236357" w:rsidP="00B02B69">
            <w:pPr>
              <w:rPr>
                <w:rFonts w:ascii="Times New Roman" w:hAnsi="Times New Roman" w:cs="Times New Roman"/>
                <w:szCs w:val="21"/>
              </w:rPr>
            </w:pPr>
            <w:r w:rsidRPr="00236357">
              <w:rPr>
                <w:rFonts w:ascii="Times New Roman" w:hAnsi="Times New Roman" w:cs="Times New Roman"/>
                <w:color w:val="000000"/>
                <w:szCs w:val="21"/>
              </w:rPr>
              <w:t>0.63 (0.49, 0.82) 0.0007</w:t>
            </w:r>
          </w:p>
        </w:tc>
        <w:tc>
          <w:tcPr>
            <w:tcW w:w="1586" w:type="dxa"/>
          </w:tcPr>
          <w:p w14:paraId="112724A7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4B02C8DF" w14:textId="25B5DD82" w:rsidTr="00280D62">
        <w:tc>
          <w:tcPr>
            <w:tcW w:w="1560" w:type="dxa"/>
            <w:vAlign w:val="center"/>
          </w:tcPr>
          <w:p w14:paraId="1B33612B" w14:textId="0FEC7294" w:rsidR="00B02B69" w:rsidRPr="00236357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36357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410" w:type="dxa"/>
            <w:vAlign w:val="center"/>
          </w:tcPr>
          <w:p w14:paraId="73D5AF77" w14:textId="6DF8287C" w:rsidR="00B02B69" w:rsidRPr="00236357" w:rsidRDefault="00236357" w:rsidP="00B02B69">
            <w:pPr>
              <w:rPr>
                <w:rFonts w:ascii="Times New Roman" w:hAnsi="Times New Roman" w:cs="Times New Roman"/>
                <w:szCs w:val="21"/>
              </w:rPr>
            </w:pPr>
            <w:r w:rsidRPr="00236357">
              <w:rPr>
                <w:rFonts w:ascii="Times New Roman" w:hAnsi="Times New Roman" w:cs="Times New Roman"/>
                <w:color w:val="000000"/>
                <w:szCs w:val="21"/>
              </w:rPr>
              <w:t>1.03 (0.80, 1.32) 0.8090</w:t>
            </w:r>
          </w:p>
        </w:tc>
        <w:tc>
          <w:tcPr>
            <w:tcW w:w="1701" w:type="dxa"/>
          </w:tcPr>
          <w:p w14:paraId="3EC33F02" w14:textId="77777777" w:rsidR="00B02B69" w:rsidRPr="00236357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4F84D768" w14:textId="5AD93519" w:rsidR="00B02B69" w:rsidRPr="00236357" w:rsidRDefault="00236357" w:rsidP="00B02B69">
            <w:pPr>
              <w:rPr>
                <w:rFonts w:ascii="Times New Roman" w:hAnsi="Times New Roman" w:cs="Times New Roman"/>
                <w:szCs w:val="21"/>
              </w:rPr>
            </w:pPr>
            <w:r w:rsidRPr="00236357">
              <w:rPr>
                <w:rFonts w:ascii="Times New Roman" w:hAnsi="Times New Roman" w:cs="Times New Roman"/>
                <w:color w:val="000000"/>
                <w:szCs w:val="21"/>
              </w:rPr>
              <w:t>1.01 (0.79, 1.28) 0.9652</w:t>
            </w:r>
          </w:p>
        </w:tc>
        <w:tc>
          <w:tcPr>
            <w:tcW w:w="1586" w:type="dxa"/>
          </w:tcPr>
          <w:p w14:paraId="4CFF789A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5252F57D" w14:textId="7FC28482" w:rsidTr="00280D62">
        <w:tc>
          <w:tcPr>
            <w:tcW w:w="1560" w:type="dxa"/>
            <w:vAlign w:val="center"/>
          </w:tcPr>
          <w:p w14:paraId="44E0F6F7" w14:textId="3F0909C0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Creatinine</w:t>
            </w:r>
          </w:p>
        </w:tc>
        <w:tc>
          <w:tcPr>
            <w:tcW w:w="2410" w:type="dxa"/>
            <w:vAlign w:val="center"/>
          </w:tcPr>
          <w:p w14:paraId="19134D48" w14:textId="798CA29A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0F24A9F" w14:textId="2468BA54" w:rsidR="00B02B69" w:rsidRPr="000F630E" w:rsidRDefault="00791E66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43</w:t>
            </w:r>
          </w:p>
        </w:tc>
        <w:tc>
          <w:tcPr>
            <w:tcW w:w="2525" w:type="dxa"/>
            <w:vAlign w:val="center"/>
          </w:tcPr>
          <w:p w14:paraId="1A594C26" w14:textId="77777777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646263E3" w14:textId="2784E76B" w:rsidR="00B02B69" w:rsidRPr="0083202B" w:rsidRDefault="00791E66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33</w:t>
            </w:r>
          </w:p>
        </w:tc>
      </w:tr>
      <w:tr w:rsidR="00B02B69" w:rsidRPr="00A32A06" w14:paraId="205A3F4E" w14:textId="2D9EF4A0" w:rsidTr="00280D62">
        <w:tc>
          <w:tcPr>
            <w:tcW w:w="1560" w:type="dxa"/>
            <w:vAlign w:val="center"/>
          </w:tcPr>
          <w:p w14:paraId="53A09B32" w14:textId="62D3F25D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55BF11E8" w14:textId="2C19B585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86 (0.63, 1.16) 0.3159</w:t>
            </w:r>
          </w:p>
        </w:tc>
        <w:tc>
          <w:tcPr>
            <w:tcW w:w="1701" w:type="dxa"/>
          </w:tcPr>
          <w:p w14:paraId="1052FDFB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7ED7437C" w14:textId="133FE759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86 (0.64, 1.16) 0.3218</w:t>
            </w:r>
          </w:p>
        </w:tc>
        <w:tc>
          <w:tcPr>
            <w:tcW w:w="1586" w:type="dxa"/>
          </w:tcPr>
          <w:p w14:paraId="461B6CF3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00286962" w14:textId="252F836A" w:rsidTr="00280D62">
        <w:tc>
          <w:tcPr>
            <w:tcW w:w="1560" w:type="dxa"/>
            <w:vAlign w:val="center"/>
          </w:tcPr>
          <w:p w14:paraId="413B4E14" w14:textId="7805C53B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7E84D594" w14:textId="1DF4ADDE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87 (0.69, 1.11) 0.2727</w:t>
            </w:r>
          </w:p>
        </w:tc>
        <w:tc>
          <w:tcPr>
            <w:tcW w:w="1701" w:type="dxa"/>
          </w:tcPr>
          <w:p w14:paraId="4C6FE361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27AF1369" w14:textId="736EF7C4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86 (0.68, 1.09) 0.2156</w:t>
            </w:r>
          </w:p>
        </w:tc>
        <w:tc>
          <w:tcPr>
            <w:tcW w:w="1586" w:type="dxa"/>
          </w:tcPr>
          <w:p w14:paraId="2AD14AE2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44899044" w14:textId="3A327D9E" w:rsidTr="00280D62">
        <w:tc>
          <w:tcPr>
            <w:tcW w:w="1560" w:type="dxa"/>
            <w:vAlign w:val="center"/>
          </w:tcPr>
          <w:p w14:paraId="295F7D5D" w14:textId="106C5469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2AE4109A" w14:textId="78DC0911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66 (0.52, 0.83) 0.0005</w:t>
            </w:r>
          </w:p>
        </w:tc>
        <w:tc>
          <w:tcPr>
            <w:tcW w:w="1701" w:type="dxa"/>
          </w:tcPr>
          <w:p w14:paraId="7E8CD54C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46A8DE51" w14:textId="067C7287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66 (0.53, 0.83) 0.0004</w:t>
            </w:r>
          </w:p>
        </w:tc>
        <w:tc>
          <w:tcPr>
            <w:tcW w:w="1586" w:type="dxa"/>
          </w:tcPr>
          <w:p w14:paraId="3E09F51C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031E53C4" w14:textId="77777777" w:rsidTr="00280D62">
        <w:tc>
          <w:tcPr>
            <w:tcW w:w="1560" w:type="dxa"/>
            <w:vAlign w:val="center"/>
          </w:tcPr>
          <w:p w14:paraId="248C8C02" w14:textId="58C7D261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Hematocrit</w:t>
            </w:r>
          </w:p>
        </w:tc>
        <w:tc>
          <w:tcPr>
            <w:tcW w:w="2410" w:type="dxa"/>
            <w:vAlign w:val="center"/>
          </w:tcPr>
          <w:p w14:paraId="48A5AFFE" w14:textId="77777777" w:rsidR="00B02B69" w:rsidRPr="000F630E" w:rsidRDefault="00B02B69" w:rsidP="00B02B6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36B468B" w14:textId="59C464B8" w:rsidR="00B02B69" w:rsidRPr="000F630E" w:rsidRDefault="00791E66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46</w:t>
            </w:r>
          </w:p>
        </w:tc>
        <w:tc>
          <w:tcPr>
            <w:tcW w:w="2525" w:type="dxa"/>
            <w:vAlign w:val="center"/>
          </w:tcPr>
          <w:p w14:paraId="657E0AF3" w14:textId="77777777" w:rsidR="00B02B69" w:rsidRPr="000F630E" w:rsidRDefault="00B02B69" w:rsidP="00B02B6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6" w:type="dxa"/>
          </w:tcPr>
          <w:p w14:paraId="2F76FEEB" w14:textId="4D1C9FB8" w:rsidR="00B02B69" w:rsidRPr="0083202B" w:rsidRDefault="00791E66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59</w:t>
            </w:r>
          </w:p>
        </w:tc>
      </w:tr>
      <w:tr w:rsidR="00B02B69" w:rsidRPr="00A32A06" w14:paraId="7E1C6F8F" w14:textId="77777777" w:rsidTr="00280D62">
        <w:tc>
          <w:tcPr>
            <w:tcW w:w="1560" w:type="dxa"/>
            <w:vAlign w:val="center"/>
          </w:tcPr>
          <w:p w14:paraId="432AF492" w14:textId="5B20CE89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1FBB3317" w14:textId="1896E040" w:rsidR="00B02B69" w:rsidRPr="00791E66" w:rsidRDefault="00791E66" w:rsidP="00B02B6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99 (0.78, 1.25) 0.9277</w:t>
            </w:r>
          </w:p>
        </w:tc>
        <w:tc>
          <w:tcPr>
            <w:tcW w:w="1701" w:type="dxa"/>
          </w:tcPr>
          <w:p w14:paraId="69CBE7EF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4E8DA33A" w14:textId="2C228060" w:rsidR="00B02B69" w:rsidRPr="00791E66" w:rsidRDefault="00791E66" w:rsidP="00B02B6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93 (0.74, 1.18) 0.5606</w:t>
            </w:r>
          </w:p>
        </w:tc>
        <w:tc>
          <w:tcPr>
            <w:tcW w:w="1586" w:type="dxa"/>
          </w:tcPr>
          <w:p w14:paraId="2ABBB506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7276D297" w14:textId="77777777" w:rsidTr="00280D62">
        <w:tc>
          <w:tcPr>
            <w:tcW w:w="1560" w:type="dxa"/>
            <w:vAlign w:val="center"/>
          </w:tcPr>
          <w:p w14:paraId="60C911A0" w14:textId="14A0495F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0DA051C9" w14:textId="03821107" w:rsidR="00B02B69" w:rsidRPr="00791E66" w:rsidRDefault="00791E66" w:rsidP="00B02B6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67 (0.51, 0.88) 0.0035</w:t>
            </w:r>
          </w:p>
        </w:tc>
        <w:tc>
          <w:tcPr>
            <w:tcW w:w="1701" w:type="dxa"/>
          </w:tcPr>
          <w:p w14:paraId="24F9D4B2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1F616484" w14:textId="02541EB5" w:rsidR="00B02B69" w:rsidRPr="00791E66" w:rsidRDefault="00791E66" w:rsidP="00B02B6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75 (0.58, 0.97) 0.0298</w:t>
            </w:r>
          </w:p>
        </w:tc>
        <w:tc>
          <w:tcPr>
            <w:tcW w:w="1586" w:type="dxa"/>
          </w:tcPr>
          <w:p w14:paraId="7659EA1A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188A9F09" w14:textId="77777777" w:rsidTr="00280D62">
        <w:tc>
          <w:tcPr>
            <w:tcW w:w="1560" w:type="dxa"/>
            <w:vAlign w:val="center"/>
          </w:tcPr>
          <w:p w14:paraId="6B563FD0" w14:textId="642B6EB1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793D5020" w14:textId="5C6AE1E0" w:rsidR="00B02B69" w:rsidRPr="00791E66" w:rsidRDefault="00791E66" w:rsidP="00B02B6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77 (0.59, 1.00) 0.0500</w:t>
            </w:r>
          </w:p>
        </w:tc>
        <w:tc>
          <w:tcPr>
            <w:tcW w:w="1701" w:type="dxa"/>
          </w:tcPr>
          <w:p w14:paraId="36C7E885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2E3013C1" w14:textId="1948A452" w:rsidR="00B02B69" w:rsidRPr="00791E66" w:rsidRDefault="00791E66" w:rsidP="00B02B6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75 (0.57, 0.97) 0.0276</w:t>
            </w:r>
          </w:p>
        </w:tc>
        <w:tc>
          <w:tcPr>
            <w:tcW w:w="1586" w:type="dxa"/>
          </w:tcPr>
          <w:p w14:paraId="05729A00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2B33BEC1" w14:textId="0FCDA550" w:rsidTr="00280D62">
        <w:tc>
          <w:tcPr>
            <w:tcW w:w="1560" w:type="dxa"/>
            <w:vAlign w:val="center"/>
          </w:tcPr>
          <w:p w14:paraId="3F0BC367" w14:textId="04DEC5F5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Hemoglobin</w:t>
            </w:r>
          </w:p>
        </w:tc>
        <w:tc>
          <w:tcPr>
            <w:tcW w:w="2410" w:type="dxa"/>
            <w:vAlign w:val="center"/>
          </w:tcPr>
          <w:p w14:paraId="5546600D" w14:textId="356CA41D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A10A2EA" w14:textId="1536470E" w:rsidR="00B02B69" w:rsidRPr="000F630E" w:rsidRDefault="00791E66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99</w:t>
            </w:r>
          </w:p>
        </w:tc>
        <w:tc>
          <w:tcPr>
            <w:tcW w:w="2525" w:type="dxa"/>
            <w:vAlign w:val="center"/>
          </w:tcPr>
          <w:p w14:paraId="36304742" w14:textId="77777777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5F4B9E17" w14:textId="57416235" w:rsidR="00B02B69" w:rsidRPr="0083202B" w:rsidRDefault="00791E66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08</w:t>
            </w:r>
          </w:p>
        </w:tc>
      </w:tr>
      <w:tr w:rsidR="00B02B69" w:rsidRPr="00A32A06" w14:paraId="1CC63336" w14:textId="72FCC2C0" w:rsidTr="00280D62">
        <w:tc>
          <w:tcPr>
            <w:tcW w:w="1560" w:type="dxa"/>
            <w:vAlign w:val="center"/>
          </w:tcPr>
          <w:p w14:paraId="06FD1010" w14:textId="6396F323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7113134D" w14:textId="5FF0E8CE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99 (0.78, 1.26) 0.9453</w:t>
            </w:r>
          </w:p>
        </w:tc>
        <w:tc>
          <w:tcPr>
            <w:tcW w:w="1701" w:type="dxa"/>
          </w:tcPr>
          <w:p w14:paraId="43933AAB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79AA844C" w14:textId="028A6828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94 (0.74, 1.19) 0.6120</w:t>
            </w:r>
          </w:p>
        </w:tc>
        <w:tc>
          <w:tcPr>
            <w:tcW w:w="1586" w:type="dxa"/>
          </w:tcPr>
          <w:p w14:paraId="65C83D41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6478DA60" w14:textId="4DE2CA0B" w:rsidTr="00280D62">
        <w:tc>
          <w:tcPr>
            <w:tcW w:w="1560" w:type="dxa"/>
            <w:vAlign w:val="center"/>
          </w:tcPr>
          <w:p w14:paraId="0B9B9CC1" w14:textId="30FA6B2B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0A0A9379" w14:textId="38963E34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70 (0.54, 0.91) 0.0069</w:t>
            </w:r>
          </w:p>
        </w:tc>
        <w:tc>
          <w:tcPr>
            <w:tcW w:w="1701" w:type="dxa"/>
          </w:tcPr>
          <w:p w14:paraId="36F0727E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753B38E5" w14:textId="4123CE38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77 (0.60, 0.99) 0.0421</w:t>
            </w:r>
          </w:p>
        </w:tc>
        <w:tc>
          <w:tcPr>
            <w:tcW w:w="1586" w:type="dxa"/>
          </w:tcPr>
          <w:p w14:paraId="106DE343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601E8442" w14:textId="62B43DF4" w:rsidTr="00280D62">
        <w:tc>
          <w:tcPr>
            <w:tcW w:w="1560" w:type="dxa"/>
            <w:vAlign w:val="center"/>
          </w:tcPr>
          <w:p w14:paraId="379CFF94" w14:textId="11EE2837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7A864F79" w14:textId="3AEA9C2B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73 (0.56, 0.96) 0.0251</w:t>
            </w:r>
          </w:p>
        </w:tc>
        <w:tc>
          <w:tcPr>
            <w:tcW w:w="1701" w:type="dxa"/>
          </w:tcPr>
          <w:p w14:paraId="60FEF998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0E8AE99C" w14:textId="75D11EEA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71 (0.55, 0.93) 0.0135</w:t>
            </w:r>
          </w:p>
        </w:tc>
        <w:tc>
          <w:tcPr>
            <w:tcW w:w="1586" w:type="dxa"/>
          </w:tcPr>
          <w:p w14:paraId="37B9B7D2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330CECE6" w14:textId="6ACDC8A1" w:rsidTr="00280D62">
        <w:tc>
          <w:tcPr>
            <w:tcW w:w="1560" w:type="dxa"/>
            <w:vAlign w:val="center"/>
          </w:tcPr>
          <w:p w14:paraId="7640E014" w14:textId="26BB2374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  <w:r w:rsidRPr="000F630E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0F630E">
              <w:rPr>
                <w:rFonts w:ascii="Times New Roman" w:hAnsi="Times New Roman" w:cs="Times New Roman"/>
                <w:szCs w:val="21"/>
              </w:rPr>
              <w:t xml:space="preserve">NR </w:t>
            </w:r>
          </w:p>
        </w:tc>
        <w:tc>
          <w:tcPr>
            <w:tcW w:w="2410" w:type="dxa"/>
            <w:vAlign w:val="center"/>
          </w:tcPr>
          <w:p w14:paraId="2B1BB2BE" w14:textId="53FA7FD7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2C6D740" w14:textId="7C44FF0C" w:rsidR="00B02B69" w:rsidRPr="000F630E" w:rsidRDefault="00791E66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46</w:t>
            </w:r>
          </w:p>
        </w:tc>
        <w:tc>
          <w:tcPr>
            <w:tcW w:w="2525" w:type="dxa"/>
            <w:vAlign w:val="center"/>
          </w:tcPr>
          <w:p w14:paraId="230AAF2B" w14:textId="77777777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7396C46B" w14:textId="1050A752" w:rsidR="00B02B69" w:rsidRPr="0083202B" w:rsidRDefault="00791E66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21</w:t>
            </w:r>
          </w:p>
        </w:tc>
      </w:tr>
      <w:tr w:rsidR="00B02B69" w:rsidRPr="00A32A06" w14:paraId="31DEDD15" w14:textId="79FA277E" w:rsidTr="00280D62">
        <w:tc>
          <w:tcPr>
            <w:tcW w:w="1560" w:type="dxa"/>
            <w:vAlign w:val="center"/>
          </w:tcPr>
          <w:p w14:paraId="2895F598" w14:textId="2D5EA6C3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1F796BA4" w14:textId="62038E43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86 (0.68, 1.10) 0.2356</w:t>
            </w:r>
          </w:p>
        </w:tc>
        <w:tc>
          <w:tcPr>
            <w:tcW w:w="1701" w:type="dxa"/>
          </w:tcPr>
          <w:p w14:paraId="1E2FB991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418F2EF2" w14:textId="0C462C14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88 (0.69, 1.12) 0.2915</w:t>
            </w:r>
          </w:p>
        </w:tc>
        <w:tc>
          <w:tcPr>
            <w:tcW w:w="1586" w:type="dxa"/>
          </w:tcPr>
          <w:p w14:paraId="0CC9F8E6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376997E5" w14:textId="3B5E473A" w:rsidTr="00280D62">
        <w:tc>
          <w:tcPr>
            <w:tcW w:w="1560" w:type="dxa"/>
            <w:vAlign w:val="center"/>
          </w:tcPr>
          <w:p w14:paraId="1ECBC0AB" w14:textId="23305D9C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06C79BF8" w14:textId="6ED6BAA1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92 (0.70, 1.22) 0.5856</w:t>
            </w:r>
          </w:p>
        </w:tc>
        <w:tc>
          <w:tcPr>
            <w:tcW w:w="1701" w:type="dxa"/>
          </w:tcPr>
          <w:p w14:paraId="09DEB65E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4579F2C1" w14:textId="5920F16E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87 (0.66, 1.13) 0.3020</w:t>
            </w:r>
          </w:p>
        </w:tc>
        <w:tc>
          <w:tcPr>
            <w:tcW w:w="1586" w:type="dxa"/>
          </w:tcPr>
          <w:p w14:paraId="2ADF5456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052650A8" w14:textId="54B34008" w:rsidTr="00280D62">
        <w:tc>
          <w:tcPr>
            <w:tcW w:w="1560" w:type="dxa"/>
            <w:vAlign w:val="center"/>
          </w:tcPr>
          <w:p w14:paraId="5105B79C" w14:textId="1183EA30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3A1DAA7D" w14:textId="3F4CDDF5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70 (0.55, 0.90) 0.0056</w:t>
            </w:r>
          </w:p>
        </w:tc>
        <w:tc>
          <w:tcPr>
            <w:tcW w:w="1701" w:type="dxa"/>
          </w:tcPr>
          <w:p w14:paraId="659743C9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4CA95078" w14:textId="0BD642FD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72 (0.56, 0.92) 0.0081</w:t>
            </w:r>
          </w:p>
        </w:tc>
        <w:tc>
          <w:tcPr>
            <w:tcW w:w="1586" w:type="dxa"/>
          </w:tcPr>
          <w:p w14:paraId="7BAC561C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79761678" w14:textId="1D705CE5" w:rsidTr="00280D62">
        <w:tc>
          <w:tcPr>
            <w:tcW w:w="1560" w:type="dxa"/>
            <w:vAlign w:val="center"/>
          </w:tcPr>
          <w:p w14:paraId="6A687572" w14:textId="54586CAC" w:rsidR="00B02B69" w:rsidRPr="000F630E" w:rsidRDefault="00B02B69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 xml:space="preserve">Lactate </w:t>
            </w:r>
          </w:p>
        </w:tc>
        <w:tc>
          <w:tcPr>
            <w:tcW w:w="2410" w:type="dxa"/>
            <w:vAlign w:val="center"/>
          </w:tcPr>
          <w:p w14:paraId="5D2E3B3B" w14:textId="1B51B658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8F6CF88" w14:textId="64FE8F73" w:rsidR="00B02B69" w:rsidRPr="00791E66" w:rsidRDefault="00791E66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72</w:t>
            </w:r>
          </w:p>
        </w:tc>
        <w:tc>
          <w:tcPr>
            <w:tcW w:w="2525" w:type="dxa"/>
            <w:vAlign w:val="center"/>
          </w:tcPr>
          <w:p w14:paraId="6D1380C8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7AA8863E" w14:textId="22C8B36A" w:rsidR="00B02B69" w:rsidRPr="0083202B" w:rsidRDefault="00791E66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63</w:t>
            </w:r>
          </w:p>
        </w:tc>
      </w:tr>
      <w:tr w:rsidR="00B02B69" w:rsidRPr="00A32A06" w14:paraId="5CC5F462" w14:textId="2E32FC8C" w:rsidTr="00280D62">
        <w:tc>
          <w:tcPr>
            <w:tcW w:w="1560" w:type="dxa"/>
            <w:vAlign w:val="center"/>
          </w:tcPr>
          <w:p w14:paraId="05C9EC89" w14:textId="16EDFE09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17801FC3" w14:textId="046C5728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88 (0.67, 1.15) 0.3497</w:t>
            </w:r>
          </w:p>
        </w:tc>
        <w:tc>
          <w:tcPr>
            <w:tcW w:w="1701" w:type="dxa"/>
          </w:tcPr>
          <w:p w14:paraId="57552F3F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63E5279E" w14:textId="1C10A8EB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97 (0.75, 1.25) 0.8003</w:t>
            </w:r>
          </w:p>
        </w:tc>
        <w:tc>
          <w:tcPr>
            <w:tcW w:w="1586" w:type="dxa"/>
          </w:tcPr>
          <w:p w14:paraId="750F62CB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17735BE4" w14:textId="6A4E0113" w:rsidTr="00280D62">
        <w:tc>
          <w:tcPr>
            <w:tcW w:w="1560" w:type="dxa"/>
            <w:vAlign w:val="center"/>
          </w:tcPr>
          <w:p w14:paraId="5EBA019C" w14:textId="43376A59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4E42197F" w14:textId="4A6475A4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67 (0.52, 0.87) 0.0026</w:t>
            </w:r>
          </w:p>
        </w:tc>
        <w:tc>
          <w:tcPr>
            <w:tcW w:w="1701" w:type="dxa"/>
          </w:tcPr>
          <w:p w14:paraId="4948296E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19BF7877" w14:textId="0F3C2827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64 (0.49, 0.83) 0.0008</w:t>
            </w:r>
          </w:p>
        </w:tc>
        <w:tc>
          <w:tcPr>
            <w:tcW w:w="1586" w:type="dxa"/>
          </w:tcPr>
          <w:p w14:paraId="4D8C3581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22C7E94D" w14:textId="16ED7C85" w:rsidTr="00280D62">
        <w:tc>
          <w:tcPr>
            <w:tcW w:w="1560" w:type="dxa"/>
            <w:vAlign w:val="center"/>
          </w:tcPr>
          <w:p w14:paraId="4F8F82F1" w14:textId="3FF7B252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2C3EB815" w14:textId="7A5E95FC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81 (0.64, 1.03) 0.0847</w:t>
            </w:r>
          </w:p>
        </w:tc>
        <w:tc>
          <w:tcPr>
            <w:tcW w:w="1701" w:type="dxa"/>
          </w:tcPr>
          <w:p w14:paraId="36811A98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17963A5A" w14:textId="048EEF2D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80 (0.63, 1.00) 0.0532</w:t>
            </w:r>
          </w:p>
        </w:tc>
        <w:tc>
          <w:tcPr>
            <w:tcW w:w="1586" w:type="dxa"/>
          </w:tcPr>
          <w:p w14:paraId="2FCEA7F3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4E70A600" w14:textId="260DE082" w:rsidTr="00280D62">
        <w:tc>
          <w:tcPr>
            <w:tcW w:w="1560" w:type="dxa"/>
            <w:vAlign w:val="center"/>
          </w:tcPr>
          <w:p w14:paraId="5EB4D671" w14:textId="00F5D0B9" w:rsidR="00B02B69" w:rsidRPr="000F630E" w:rsidRDefault="00B02B69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PLT</w:t>
            </w:r>
          </w:p>
        </w:tc>
        <w:tc>
          <w:tcPr>
            <w:tcW w:w="2410" w:type="dxa"/>
            <w:vAlign w:val="center"/>
          </w:tcPr>
          <w:p w14:paraId="6D875280" w14:textId="7B7B16F6" w:rsidR="00B02B69" w:rsidRPr="00791E66" w:rsidRDefault="00B02B69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40C10BC7" w14:textId="6BBBCE09" w:rsidR="00B02B69" w:rsidRPr="00791E66" w:rsidRDefault="00791E66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52</w:t>
            </w:r>
          </w:p>
        </w:tc>
        <w:tc>
          <w:tcPr>
            <w:tcW w:w="2525" w:type="dxa"/>
            <w:vAlign w:val="center"/>
          </w:tcPr>
          <w:p w14:paraId="0CC9A926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7D6A9CC9" w14:textId="53254AFC" w:rsidR="00B02B69" w:rsidRPr="0083202B" w:rsidRDefault="00FE028C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24</w:t>
            </w:r>
          </w:p>
        </w:tc>
      </w:tr>
      <w:tr w:rsidR="00B02B69" w:rsidRPr="00A32A06" w14:paraId="7A2A0A94" w14:textId="7E0DC8BF" w:rsidTr="00280D62">
        <w:tc>
          <w:tcPr>
            <w:tcW w:w="1560" w:type="dxa"/>
            <w:vAlign w:val="center"/>
          </w:tcPr>
          <w:p w14:paraId="33FA84A8" w14:textId="49B13A58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5CF3C414" w14:textId="18A58E83" w:rsidR="00B02B69" w:rsidRPr="00FE028C" w:rsidRDefault="00791E66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028C">
              <w:rPr>
                <w:rFonts w:ascii="Times New Roman" w:hAnsi="Times New Roman" w:cs="Times New Roman"/>
                <w:color w:val="000000"/>
                <w:szCs w:val="21"/>
              </w:rPr>
              <w:t>0.83 (0.66, 1.05) 0.1240</w:t>
            </w:r>
          </w:p>
        </w:tc>
        <w:tc>
          <w:tcPr>
            <w:tcW w:w="1701" w:type="dxa"/>
          </w:tcPr>
          <w:p w14:paraId="629CB412" w14:textId="77777777" w:rsidR="00B02B69" w:rsidRPr="00FE028C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2EB0FFE6" w14:textId="38D35C67" w:rsidR="00B02B69" w:rsidRPr="00FE028C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FE028C">
              <w:rPr>
                <w:rFonts w:ascii="Times New Roman" w:hAnsi="Times New Roman" w:cs="Times New Roman"/>
                <w:color w:val="000000"/>
                <w:szCs w:val="21"/>
              </w:rPr>
              <w:t>0.84 (0.66, 1.05) 0.1289</w:t>
            </w:r>
          </w:p>
        </w:tc>
        <w:tc>
          <w:tcPr>
            <w:tcW w:w="1586" w:type="dxa"/>
          </w:tcPr>
          <w:p w14:paraId="71DB3FCB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73EA5284" w14:textId="032B4B0E" w:rsidTr="00280D62">
        <w:tc>
          <w:tcPr>
            <w:tcW w:w="1560" w:type="dxa"/>
            <w:vAlign w:val="center"/>
          </w:tcPr>
          <w:p w14:paraId="150A0C9B" w14:textId="2F18240D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30EBCCC5" w14:textId="466C93E2" w:rsidR="00B02B69" w:rsidRPr="00FE028C" w:rsidRDefault="00791E66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028C">
              <w:rPr>
                <w:rFonts w:ascii="Times New Roman" w:hAnsi="Times New Roman" w:cs="Times New Roman"/>
                <w:color w:val="000000"/>
                <w:szCs w:val="21"/>
              </w:rPr>
              <w:t>0.81 (0.63, 1.04) 0.0975</w:t>
            </w:r>
          </w:p>
        </w:tc>
        <w:tc>
          <w:tcPr>
            <w:tcW w:w="1701" w:type="dxa"/>
          </w:tcPr>
          <w:p w14:paraId="2BD4E41D" w14:textId="77777777" w:rsidR="00B02B69" w:rsidRPr="00FE028C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15DE6BC4" w14:textId="2E7E11CF" w:rsidR="00B02B69" w:rsidRPr="00FE028C" w:rsidRDefault="00FE028C" w:rsidP="00B02B69">
            <w:pPr>
              <w:rPr>
                <w:rFonts w:ascii="Times New Roman" w:hAnsi="Times New Roman" w:cs="Times New Roman"/>
                <w:szCs w:val="21"/>
              </w:rPr>
            </w:pPr>
            <w:r w:rsidRPr="00FE028C">
              <w:rPr>
                <w:rFonts w:ascii="Times New Roman" w:hAnsi="Times New Roman" w:cs="Times New Roman"/>
                <w:color w:val="000000"/>
                <w:szCs w:val="21"/>
              </w:rPr>
              <w:t>0.79 (0.62, 1.01) 0.0645</w:t>
            </w:r>
          </w:p>
        </w:tc>
        <w:tc>
          <w:tcPr>
            <w:tcW w:w="1586" w:type="dxa"/>
          </w:tcPr>
          <w:p w14:paraId="2EEB18C0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7911F6D5" w14:textId="0C214E3B" w:rsidTr="00280D62">
        <w:tc>
          <w:tcPr>
            <w:tcW w:w="1560" w:type="dxa"/>
            <w:vAlign w:val="center"/>
          </w:tcPr>
          <w:p w14:paraId="12C97E47" w14:textId="4C2BD7A5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6DC13138" w14:textId="37956D89" w:rsidR="00B02B69" w:rsidRPr="00FE028C" w:rsidRDefault="00791E66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028C">
              <w:rPr>
                <w:rFonts w:ascii="Times New Roman" w:hAnsi="Times New Roman" w:cs="Times New Roman"/>
                <w:color w:val="000000"/>
                <w:szCs w:val="21"/>
              </w:rPr>
              <w:t>0.74 (0.56, 0.98) 0.0360</w:t>
            </w:r>
          </w:p>
        </w:tc>
        <w:tc>
          <w:tcPr>
            <w:tcW w:w="1701" w:type="dxa"/>
          </w:tcPr>
          <w:p w14:paraId="2EE2B253" w14:textId="77777777" w:rsidR="00B02B69" w:rsidRPr="00FE028C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6E51EB28" w14:textId="5A717968" w:rsidR="00B02B69" w:rsidRPr="00FE028C" w:rsidRDefault="00FE028C" w:rsidP="00B02B69">
            <w:pPr>
              <w:rPr>
                <w:rFonts w:ascii="Times New Roman" w:hAnsi="Times New Roman" w:cs="Times New Roman"/>
                <w:szCs w:val="21"/>
              </w:rPr>
            </w:pPr>
            <w:r w:rsidRPr="00FE028C">
              <w:rPr>
                <w:rFonts w:ascii="Times New Roman" w:hAnsi="Times New Roman" w:cs="Times New Roman"/>
                <w:color w:val="000000"/>
                <w:szCs w:val="21"/>
              </w:rPr>
              <w:t>0.76 (0.58, 0.99) 0.0422</w:t>
            </w:r>
          </w:p>
        </w:tc>
        <w:tc>
          <w:tcPr>
            <w:tcW w:w="1586" w:type="dxa"/>
          </w:tcPr>
          <w:p w14:paraId="74C2D4B1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0B029CCE" w14:textId="71669165" w:rsidTr="00280D62">
        <w:tc>
          <w:tcPr>
            <w:tcW w:w="1560" w:type="dxa"/>
            <w:vAlign w:val="center"/>
          </w:tcPr>
          <w:p w14:paraId="63137C7D" w14:textId="7154F603" w:rsidR="00B02B69" w:rsidRPr="000F630E" w:rsidRDefault="00B02B69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PT</w:t>
            </w:r>
          </w:p>
        </w:tc>
        <w:tc>
          <w:tcPr>
            <w:tcW w:w="2410" w:type="dxa"/>
            <w:vAlign w:val="center"/>
          </w:tcPr>
          <w:p w14:paraId="59CD4028" w14:textId="4C6DC9A3" w:rsidR="00B02B69" w:rsidRPr="000F630E" w:rsidRDefault="00B02B69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302A22BD" w14:textId="1015A681" w:rsidR="00B02B69" w:rsidRPr="000F630E" w:rsidRDefault="00791E66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20</w:t>
            </w:r>
          </w:p>
        </w:tc>
        <w:tc>
          <w:tcPr>
            <w:tcW w:w="2525" w:type="dxa"/>
            <w:vAlign w:val="center"/>
          </w:tcPr>
          <w:p w14:paraId="2D242E9E" w14:textId="77777777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06E4BCB7" w14:textId="4E68463D" w:rsidR="00B02B69" w:rsidRPr="0083202B" w:rsidRDefault="00791E66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62</w:t>
            </w:r>
          </w:p>
        </w:tc>
      </w:tr>
      <w:tr w:rsidR="00B02B69" w:rsidRPr="00A32A06" w14:paraId="08DA2713" w14:textId="1028770D" w:rsidTr="00280D62">
        <w:tc>
          <w:tcPr>
            <w:tcW w:w="1560" w:type="dxa"/>
            <w:vAlign w:val="center"/>
          </w:tcPr>
          <w:p w14:paraId="056EA599" w14:textId="178CA75F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4CCE3B32" w14:textId="48E97FCD" w:rsidR="00B02B69" w:rsidRPr="00791E66" w:rsidRDefault="00791E66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89 (0.70, 1.14) 0.3696</w:t>
            </w:r>
          </w:p>
        </w:tc>
        <w:tc>
          <w:tcPr>
            <w:tcW w:w="1701" w:type="dxa"/>
          </w:tcPr>
          <w:p w14:paraId="5ED4794B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5CFF7C1D" w14:textId="0CBF2A73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88 (0.69, 1.13) 0.3167</w:t>
            </w:r>
          </w:p>
        </w:tc>
        <w:tc>
          <w:tcPr>
            <w:tcW w:w="1586" w:type="dxa"/>
          </w:tcPr>
          <w:p w14:paraId="7B6BD488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374D4E38" w14:textId="72C5690D" w:rsidTr="00280D62">
        <w:tc>
          <w:tcPr>
            <w:tcW w:w="1560" w:type="dxa"/>
            <w:vAlign w:val="center"/>
          </w:tcPr>
          <w:p w14:paraId="5B968FB3" w14:textId="09FDAD20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1FDD02D2" w14:textId="6C41B22C" w:rsidR="00B02B69" w:rsidRPr="00791E66" w:rsidRDefault="00791E66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99 (0.76, 1.29) 0.9343</w:t>
            </w:r>
          </w:p>
        </w:tc>
        <w:tc>
          <w:tcPr>
            <w:tcW w:w="1701" w:type="dxa"/>
          </w:tcPr>
          <w:p w14:paraId="20AFEAAA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2920AA0D" w14:textId="1FBD3CE9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95 (0.74, 1.22) 0.6790</w:t>
            </w:r>
          </w:p>
        </w:tc>
        <w:tc>
          <w:tcPr>
            <w:tcW w:w="1586" w:type="dxa"/>
          </w:tcPr>
          <w:p w14:paraId="1A5C1D79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72E1C1ED" w14:textId="5AE36746" w:rsidTr="00280D62">
        <w:tc>
          <w:tcPr>
            <w:tcW w:w="1560" w:type="dxa"/>
            <w:vAlign w:val="center"/>
          </w:tcPr>
          <w:p w14:paraId="084F9646" w14:textId="63E74E49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14DA38C2" w14:textId="73354225" w:rsidR="00B02B69" w:rsidRPr="00791E66" w:rsidRDefault="00791E66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65 (0.50, 0.84) 0.0012</w:t>
            </w:r>
          </w:p>
        </w:tc>
        <w:tc>
          <w:tcPr>
            <w:tcW w:w="1701" w:type="dxa"/>
          </w:tcPr>
          <w:p w14:paraId="458AFF8D" w14:textId="77777777" w:rsidR="00B02B69" w:rsidRPr="00791E66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5E3FEF83" w14:textId="3B1D0EDF" w:rsidR="00B02B69" w:rsidRPr="00791E66" w:rsidRDefault="00791E66" w:rsidP="00B02B69">
            <w:pPr>
              <w:rPr>
                <w:rFonts w:ascii="Times New Roman" w:hAnsi="Times New Roman" w:cs="Times New Roman"/>
                <w:szCs w:val="21"/>
              </w:rPr>
            </w:pPr>
            <w:r w:rsidRPr="00791E66">
              <w:rPr>
                <w:rFonts w:ascii="Times New Roman" w:hAnsi="Times New Roman" w:cs="Times New Roman"/>
                <w:color w:val="000000"/>
                <w:szCs w:val="21"/>
              </w:rPr>
              <w:t>0.66 (0.51, 0.86) 0.0020</w:t>
            </w:r>
          </w:p>
        </w:tc>
        <w:tc>
          <w:tcPr>
            <w:tcW w:w="1586" w:type="dxa"/>
          </w:tcPr>
          <w:p w14:paraId="60FDCABC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7480570B" w14:textId="03577421" w:rsidTr="00280D62">
        <w:tc>
          <w:tcPr>
            <w:tcW w:w="1560" w:type="dxa"/>
            <w:vAlign w:val="center"/>
          </w:tcPr>
          <w:p w14:paraId="047CFD2B" w14:textId="636EC2C1" w:rsidR="00B02B69" w:rsidRPr="000F630E" w:rsidRDefault="00B02B69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PTT</w:t>
            </w:r>
          </w:p>
        </w:tc>
        <w:tc>
          <w:tcPr>
            <w:tcW w:w="2410" w:type="dxa"/>
            <w:vAlign w:val="center"/>
          </w:tcPr>
          <w:p w14:paraId="584388B1" w14:textId="2B1D1CA3" w:rsidR="00B02B69" w:rsidRPr="000F630E" w:rsidRDefault="00B02B69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7AF79E84" w14:textId="6AAADE90" w:rsidR="00B02B69" w:rsidRPr="000F630E" w:rsidRDefault="00422EAA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44</w:t>
            </w:r>
          </w:p>
        </w:tc>
        <w:tc>
          <w:tcPr>
            <w:tcW w:w="2525" w:type="dxa"/>
            <w:vAlign w:val="center"/>
          </w:tcPr>
          <w:p w14:paraId="4E0535CB" w14:textId="77777777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4D0EC3B2" w14:textId="028235BF" w:rsidR="00B02B69" w:rsidRPr="0083202B" w:rsidRDefault="00422EAA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76</w:t>
            </w:r>
          </w:p>
        </w:tc>
      </w:tr>
      <w:tr w:rsidR="00B02B69" w:rsidRPr="00A32A06" w14:paraId="7DF81DE0" w14:textId="4A7655DC" w:rsidTr="00280D62">
        <w:tc>
          <w:tcPr>
            <w:tcW w:w="1560" w:type="dxa"/>
            <w:vAlign w:val="center"/>
          </w:tcPr>
          <w:p w14:paraId="5D2763F4" w14:textId="2E936055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68C0E71C" w14:textId="2FB35903" w:rsidR="00B02B69" w:rsidRPr="00422EAA" w:rsidRDefault="00422EAA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2EAA">
              <w:rPr>
                <w:rFonts w:ascii="Times New Roman" w:hAnsi="Times New Roman" w:cs="Times New Roman"/>
                <w:color w:val="000000"/>
                <w:szCs w:val="21"/>
              </w:rPr>
              <w:t>0.93 (0.71, 1.22) 0.5992</w:t>
            </w:r>
          </w:p>
        </w:tc>
        <w:tc>
          <w:tcPr>
            <w:tcW w:w="1701" w:type="dxa"/>
          </w:tcPr>
          <w:p w14:paraId="10DC5BE8" w14:textId="77777777" w:rsidR="00B02B69" w:rsidRPr="00422EAA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0E283973" w14:textId="42AD36F3" w:rsidR="00B02B69" w:rsidRPr="00422EAA" w:rsidRDefault="00422EAA" w:rsidP="00B02B69">
            <w:pPr>
              <w:rPr>
                <w:rFonts w:ascii="Times New Roman" w:hAnsi="Times New Roman" w:cs="Times New Roman"/>
                <w:szCs w:val="21"/>
              </w:rPr>
            </w:pPr>
            <w:r w:rsidRPr="00422EAA">
              <w:rPr>
                <w:rFonts w:ascii="Times New Roman" w:hAnsi="Times New Roman" w:cs="Times New Roman"/>
                <w:color w:val="000000"/>
                <w:szCs w:val="21"/>
              </w:rPr>
              <w:t>0.92 (0.71, 1.18) 0.5011</w:t>
            </w:r>
          </w:p>
        </w:tc>
        <w:tc>
          <w:tcPr>
            <w:tcW w:w="1586" w:type="dxa"/>
          </w:tcPr>
          <w:p w14:paraId="38C8BCBA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0C16136B" w14:textId="07FD0351" w:rsidTr="00280D62">
        <w:tc>
          <w:tcPr>
            <w:tcW w:w="1560" w:type="dxa"/>
            <w:vAlign w:val="center"/>
          </w:tcPr>
          <w:p w14:paraId="73C3173F" w14:textId="66E36E8C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5A0338AC" w14:textId="0DCD7CE6" w:rsidR="00B02B69" w:rsidRPr="00422EAA" w:rsidRDefault="00422EAA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2EAA">
              <w:rPr>
                <w:rFonts w:ascii="Times New Roman" w:hAnsi="Times New Roman" w:cs="Times New Roman"/>
                <w:color w:val="000000"/>
                <w:szCs w:val="21"/>
              </w:rPr>
              <w:t>0.86 (0.66, 1.12) 0.2651</w:t>
            </w:r>
          </w:p>
        </w:tc>
        <w:tc>
          <w:tcPr>
            <w:tcW w:w="1701" w:type="dxa"/>
          </w:tcPr>
          <w:p w14:paraId="5B440F9E" w14:textId="77777777" w:rsidR="00B02B69" w:rsidRPr="00422EAA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3C034FD5" w14:textId="3A388C01" w:rsidR="00B02B69" w:rsidRPr="00422EAA" w:rsidRDefault="00422EAA" w:rsidP="00B02B69">
            <w:pPr>
              <w:rPr>
                <w:rFonts w:ascii="Times New Roman" w:hAnsi="Times New Roman" w:cs="Times New Roman"/>
                <w:szCs w:val="21"/>
              </w:rPr>
            </w:pPr>
            <w:r w:rsidRPr="00422EAA">
              <w:rPr>
                <w:rFonts w:ascii="Times New Roman" w:hAnsi="Times New Roman" w:cs="Times New Roman"/>
                <w:color w:val="000000"/>
                <w:szCs w:val="21"/>
              </w:rPr>
              <w:t>0.86 (0.66, 1.11) 0.2414</w:t>
            </w:r>
          </w:p>
        </w:tc>
        <w:tc>
          <w:tcPr>
            <w:tcW w:w="1586" w:type="dxa"/>
          </w:tcPr>
          <w:p w14:paraId="1074E271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715D227E" w14:textId="6F1FBC60" w:rsidTr="00280D62">
        <w:tc>
          <w:tcPr>
            <w:tcW w:w="1560" w:type="dxa"/>
            <w:vAlign w:val="center"/>
          </w:tcPr>
          <w:p w14:paraId="6B0F9294" w14:textId="3E14F09D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26A330C8" w14:textId="04BA932E" w:rsidR="00B02B69" w:rsidRPr="00422EAA" w:rsidRDefault="00422EAA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2EAA">
              <w:rPr>
                <w:rFonts w:ascii="Times New Roman" w:hAnsi="Times New Roman" w:cs="Times New Roman"/>
                <w:color w:val="000000"/>
                <w:szCs w:val="21"/>
              </w:rPr>
              <w:t>0.78 (0.61, 1.00) 0.0532</w:t>
            </w:r>
          </w:p>
        </w:tc>
        <w:tc>
          <w:tcPr>
            <w:tcW w:w="1701" w:type="dxa"/>
          </w:tcPr>
          <w:p w14:paraId="7DADF365" w14:textId="77777777" w:rsidR="00B02B69" w:rsidRPr="00422EAA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1D1BD534" w14:textId="1FC4796B" w:rsidR="00B02B69" w:rsidRPr="00422EAA" w:rsidRDefault="00422EAA" w:rsidP="00B02B69">
            <w:pPr>
              <w:rPr>
                <w:rFonts w:ascii="Times New Roman" w:hAnsi="Times New Roman" w:cs="Times New Roman"/>
                <w:szCs w:val="21"/>
              </w:rPr>
            </w:pPr>
            <w:r w:rsidRPr="00422EAA">
              <w:rPr>
                <w:rFonts w:ascii="Times New Roman" w:hAnsi="Times New Roman" w:cs="Times New Roman"/>
                <w:color w:val="000000"/>
                <w:szCs w:val="21"/>
              </w:rPr>
              <w:t>0.78 (0.61, 1.00) 0.0520</w:t>
            </w:r>
          </w:p>
        </w:tc>
        <w:tc>
          <w:tcPr>
            <w:tcW w:w="1586" w:type="dxa"/>
          </w:tcPr>
          <w:p w14:paraId="2F8A98FA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03B75567" w14:textId="731B6A16" w:rsidTr="00280D62">
        <w:tc>
          <w:tcPr>
            <w:tcW w:w="1560" w:type="dxa"/>
            <w:vAlign w:val="center"/>
          </w:tcPr>
          <w:p w14:paraId="08015FF2" w14:textId="2B32609F" w:rsidR="00B02B69" w:rsidRPr="000F630E" w:rsidRDefault="00B02B69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RDW</w:t>
            </w:r>
          </w:p>
        </w:tc>
        <w:tc>
          <w:tcPr>
            <w:tcW w:w="2410" w:type="dxa"/>
            <w:vAlign w:val="center"/>
          </w:tcPr>
          <w:p w14:paraId="6C5350AE" w14:textId="2388D81A" w:rsidR="00B02B69" w:rsidRPr="000F630E" w:rsidRDefault="00B02B69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088546E8" w14:textId="59D2A526" w:rsidR="00B02B69" w:rsidRPr="000F630E" w:rsidRDefault="00670A7B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69</w:t>
            </w:r>
          </w:p>
        </w:tc>
        <w:tc>
          <w:tcPr>
            <w:tcW w:w="2525" w:type="dxa"/>
            <w:vAlign w:val="center"/>
          </w:tcPr>
          <w:p w14:paraId="51726741" w14:textId="77777777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7DC1C1D4" w14:textId="6BCA8316" w:rsidR="00B02B69" w:rsidRPr="0083202B" w:rsidRDefault="00670A7B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54</w:t>
            </w:r>
          </w:p>
        </w:tc>
      </w:tr>
      <w:tr w:rsidR="00B02B69" w:rsidRPr="00A32A06" w14:paraId="1E15579C" w14:textId="0D35DB54" w:rsidTr="00280D62">
        <w:tc>
          <w:tcPr>
            <w:tcW w:w="1560" w:type="dxa"/>
            <w:vAlign w:val="center"/>
          </w:tcPr>
          <w:p w14:paraId="64316E2D" w14:textId="3C492887" w:rsidR="00B02B69" w:rsidRPr="00670A7B" w:rsidRDefault="00B02B69" w:rsidP="00B02B6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410" w:type="dxa"/>
            <w:vAlign w:val="center"/>
          </w:tcPr>
          <w:p w14:paraId="150F75E1" w14:textId="4B040739" w:rsidR="00B02B69" w:rsidRPr="00670A7B" w:rsidRDefault="00670A7B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87 (0.65, 1.15) 0.3130</w:t>
            </w:r>
          </w:p>
        </w:tc>
        <w:tc>
          <w:tcPr>
            <w:tcW w:w="1701" w:type="dxa"/>
          </w:tcPr>
          <w:p w14:paraId="582D2096" w14:textId="77777777" w:rsidR="00B02B69" w:rsidRPr="00670A7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112D3033" w14:textId="0875555E" w:rsidR="00B02B69" w:rsidRPr="00670A7B" w:rsidRDefault="00670A7B" w:rsidP="00B02B69">
            <w:pPr>
              <w:rPr>
                <w:rFonts w:ascii="Times New Roman" w:hAnsi="Times New Roman" w:cs="Times New Roman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94 (0.72, 1.23) 0.6594</w:t>
            </w:r>
          </w:p>
        </w:tc>
        <w:tc>
          <w:tcPr>
            <w:tcW w:w="1586" w:type="dxa"/>
          </w:tcPr>
          <w:p w14:paraId="662BDBFD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72ED597B" w14:textId="3BA354C6" w:rsidTr="00280D62">
        <w:tc>
          <w:tcPr>
            <w:tcW w:w="1560" w:type="dxa"/>
            <w:vAlign w:val="center"/>
          </w:tcPr>
          <w:p w14:paraId="1D14DDAE" w14:textId="5DA49490" w:rsidR="00B02B69" w:rsidRPr="00670A7B" w:rsidRDefault="00B02B69" w:rsidP="00B02B6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2410" w:type="dxa"/>
            <w:vAlign w:val="center"/>
          </w:tcPr>
          <w:p w14:paraId="5BCC4659" w14:textId="18A4D15B" w:rsidR="00B02B69" w:rsidRPr="00670A7B" w:rsidRDefault="00670A7B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77 (0.59, 1.00) 0.0541</w:t>
            </w:r>
          </w:p>
        </w:tc>
        <w:tc>
          <w:tcPr>
            <w:tcW w:w="1701" w:type="dxa"/>
          </w:tcPr>
          <w:p w14:paraId="20F0F881" w14:textId="77777777" w:rsidR="00B02B69" w:rsidRPr="00670A7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21A7A64D" w14:textId="4F982534" w:rsidR="00B02B69" w:rsidRPr="00670A7B" w:rsidRDefault="00670A7B" w:rsidP="00B02B69">
            <w:pPr>
              <w:rPr>
                <w:rFonts w:ascii="Times New Roman" w:hAnsi="Times New Roman" w:cs="Times New Roman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73 (0.56, 0.95) 0.0183</w:t>
            </w:r>
          </w:p>
        </w:tc>
        <w:tc>
          <w:tcPr>
            <w:tcW w:w="1586" w:type="dxa"/>
          </w:tcPr>
          <w:p w14:paraId="03F7FDEF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4A6B06E5" w14:textId="5BD570AC" w:rsidTr="00280D62">
        <w:tc>
          <w:tcPr>
            <w:tcW w:w="1560" w:type="dxa"/>
            <w:vAlign w:val="center"/>
          </w:tcPr>
          <w:p w14:paraId="5094685E" w14:textId="0DE44A22" w:rsidR="00B02B69" w:rsidRPr="00670A7B" w:rsidRDefault="00B02B69" w:rsidP="00B02B6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410" w:type="dxa"/>
            <w:vAlign w:val="center"/>
          </w:tcPr>
          <w:p w14:paraId="61642F57" w14:textId="0E721AA9" w:rsidR="00B02B69" w:rsidRPr="00670A7B" w:rsidRDefault="00670A7B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87 (0.69, 1.10) 0.2574</w:t>
            </w:r>
          </w:p>
        </w:tc>
        <w:tc>
          <w:tcPr>
            <w:tcW w:w="1701" w:type="dxa"/>
          </w:tcPr>
          <w:p w14:paraId="02CFFFF0" w14:textId="77777777" w:rsidR="00B02B69" w:rsidRPr="00670A7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1BAD43F9" w14:textId="42C88F40" w:rsidR="00B02B69" w:rsidRPr="00670A7B" w:rsidRDefault="00670A7B" w:rsidP="00B02B69">
            <w:pPr>
              <w:rPr>
                <w:rFonts w:ascii="Times New Roman" w:hAnsi="Times New Roman" w:cs="Times New Roman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87 (0.69, 1.10) 0.2312</w:t>
            </w:r>
          </w:p>
        </w:tc>
        <w:tc>
          <w:tcPr>
            <w:tcW w:w="1586" w:type="dxa"/>
          </w:tcPr>
          <w:p w14:paraId="26504ED4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2B69" w:rsidRPr="00A32A06" w14:paraId="52AA1BAB" w14:textId="71ECD468" w:rsidTr="00280D62">
        <w:tc>
          <w:tcPr>
            <w:tcW w:w="1560" w:type="dxa"/>
            <w:vAlign w:val="center"/>
          </w:tcPr>
          <w:p w14:paraId="2B9B60F4" w14:textId="46B18CED" w:rsidR="00B02B69" w:rsidRPr="000F630E" w:rsidRDefault="00B02B69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RBC</w:t>
            </w:r>
          </w:p>
        </w:tc>
        <w:tc>
          <w:tcPr>
            <w:tcW w:w="2410" w:type="dxa"/>
            <w:vAlign w:val="center"/>
          </w:tcPr>
          <w:p w14:paraId="600FB782" w14:textId="6765DF66" w:rsidR="00B02B69" w:rsidRPr="000F630E" w:rsidRDefault="00B02B69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39CD8E01" w14:textId="64A20EBC" w:rsidR="00B02B69" w:rsidRPr="000F630E" w:rsidRDefault="00670A7B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17</w:t>
            </w:r>
          </w:p>
        </w:tc>
        <w:tc>
          <w:tcPr>
            <w:tcW w:w="2525" w:type="dxa"/>
            <w:vAlign w:val="center"/>
          </w:tcPr>
          <w:p w14:paraId="0D67DC51" w14:textId="77777777" w:rsidR="00B02B69" w:rsidRPr="000F630E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259D9F3B" w14:textId="579597D3" w:rsidR="00B02B69" w:rsidRPr="0083202B" w:rsidRDefault="00670A7B" w:rsidP="00B02B6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95</w:t>
            </w:r>
          </w:p>
        </w:tc>
      </w:tr>
      <w:tr w:rsidR="00B02B69" w:rsidRPr="00A32A06" w14:paraId="22BD234C" w14:textId="2AF2613E" w:rsidTr="00280D62">
        <w:tc>
          <w:tcPr>
            <w:tcW w:w="1560" w:type="dxa"/>
            <w:vAlign w:val="center"/>
          </w:tcPr>
          <w:p w14:paraId="05DCE2C3" w14:textId="0F3A7B00" w:rsidR="00B02B69" w:rsidRPr="000F630E" w:rsidRDefault="00B02B69" w:rsidP="00B02B6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7F694EA9" w14:textId="07DDC065" w:rsidR="00B02B69" w:rsidRPr="00670A7B" w:rsidRDefault="00670A7B" w:rsidP="00B02B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1.02 (0.81, 1.28) 0.8798</w:t>
            </w:r>
          </w:p>
        </w:tc>
        <w:tc>
          <w:tcPr>
            <w:tcW w:w="1701" w:type="dxa"/>
          </w:tcPr>
          <w:p w14:paraId="705E9FBD" w14:textId="77777777" w:rsidR="00B02B69" w:rsidRPr="00670A7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7A5E502F" w14:textId="5D6B4084" w:rsidR="00B02B69" w:rsidRPr="00670A7B" w:rsidRDefault="00670A7B" w:rsidP="00B02B69">
            <w:pPr>
              <w:rPr>
                <w:rFonts w:ascii="Times New Roman" w:hAnsi="Times New Roman" w:cs="Times New Roman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1.00 (0.79, 1.26) 0.9933</w:t>
            </w:r>
          </w:p>
        </w:tc>
        <w:tc>
          <w:tcPr>
            <w:tcW w:w="1586" w:type="dxa"/>
          </w:tcPr>
          <w:p w14:paraId="2F8953F4" w14:textId="77777777" w:rsidR="00B02B69" w:rsidRPr="0083202B" w:rsidRDefault="00B02B69" w:rsidP="00B02B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202B" w:rsidRPr="00A32A06" w14:paraId="3221FBD6" w14:textId="4266759B" w:rsidTr="00280D62">
        <w:tc>
          <w:tcPr>
            <w:tcW w:w="1560" w:type="dxa"/>
            <w:vAlign w:val="center"/>
          </w:tcPr>
          <w:p w14:paraId="139160F5" w14:textId="518D7642" w:rsidR="0083202B" w:rsidRPr="000F630E" w:rsidRDefault="0083202B" w:rsidP="0083202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2226AA1E" w14:textId="6AF0E5F3" w:rsidR="0083202B" w:rsidRPr="00670A7B" w:rsidRDefault="00670A7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62 (0.48, 0.81) 0.0005</w:t>
            </w:r>
          </w:p>
        </w:tc>
        <w:tc>
          <w:tcPr>
            <w:tcW w:w="1701" w:type="dxa"/>
          </w:tcPr>
          <w:p w14:paraId="52C8487F" w14:textId="77777777" w:rsidR="0083202B" w:rsidRPr="00670A7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4D0D87EC" w14:textId="57FCB1DC" w:rsidR="0083202B" w:rsidRPr="00670A7B" w:rsidRDefault="00670A7B" w:rsidP="0083202B">
            <w:pPr>
              <w:rPr>
                <w:rFonts w:ascii="Times New Roman" w:hAnsi="Times New Roman" w:cs="Times New Roman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66 (0.51, 0.85) 0.0014</w:t>
            </w:r>
          </w:p>
        </w:tc>
        <w:tc>
          <w:tcPr>
            <w:tcW w:w="1586" w:type="dxa"/>
          </w:tcPr>
          <w:p w14:paraId="6FBA9D76" w14:textId="77777777" w:rsidR="0083202B" w:rsidRPr="0083202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202B" w:rsidRPr="00A32A06" w14:paraId="47B35821" w14:textId="6537B61F" w:rsidTr="00280D62">
        <w:tc>
          <w:tcPr>
            <w:tcW w:w="1560" w:type="dxa"/>
            <w:vAlign w:val="center"/>
          </w:tcPr>
          <w:p w14:paraId="2A1CBC12" w14:textId="3AFE91DA" w:rsidR="0083202B" w:rsidRPr="000F630E" w:rsidRDefault="0083202B" w:rsidP="0083202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452AA95B" w14:textId="5840ED9B" w:rsidR="0083202B" w:rsidRPr="00670A7B" w:rsidRDefault="00670A7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85 (0.65, 1.13) 0.2701</w:t>
            </w:r>
          </w:p>
        </w:tc>
        <w:tc>
          <w:tcPr>
            <w:tcW w:w="1701" w:type="dxa"/>
          </w:tcPr>
          <w:p w14:paraId="460E480F" w14:textId="77777777" w:rsidR="0083202B" w:rsidRPr="00670A7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57408869" w14:textId="1B696F51" w:rsidR="0083202B" w:rsidRPr="00670A7B" w:rsidRDefault="00670A7B" w:rsidP="0083202B">
            <w:pPr>
              <w:rPr>
                <w:rFonts w:ascii="Times New Roman" w:hAnsi="Times New Roman" w:cs="Times New Roman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84 (0.64, 1.10) 0.2057</w:t>
            </w:r>
          </w:p>
        </w:tc>
        <w:tc>
          <w:tcPr>
            <w:tcW w:w="1586" w:type="dxa"/>
          </w:tcPr>
          <w:p w14:paraId="25529FA6" w14:textId="77777777" w:rsidR="0083202B" w:rsidRPr="0083202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202B" w:rsidRPr="00A32A06" w14:paraId="359F6355" w14:textId="5906A598" w:rsidTr="00280D62">
        <w:tc>
          <w:tcPr>
            <w:tcW w:w="1560" w:type="dxa"/>
            <w:vAlign w:val="center"/>
          </w:tcPr>
          <w:p w14:paraId="5D358DFD" w14:textId="24783FC8" w:rsidR="0083202B" w:rsidRPr="000F630E" w:rsidRDefault="0083202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Sodium</w:t>
            </w:r>
          </w:p>
        </w:tc>
        <w:tc>
          <w:tcPr>
            <w:tcW w:w="2410" w:type="dxa"/>
            <w:vAlign w:val="center"/>
          </w:tcPr>
          <w:p w14:paraId="74AD9582" w14:textId="77777777" w:rsidR="0083202B" w:rsidRPr="000F630E" w:rsidRDefault="0083202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15F6C9F7" w14:textId="6AE1602F" w:rsidR="0083202B" w:rsidRPr="000F630E" w:rsidRDefault="00670A7B" w:rsidP="0083202B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21</w:t>
            </w:r>
          </w:p>
        </w:tc>
        <w:tc>
          <w:tcPr>
            <w:tcW w:w="2525" w:type="dxa"/>
            <w:vAlign w:val="center"/>
          </w:tcPr>
          <w:p w14:paraId="224DC528" w14:textId="77777777" w:rsidR="0083202B" w:rsidRPr="000F630E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6F0BA7EF" w14:textId="58AF52E7" w:rsidR="0083202B" w:rsidRPr="0083202B" w:rsidRDefault="00670A7B" w:rsidP="0083202B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68</w:t>
            </w:r>
          </w:p>
        </w:tc>
      </w:tr>
      <w:tr w:rsidR="0083202B" w:rsidRPr="00A32A06" w14:paraId="611A2674" w14:textId="2D36755C" w:rsidTr="00280D62">
        <w:tc>
          <w:tcPr>
            <w:tcW w:w="1560" w:type="dxa"/>
            <w:vAlign w:val="center"/>
          </w:tcPr>
          <w:p w14:paraId="14FC4B33" w14:textId="1F7E4680" w:rsidR="0083202B" w:rsidRPr="000F630E" w:rsidRDefault="0083202B" w:rsidP="0083202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2ABA1EBC" w14:textId="57AA3609" w:rsidR="0083202B" w:rsidRPr="00670A7B" w:rsidRDefault="00670A7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61 (0.47, 0.80) 0.0004</w:t>
            </w:r>
          </w:p>
        </w:tc>
        <w:tc>
          <w:tcPr>
            <w:tcW w:w="1701" w:type="dxa"/>
          </w:tcPr>
          <w:p w14:paraId="48D28842" w14:textId="77777777" w:rsidR="0083202B" w:rsidRPr="00670A7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0E1A5A81" w14:textId="5CDDBB15" w:rsidR="0083202B" w:rsidRPr="00670A7B" w:rsidRDefault="00670A7B" w:rsidP="0083202B">
            <w:pPr>
              <w:rPr>
                <w:rFonts w:ascii="Times New Roman" w:hAnsi="Times New Roman" w:cs="Times New Roman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62 (0.48, 0.81) 0.0004</w:t>
            </w:r>
          </w:p>
        </w:tc>
        <w:tc>
          <w:tcPr>
            <w:tcW w:w="1586" w:type="dxa"/>
          </w:tcPr>
          <w:p w14:paraId="1D4115E1" w14:textId="77777777" w:rsidR="0083202B" w:rsidRPr="0083202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202B" w:rsidRPr="00A32A06" w14:paraId="39870767" w14:textId="64F108D7" w:rsidTr="00280D62">
        <w:tc>
          <w:tcPr>
            <w:tcW w:w="1560" w:type="dxa"/>
            <w:vAlign w:val="center"/>
          </w:tcPr>
          <w:p w14:paraId="15271883" w14:textId="4A6358BE" w:rsidR="0083202B" w:rsidRPr="000F630E" w:rsidRDefault="0083202B" w:rsidP="0083202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24BEC0DD" w14:textId="55EA4437" w:rsidR="0083202B" w:rsidRPr="00670A7B" w:rsidRDefault="00670A7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80 (0.63, 1.02) 0.0699</w:t>
            </w:r>
          </w:p>
        </w:tc>
        <w:tc>
          <w:tcPr>
            <w:tcW w:w="1701" w:type="dxa"/>
          </w:tcPr>
          <w:p w14:paraId="6570FD43" w14:textId="77777777" w:rsidR="0083202B" w:rsidRPr="00670A7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620444D0" w14:textId="1B60574E" w:rsidR="0083202B" w:rsidRPr="00670A7B" w:rsidRDefault="00670A7B" w:rsidP="0083202B">
            <w:pPr>
              <w:rPr>
                <w:rFonts w:ascii="Times New Roman" w:hAnsi="Times New Roman" w:cs="Times New Roman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80 (0.63, 1.01) 0.0580</w:t>
            </w:r>
          </w:p>
        </w:tc>
        <w:tc>
          <w:tcPr>
            <w:tcW w:w="1586" w:type="dxa"/>
          </w:tcPr>
          <w:p w14:paraId="0DED117A" w14:textId="77777777" w:rsidR="0083202B" w:rsidRPr="0083202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202B" w:rsidRPr="00A32A06" w14:paraId="54773955" w14:textId="5AC421FA" w:rsidTr="00280D62">
        <w:tc>
          <w:tcPr>
            <w:tcW w:w="1560" w:type="dxa"/>
            <w:vAlign w:val="center"/>
          </w:tcPr>
          <w:p w14:paraId="268C69BF" w14:textId="038E4F60" w:rsidR="0083202B" w:rsidRPr="000F630E" w:rsidRDefault="0083202B" w:rsidP="0083202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vAlign w:val="center"/>
          </w:tcPr>
          <w:p w14:paraId="61CF578E" w14:textId="4A04C9D4" w:rsidR="0083202B" w:rsidRPr="00670A7B" w:rsidRDefault="00670A7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1.00 (0.78, 1.30) 0.9832</w:t>
            </w:r>
          </w:p>
        </w:tc>
        <w:tc>
          <w:tcPr>
            <w:tcW w:w="1701" w:type="dxa"/>
          </w:tcPr>
          <w:p w14:paraId="2CCD4319" w14:textId="77777777" w:rsidR="0083202B" w:rsidRPr="00670A7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5D7ED265" w14:textId="44A434C3" w:rsidR="0083202B" w:rsidRPr="00670A7B" w:rsidRDefault="00670A7B" w:rsidP="0083202B">
            <w:pPr>
              <w:rPr>
                <w:rFonts w:ascii="Times New Roman" w:hAnsi="Times New Roman" w:cs="Times New Roman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99 (0.77, 1.28) 0.9646</w:t>
            </w:r>
          </w:p>
        </w:tc>
        <w:tc>
          <w:tcPr>
            <w:tcW w:w="1586" w:type="dxa"/>
          </w:tcPr>
          <w:p w14:paraId="3158578D" w14:textId="77777777" w:rsidR="0083202B" w:rsidRPr="0083202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202B" w:rsidRPr="00A32A06" w14:paraId="0B3189D6" w14:textId="77777777" w:rsidTr="00280D62">
        <w:tc>
          <w:tcPr>
            <w:tcW w:w="1560" w:type="dxa"/>
            <w:vAlign w:val="center"/>
          </w:tcPr>
          <w:p w14:paraId="614E15C4" w14:textId="3E847DC9" w:rsidR="0083202B" w:rsidRPr="000F630E" w:rsidRDefault="0083202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Urea nitrogen</w:t>
            </w:r>
          </w:p>
        </w:tc>
        <w:tc>
          <w:tcPr>
            <w:tcW w:w="2410" w:type="dxa"/>
            <w:vAlign w:val="center"/>
          </w:tcPr>
          <w:p w14:paraId="0BA5D9AC" w14:textId="77777777" w:rsidR="0083202B" w:rsidRPr="000F630E" w:rsidRDefault="0083202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749C4A50" w14:textId="762A7953" w:rsidR="0083202B" w:rsidRPr="000F630E" w:rsidRDefault="00670A7B" w:rsidP="0083202B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11</w:t>
            </w:r>
          </w:p>
        </w:tc>
        <w:tc>
          <w:tcPr>
            <w:tcW w:w="2525" w:type="dxa"/>
            <w:vAlign w:val="center"/>
          </w:tcPr>
          <w:p w14:paraId="2ADBCD0F" w14:textId="77777777" w:rsidR="0083202B" w:rsidRPr="000F630E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4D5684CD" w14:textId="7A66EA27" w:rsidR="0083202B" w:rsidRPr="0083202B" w:rsidRDefault="00670A7B" w:rsidP="0083202B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22</w:t>
            </w:r>
          </w:p>
        </w:tc>
      </w:tr>
      <w:tr w:rsidR="0083202B" w:rsidRPr="00A32A06" w14:paraId="0283DAD4" w14:textId="77777777" w:rsidTr="00280D62">
        <w:tc>
          <w:tcPr>
            <w:tcW w:w="1560" w:type="dxa"/>
            <w:vAlign w:val="center"/>
          </w:tcPr>
          <w:p w14:paraId="21296D52" w14:textId="36FFA007" w:rsidR="0083202B" w:rsidRPr="00670A7B" w:rsidRDefault="0083202B" w:rsidP="0083202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410" w:type="dxa"/>
            <w:vAlign w:val="center"/>
          </w:tcPr>
          <w:p w14:paraId="4D53A15B" w14:textId="5DE3C021" w:rsidR="0083202B" w:rsidRPr="00670A7B" w:rsidRDefault="00670A7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91 (0.69, 1.19) 0.4797</w:t>
            </w:r>
          </w:p>
        </w:tc>
        <w:tc>
          <w:tcPr>
            <w:tcW w:w="1701" w:type="dxa"/>
          </w:tcPr>
          <w:p w14:paraId="1C61ED3D" w14:textId="77777777" w:rsidR="0083202B" w:rsidRPr="00670A7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73D6F414" w14:textId="3BABA5B4" w:rsidR="0083202B" w:rsidRPr="00670A7B" w:rsidRDefault="00670A7B" w:rsidP="0083202B">
            <w:pPr>
              <w:rPr>
                <w:rFonts w:ascii="Times New Roman" w:hAnsi="Times New Roman" w:cs="Times New Roman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86 (0.65, 1.13) 0.2733</w:t>
            </w:r>
          </w:p>
        </w:tc>
        <w:tc>
          <w:tcPr>
            <w:tcW w:w="1586" w:type="dxa"/>
          </w:tcPr>
          <w:p w14:paraId="185EA8F1" w14:textId="77777777" w:rsidR="0083202B" w:rsidRPr="0083202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202B" w:rsidRPr="00A32A06" w14:paraId="051F79EA" w14:textId="77777777" w:rsidTr="00280D62">
        <w:tc>
          <w:tcPr>
            <w:tcW w:w="1560" w:type="dxa"/>
            <w:vAlign w:val="center"/>
          </w:tcPr>
          <w:p w14:paraId="5E221BE2" w14:textId="07AB0FC0" w:rsidR="0083202B" w:rsidRPr="00670A7B" w:rsidRDefault="0083202B" w:rsidP="0083202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2410" w:type="dxa"/>
            <w:vAlign w:val="center"/>
          </w:tcPr>
          <w:p w14:paraId="5D94A06A" w14:textId="5AF0CFFA" w:rsidR="0083202B" w:rsidRPr="00670A7B" w:rsidRDefault="00670A7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70 (0.55, 0.91) 0.0069</w:t>
            </w:r>
          </w:p>
        </w:tc>
        <w:tc>
          <w:tcPr>
            <w:tcW w:w="1701" w:type="dxa"/>
          </w:tcPr>
          <w:p w14:paraId="29DAF141" w14:textId="77777777" w:rsidR="0083202B" w:rsidRPr="00670A7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4F660FEC" w14:textId="7CE37045" w:rsidR="0083202B" w:rsidRPr="00670A7B" w:rsidRDefault="00670A7B" w:rsidP="0083202B">
            <w:pPr>
              <w:rPr>
                <w:rFonts w:ascii="Times New Roman" w:hAnsi="Times New Roman" w:cs="Times New Roman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69 (0.54, 0.88) 0.0035</w:t>
            </w:r>
          </w:p>
        </w:tc>
        <w:tc>
          <w:tcPr>
            <w:tcW w:w="1586" w:type="dxa"/>
          </w:tcPr>
          <w:p w14:paraId="197DAB40" w14:textId="77777777" w:rsidR="0083202B" w:rsidRPr="0083202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202B" w:rsidRPr="00A32A06" w14:paraId="75398E7A" w14:textId="77777777" w:rsidTr="00280D62">
        <w:tc>
          <w:tcPr>
            <w:tcW w:w="1560" w:type="dxa"/>
            <w:vAlign w:val="center"/>
          </w:tcPr>
          <w:p w14:paraId="31760EDB" w14:textId="4887FF1C" w:rsidR="0083202B" w:rsidRPr="00670A7B" w:rsidRDefault="0083202B" w:rsidP="0083202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410" w:type="dxa"/>
            <w:vAlign w:val="center"/>
          </w:tcPr>
          <w:p w14:paraId="1924C5F9" w14:textId="763E3847" w:rsidR="0083202B" w:rsidRPr="00670A7B" w:rsidRDefault="00670A7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78 (0.62, 0.98) 0.0351</w:t>
            </w:r>
          </w:p>
        </w:tc>
        <w:tc>
          <w:tcPr>
            <w:tcW w:w="1701" w:type="dxa"/>
          </w:tcPr>
          <w:p w14:paraId="32CB8FD7" w14:textId="77777777" w:rsidR="0083202B" w:rsidRPr="00670A7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4659EF4A" w14:textId="756682C0" w:rsidR="0083202B" w:rsidRPr="00670A7B" w:rsidRDefault="00670A7B" w:rsidP="0083202B">
            <w:pPr>
              <w:rPr>
                <w:rFonts w:ascii="Times New Roman" w:hAnsi="Times New Roman" w:cs="Times New Roman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82 (0.65, 1.02) 0.0803</w:t>
            </w:r>
          </w:p>
        </w:tc>
        <w:tc>
          <w:tcPr>
            <w:tcW w:w="1586" w:type="dxa"/>
          </w:tcPr>
          <w:p w14:paraId="033DCEF7" w14:textId="77777777" w:rsidR="0083202B" w:rsidRPr="0083202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202B" w:rsidRPr="00A32A06" w14:paraId="15A0771A" w14:textId="77777777" w:rsidTr="00280D62">
        <w:tc>
          <w:tcPr>
            <w:tcW w:w="1560" w:type="dxa"/>
            <w:vAlign w:val="center"/>
          </w:tcPr>
          <w:p w14:paraId="18F8EB55" w14:textId="7BDA4D1A" w:rsidR="0083202B" w:rsidRPr="000F630E" w:rsidRDefault="0083202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F630E"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2410" w:type="dxa"/>
            <w:vAlign w:val="center"/>
          </w:tcPr>
          <w:p w14:paraId="2068D5BA" w14:textId="77777777" w:rsidR="0083202B" w:rsidRPr="000F630E" w:rsidRDefault="0083202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70DBFCBC" w14:textId="52EA09C9" w:rsidR="0083202B" w:rsidRPr="000F630E" w:rsidRDefault="00670A7B" w:rsidP="0083202B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05</w:t>
            </w:r>
          </w:p>
        </w:tc>
        <w:tc>
          <w:tcPr>
            <w:tcW w:w="2525" w:type="dxa"/>
            <w:vAlign w:val="center"/>
          </w:tcPr>
          <w:p w14:paraId="427BB308" w14:textId="77777777" w:rsidR="0083202B" w:rsidRPr="000F630E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6" w:type="dxa"/>
          </w:tcPr>
          <w:p w14:paraId="1E9001C4" w14:textId="2AA33700" w:rsidR="0083202B" w:rsidRPr="0083202B" w:rsidRDefault="00670A7B" w:rsidP="0083202B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74</w:t>
            </w:r>
          </w:p>
        </w:tc>
      </w:tr>
      <w:tr w:rsidR="0083202B" w:rsidRPr="00A32A06" w14:paraId="58877A30" w14:textId="77777777" w:rsidTr="00280D62">
        <w:tc>
          <w:tcPr>
            <w:tcW w:w="1560" w:type="dxa"/>
            <w:vAlign w:val="center"/>
          </w:tcPr>
          <w:p w14:paraId="69A79F87" w14:textId="551A64CC" w:rsidR="0083202B" w:rsidRPr="000F630E" w:rsidRDefault="0083202B" w:rsidP="0083202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</w:t>
            </w:r>
          </w:p>
        </w:tc>
        <w:tc>
          <w:tcPr>
            <w:tcW w:w="2410" w:type="dxa"/>
            <w:vAlign w:val="center"/>
          </w:tcPr>
          <w:p w14:paraId="5E9FFF11" w14:textId="23E4E983" w:rsidR="0083202B" w:rsidRPr="00670A7B" w:rsidRDefault="00670A7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95 (0.74, 1.24) 0.7198</w:t>
            </w:r>
          </w:p>
        </w:tc>
        <w:tc>
          <w:tcPr>
            <w:tcW w:w="1701" w:type="dxa"/>
          </w:tcPr>
          <w:p w14:paraId="3B092723" w14:textId="77777777" w:rsidR="0083202B" w:rsidRPr="00670A7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692F3C22" w14:textId="3304E12A" w:rsidR="0083202B" w:rsidRPr="00670A7B" w:rsidRDefault="00670A7B" w:rsidP="0083202B">
            <w:pPr>
              <w:rPr>
                <w:rFonts w:ascii="Times New Roman" w:hAnsi="Times New Roman" w:cs="Times New Roman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93 (0.72, 1.19) 0.5512</w:t>
            </w:r>
          </w:p>
        </w:tc>
        <w:tc>
          <w:tcPr>
            <w:tcW w:w="1586" w:type="dxa"/>
          </w:tcPr>
          <w:p w14:paraId="5422DD0F" w14:textId="77777777" w:rsidR="0083202B" w:rsidRPr="0083202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202B" w:rsidRPr="00A32A06" w14:paraId="5D481F97" w14:textId="77777777" w:rsidTr="00280D62">
        <w:tc>
          <w:tcPr>
            <w:tcW w:w="1560" w:type="dxa"/>
            <w:vAlign w:val="center"/>
          </w:tcPr>
          <w:p w14:paraId="75AED085" w14:textId="7099DA2C" w:rsidR="0083202B" w:rsidRPr="00983009" w:rsidRDefault="0083202B" w:rsidP="0083202B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ddle</w:t>
            </w:r>
          </w:p>
        </w:tc>
        <w:tc>
          <w:tcPr>
            <w:tcW w:w="2410" w:type="dxa"/>
            <w:vAlign w:val="center"/>
          </w:tcPr>
          <w:p w14:paraId="4E8274A1" w14:textId="688DD65D" w:rsidR="0083202B" w:rsidRPr="00670A7B" w:rsidRDefault="00670A7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86 (0.67, 1.11) 0.2583</w:t>
            </w:r>
          </w:p>
        </w:tc>
        <w:tc>
          <w:tcPr>
            <w:tcW w:w="1701" w:type="dxa"/>
          </w:tcPr>
          <w:p w14:paraId="7DC11721" w14:textId="77777777" w:rsidR="0083202B" w:rsidRPr="00670A7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Align w:val="center"/>
          </w:tcPr>
          <w:p w14:paraId="73A15A9A" w14:textId="2C5EB111" w:rsidR="0083202B" w:rsidRPr="00670A7B" w:rsidRDefault="00670A7B" w:rsidP="0083202B">
            <w:pPr>
              <w:rPr>
                <w:rFonts w:ascii="Times New Roman" w:hAnsi="Times New Roman" w:cs="Times New Roman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89 (0.70, 1.14) 0.3648</w:t>
            </w:r>
          </w:p>
        </w:tc>
        <w:tc>
          <w:tcPr>
            <w:tcW w:w="1586" w:type="dxa"/>
          </w:tcPr>
          <w:p w14:paraId="101DAB7A" w14:textId="77777777" w:rsidR="0083202B" w:rsidRPr="00983009" w:rsidRDefault="0083202B" w:rsidP="0083202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3202B" w:rsidRPr="00A32A06" w14:paraId="6F882B4B" w14:textId="77777777" w:rsidTr="00280D62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ED24FED" w14:textId="5953B1AF" w:rsidR="0083202B" w:rsidRPr="00983009" w:rsidRDefault="0083202B" w:rsidP="0083202B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igh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550F91D" w14:textId="6635D18C" w:rsidR="0083202B" w:rsidRPr="00670A7B" w:rsidRDefault="00670A7B" w:rsidP="0083202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64 (0.50, 0.82) 0.00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7181FD" w14:textId="77777777" w:rsidR="0083202B" w:rsidRPr="00670A7B" w:rsidRDefault="0083202B" w:rsidP="00832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14:paraId="33948015" w14:textId="15E605F5" w:rsidR="0083202B" w:rsidRPr="00670A7B" w:rsidRDefault="00670A7B" w:rsidP="0083202B">
            <w:pPr>
              <w:rPr>
                <w:rFonts w:ascii="Times New Roman" w:hAnsi="Times New Roman" w:cs="Times New Roman"/>
                <w:szCs w:val="21"/>
              </w:rPr>
            </w:pPr>
            <w:r w:rsidRPr="00670A7B">
              <w:rPr>
                <w:rFonts w:ascii="Times New Roman" w:hAnsi="Times New Roman" w:cs="Times New Roman"/>
                <w:color w:val="000000"/>
                <w:szCs w:val="21"/>
              </w:rPr>
              <w:t>0.64 (0.50, 0.81) 0.0003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63026FCE" w14:textId="77777777" w:rsidR="0083202B" w:rsidRPr="00983009" w:rsidRDefault="0083202B" w:rsidP="0083202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5A18A0FB" w14:textId="3C7AFB1F" w:rsidR="00A96248" w:rsidRPr="00EC7813" w:rsidRDefault="00F3234F">
      <w:pPr>
        <w:rPr>
          <w:rFonts w:ascii="Times New Roman" w:hAnsi="Times New Roman" w:cs="Times New Roman"/>
          <w:color w:val="000000" w:themeColor="text1"/>
          <w:szCs w:val="21"/>
        </w:rPr>
      </w:pPr>
      <w:r w:rsidRPr="000210F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Abbreviations:</w:t>
      </w:r>
      <w:r w:rsidRPr="000210F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849FF">
        <w:rPr>
          <w:rFonts w:ascii="Times New Roman" w:hAnsi="Times New Roman" w:cs="Times New Roman"/>
          <w:color w:val="000000" w:themeColor="text1"/>
          <w:szCs w:val="21"/>
        </w:rPr>
        <w:t>CAD</w:t>
      </w:r>
      <w:r w:rsidR="00E849FF">
        <w:rPr>
          <w:rFonts w:ascii="Times New Roman" w:hAnsi="Times New Roman" w:cs="Times New Roman" w:hint="eastAsia"/>
          <w:color w:val="000000" w:themeColor="text1"/>
          <w:szCs w:val="21"/>
        </w:rPr>
        <w:t>=</w:t>
      </w:r>
      <w:r w:rsidR="00E849F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849FF">
        <w:rPr>
          <w:rFonts w:ascii="Times New Roman" w:hAnsi="Times New Roman" w:cs="Times New Roman" w:hint="eastAsia"/>
          <w:color w:val="000000" w:themeColor="text1"/>
          <w:szCs w:val="21"/>
        </w:rPr>
        <w:t>coronary</w:t>
      </w:r>
      <w:r w:rsidR="00E849F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849FF">
        <w:rPr>
          <w:rFonts w:ascii="Times New Roman" w:hAnsi="Times New Roman" w:cs="Times New Roman" w:hint="eastAsia"/>
          <w:color w:val="000000" w:themeColor="text1"/>
          <w:szCs w:val="21"/>
        </w:rPr>
        <w:t>artery</w:t>
      </w:r>
      <w:r w:rsidR="00E849F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849FF">
        <w:rPr>
          <w:rFonts w:ascii="Times New Roman" w:hAnsi="Times New Roman" w:cs="Times New Roman" w:hint="eastAsia"/>
          <w:color w:val="000000" w:themeColor="text1"/>
          <w:szCs w:val="21"/>
        </w:rPr>
        <w:t>disease</w:t>
      </w:r>
      <w:r w:rsidR="00E849FF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E849FF" w:rsidRPr="007B27AC">
        <w:rPr>
          <w:rFonts w:ascii="Times New Roman" w:hAnsi="Times New Roman" w:cs="Times New Roman"/>
          <w:color w:val="000000" w:themeColor="text1"/>
          <w:szCs w:val="21"/>
        </w:rPr>
        <w:t>SBP=systolic blood pressure, DBP= diastolic blood pressure, HR= heart rate, RR=respiratory rate,</w:t>
      </w:r>
      <w:r w:rsidR="00E849FF">
        <w:rPr>
          <w:rFonts w:ascii="Times New Roman" w:hAnsi="Times New Roman" w:cs="Times New Roman"/>
          <w:color w:val="000000" w:themeColor="text1"/>
          <w:szCs w:val="21"/>
        </w:rPr>
        <w:t xml:space="preserve"> ALT=</w:t>
      </w:r>
      <w:r w:rsidR="00E849FF" w:rsidRPr="00682F57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="00E849FF" w:rsidRPr="00682F57">
        <w:rPr>
          <w:rFonts w:ascii="Times New Roman" w:hAnsi="Times New Roman" w:cs="Times New Roman"/>
          <w:color w:val="000000" w:themeColor="text1"/>
          <w:szCs w:val="21"/>
        </w:rPr>
        <w:t>lanine aminotransferase</w:t>
      </w:r>
      <w:r w:rsidR="00E849FF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E849FF" w:rsidRPr="00682F57">
        <w:rPr>
          <w:rFonts w:ascii="Times New Roman" w:hAnsi="Times New Roman" w:cs="Times New Roman"/>
          <w:color w:val="000000" w:themeColor="text1"/>
          <w:szCs w:val="21"/>
        </w:rPr>
        <w:t>AG=</w:t>
      </w:r>
      <w:r w:rsidR="00E849FF" w:rsidRPr="00682F57">
        <w:rPr>
          <w:rFonts w:ascii="Times New Roman" w:hAnsi="Times New Roman" w:cs="Times New Roman" w:hint="eastAsia"/>
          <w:color w:val="000000" w:themeColor="text1"/>
          <w:szCs w:val="21"/>
        </w:rPr>
        <w:t>anion</w:t>
      </w:r>
      <w:r w:rsidR="00E849FF" w:rsidRPr="00682F5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849FF" w:rsidRPr="00682F57">
        <w:rPr>
          <w:rFonts w:ascii="Times New Roman" w:hAnsi="Times New Roman" w:cs="Times New Roman" w:hint="eastAsia"/>
          <w:color w:val="000000" w:themeColor="text1"/>
          <w:szCs w:val="21"/>
        </w:rPr>
        <w:t>gap</w:t>
      </w:r>
      <w:r w:rsidR="00E849FF" w:rsidRPr="00682F57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E849FF" w:rsidRPr="00F90C18">
        <w:rPr>
          <w:rFonts w:ascii="Times New Roman" w:hAnsi="Times New Roman" w:cs="Times New Roman"/>
          <w:color w:val="000000" w:themeColor="text1"/>
          <w:szCs w:val="21"/>
        </w:rPr>
        <w:t>AST= aspartate aminotransferase,</w:t>
      </w:r>
      <w:r w:rsidR="00E849F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849FF" w:rsidRPr="00F90C18">
        <w:rPr>
          <w:rFonts w:ascii="Times New Roman" w:hAnsi="Times New Roman" w:cs="Times New Roman"/>
          <w:color w:val="000000" w:themeColor="text1"/>
          <w:szCs w:val="21"/>
        </w:rPr>
        <w:t>INR=</w:t>
      </w:r>
      <w:r w:rsidR="00E849F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849FF" w:rsidRPr="00F90C18">
        <w:rPr>
          <w:rFonts w:ascii="Times New Roman" w:hAnsi="Times New Roman" w:cs="Times New Roman"/>
          <w:color w:val="000000" w:themeColor="text1"/>
          <w:szCs w:val="21"/>
        </w:rPr>
        <w:t xml:space="preserve">international normalized ratio, </w:t>
      </w:r>
      <w:r w:rsidR="00E849FF" w:rsidRPr="007B27AC">
        <w:rPr>
          <w:rFonts w:ascii="Times New Roman" w:hAnsi="Times New Roman" w:cs="Times New Roman"/>
          <w:color w:val="000000" w:themeColor="text1"/>
          <w:szCs w:val="21"/>
        </w:rPr>
        <w:t>PLT=platelet,</w:t>
      </w:r>
      <w:r w:rsidR="00E849FF" w:rsidRPr="0022079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849FF" w:rsidRPr="007B27AC">
        <w:rPr>
          <w:rFonts w:ascii="Times New Roman" w:hAnsi="Times New Roman" w:cs="Times New Roman"/>
          <w:color w:val="000000" w:themeColor="text1"/>
          <w:szCs w:val="21"/>
        </w:rPr>
        <w:t>PT=</w:t>
      </w:r>
      <w:r w:rsidR="00E849F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849FF" w:rsidRPr="007B27AC">
        <w:rPr>
          <w:rFonts w:ascii="Times New Roman" w:hAnsi="Times New Roman" w:cs="Times New Roman"/>
          <w:color w:val="000000" w:themeColor="text1"/>
          <w:szCs w:val="21"/>
        </w:rPr>
        <w:t xml:space="preserve">prothrombin time, </w:t>
      </w:r>
      <w:r w:rsidR="00E849FF">
        <w:rPr>
          <w:rFonts w:ascii="Times New Roman" w:hAnsi="Times New Roman" w:cs="Times New Roman"/>
          <w:color w:val="000000" w:themeColor="text1"/>
          <w:szCs w:val="21"/>
        </w:rPr>
        <w:t>P</w:t>
      </w:r>
      <w:r w:rsidR="00E849FF" w:rsidRPr="007B27AC">
        <w:rPr>
          <w:rFonts w:ascii="Times New Roman" w:hAnsi="Times New Roman" w:cs="Times New Roman"/>
          <w:color w:val="000000" w:themeColor="text1"/>
          <w:szCs w:val="21"/>
        </w:rPr>
        <w:t>TT=</w:t>
      </w:r>
      <w:r w:rsidR="00E849FF">
        <w:rPr>
          <w:rFonts w:ascii="Times New Roman" w:hAnsi="Times New Roman" w:cs="Times New Roman"/>
          <w:color w:val="000000" w:themeColor="text1"/>
          <w:szCs w:val="21"/>
        </w:rPr>
        <w:t xml:space="preserve">partial </w:t>
      </w:r>
      <w:r w:rsidR="00E849FF" w:rsidRPr="007B27AC">
        <w:rPr>
          <w:rFonts w:ascii="Times New Roman" w:hAnsi="Times New Roman" w:cs="Times New Roman"/>
          <w:color w:val="000000" w:themeColor="text1"/>
          <w:szCs w:val="21"/>
        </w:rPr>
        <w:t>thrombin time,</w:t>
      </w:r>
      <w:r w:rsidR="00E849FF" w:rsidRPr="0022079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849FF" w:rsidRPr="007B27AC">
        <w:rPr>
          <w:rFonts w:ascii="Times New Roman" w:hAnsi="Times New Roman" w:cs="Times New Roman"/>
          <w:color w:val="000000" w:themeColor="text1"/>
          <w:szCs w:val="21"/>
        </w:rPr>
        <w:t xml:space="preserve">RDW=red </w:t>
      </w:r>
      <w:r w:rsidR="00E849FF">
        <w:rPr>
          <w:rFonts w:ascii="Times New Roman" w:hAnsi="Times New Roman" w:cs="Times New Roman" w:hint="eastAsia"/>
          <w:color w:val="000000" w:themeColor="text1"/>
          <w:szCs w:val="21"/>
        </w:rPr>
        <w:t>blood</w:t>
      </w:r>
      <w:r w:rsidR="00E849F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849FF" w:rsidRPr="007B27AC">
        <w:rPr>
          <w:rFonts w:ascii="Times New Roman" w:hAnsi="Times New Roman" w:cs="Times New Roman"/>
          <w:color w:val="000000" w:themeColor="text1"/>
          <w:szCs w:val="21"/>
        </w:rPr>
        <w:t>cell distribution width, RBC=</w:t>
      </w:r>
      <w:r w:rsidR="00E849FF" w:rsidRPr="007B27AC">
        <w:rPr>
          <w:rFonts w:ascii="Times New Roman" w:hAnsi="Times New Roman" w:cs="Times New Roman" w:hint="eastAsia"/>
          <w:color w:val="000000" w:themeColor="text1"/>
          <w:szCs w:val="21"/>
        </w:rPr>
        <w:t>red</w:t>
      </w:r>
      <w:r w:rsidR="00E849FF" w:rsidRPr="007B27AC">
        <w:rPr>
          <w:rFonts w:ascii="Times New Roman" w:hAnsi="Times New Roman" w:cs="Times New Roman"/>
          <w:color w:val="000000" w:themeColor="text1"/>
          <w:szCs w:val="21"/>
        </w:rPr>
        <w:t xml:space="preserve"> blood cells,</w:t>
      </w:r>
      <w:r w:rsidR="00E849F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849FF" w:rsidRPr="007B27AC">
        <w:rPr>
          <w:rFonts w:ascii="Times New Roman" w:hAnsi="Times New Roman" w:cs="Times New Roman"/>
          <w:color w:val="000000" w:themeColor="text1"/>
          <w:szCs w:val="21"/>
        </w:rPr>
        <w:t>WBC=white blood cells,</w:t>
      </w:r>
      <w:r w:rsidR="00E849F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C7813">
        <w:rPr>
          <w:rFonts w:ascii="Times New Roman" w:hAnsi="Times New Roman" w:cs="Times New Roman"/>
          <w:color w:val="000000" w:themeColor="text1"/>
          <w:szCs w:val="21"/>
        </w:rPr>
        <w:t>H</w:t>
      </w:r>
      <w:r w:rsidR="00EC7813" w:rsidRPr="00F303A7">
        <w:rPr>
          <w:rFonts w:ascii="Times New Roman" w:hAnsi="Times New Roman" w:cs="Times New Roman"/>
          <w:color w:val="000000" w:themeColor="text1"/>
          <w:szCs w:val="21"/>
        </w:rPr>
        <w:t>R=</w:t>
      </w:r>
      <w:r w:rsidR="00EC7813">
        <w:rPr>
          <w:rFonts w:ascii="Times New Roman" w:hAnsi="Times New Roman" w:cs="Times New Roman"/>
          <w:color w:val="000000" w:themeColor="text1"/>
          <w:szCs w:val="21"/>
        </w:rPr>
        <w:t>hazard</w:t>
      </w:r>
      <w:r w:rsidR="00EC7813" w:rsidRPr="00F303A7">
        <w:rPr>
          <w:rFonts w:ascii="Times New Roman" w:hAnsi="Times New Roman" w:cs="Times New Roman"/>
          <w:color w:val="000000" w:themeColor="text1"/>
          <w:szCs w:val="21"/>
        </w:rPr>
        <w:t xml:space="preserve"> ratio, CI=confidential interval.</w:t>
      </w:r>
    </w:p>
    <w:sectPr w:rsidR="00A96248" w:rsidRPr="00EC7813" w:rsidSect="00DF7E5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0B4"/>
    <w:rsid w:val="00001B56"/>
    <w:rsid w:val="000021BD"/>
    <w:rsid w:val="0000256A"/>
    <w:rsid w:val="000029DF"/>
    <w:rsid w:val="00004FFB"/>
    <w:rsid w:val="0000526C"/>
    <w:rsid w:val="00006F6E"/>
    <w:rsid w:val="00012B86"/>
    <w:rsid w:val="000136D3"/>
    <w:rsid w:val="00014CFD"/>
    <w:rsid w:val="000154FC"/>
    <w:rsid w:val="00017C2D"/>
    <w:rsid w:val="000200E5"/>
    <w:rsid w:val="00020295"/>
    <w:rsid w:val="0002154E"/>
    <w:rsid w:val="000219B9"/>
    <w:rsid w:val="000226BB"/>
    <w:rsid w:val="00022879"/>
    <w:rsid w:val="00023F41"/>
    <w:rsid w:val="00024BA4"/>
    <w:rsid w:val="000257C3"/>
    <w:rsid w:val="00025AB5"/>
    <w:rsid w:val="000260E9"/>
    <w:rsid w:val="000262AA"/>
    <w:rsid w:val="000263EF"/>
    <w:rsid w:val="00030338"/>
    <w:rsid w:val="000347CE"/>
    <w:rsid w:val="00034FE1"/>
    <w:rsid w:val="000360B0"/>
    <w:rsid w:val="00036863"/>
    <w:rsid w:val="0003733E"/>
    <w:rsid w:val="00044059"/>
    <w:rsid w:val="000455F7"/>
    <w:rsid w:val="0005119A"/>
    <w:rsid w:val="00052E2C"/>
    <w:rsid w:val="00053B6C"/>
    <w:rsid w:val="00054D62"/>
    <w:rsid w:val="0005587B"/>
    <w:rsid w:val="00056CFC"/>
    <w:rsid w:val="00057504"/>
    <w:rsid w:val="0005753F"/>
    <w:rsid w:val="0005787E"/>
    <w:rsid w:val="00057B86"/>
    <w:rsid w:val="00062DB0"/>
    <w:rsid w:val="0006517F"/>
    <w:rsid w:val="00066097"/>
    <w:rsid w:val="000721E5"/>
    <w:rsid w:val="00073258"/>
    <w:rsid w:val="0007423A"/>
    <w:rsid w:val="00074EA8"/>
    <w:rsid w:val="000768C4"/>
    <w:rsid w:val="00077104"/>
    <w:rsid w:val="0008335C"/>
    <w:rsid w:val="00083841"/>
    <w:rsid w:val="00084671"/>
    <w:rsid w:val="0008562E"/>
    <w:rsid w:val="00085D6C"/>
    <w:rsid w:val="00085DD6"/>
    <w:rsid w:val="00085F6D"/>
    <w:rsid w:val="0008604E"/>
    <w:rsid w:val="00086370"/>
    <w:rsid w:val="00087E53"/>
    <w:rsid w:val="00090406"/>
    <w:rsid w:val="0009071D"/>
    <w:rsid w:val="00091A9E"/>
    <w:rsid w:val="000926FD"/>
    <w:rsid w:val="00094D00"/>
    <w:rsid w:val="000957AC"/>
    <w:rsid w:val="000963BC"/>
    <w:rsid w:val="00096A56"/>
    <w:rsid w:val="00097D91"/>
    <w:rsid w:val="000A072F"/>
    <w:rsid w:val="000A312E"/>
    <w:rsid w:val="000A36BD"/>
    <w:rsid w:val="000A39E5"/>
    <w:rsid w:val="000A7E8D"/>
    <w:rsid w:val="000B18B1"/>
    <w:rsid w:val="000B1E94"/>
    <w:rsid w:val="000B3035"/>
    <w:rsid w:val="000B34AC"/>
    <w:rsid w:val="000B694F"/>
    <w:rsid w:val="000C0065"/>
    <w:rsid w:val="000C0213"/>
    <w:rsid w:val="000C0BFD"/>
    <w:rsid w:val="000C1755"/>
    <w:rsid w:val="000C1931"/>
    <w:rsid w:val="000C20B2"/>
    <w:rsid w:val="000C38AE"/>
    <w:rsid w:val="000C49F3"/>
    <w:rsid w:val="000C639D"/>
    <w:rsid w:val="000C68A6"/>
    <w:rsid w:val="000D0360"/>
    <w:rsid w:val="000D0D7A"/>
    <w:rsid w:val="000D4159"/>
    <w:rsid w:val="000D4F75"/>
    <w:rsid w:val="000D54A6"/>
    <w:rsid w:val="000D574E"/>
    <w:rsid w:val="000D601A"/>
    <w:rsid w:val="000D7695"/>
    <w:rsid w:val="000E0EDE"/>
    <w:rsid w:val="000E17D9"/>
    <w:rsid w:val="000E1A5D"/>
    <w:rsid w:val="000E3476"/>
    <w:rsid w:val="000E4AF8"/>
    <w:rsid w:val="000E5796"/>
    <w:rsid w:val="000E7AA2"/>
    <w:rsid w:val="000F12BE"/>
    <w:rsid w:val="000F2804"/>
    <w:rsid w:val="000F630E"/>
    <w:rsid w:val="000F7809"/>
    <w:rsid w:val="000F79C2"/>
    <w:rsid w:val="00100616"/>
    <w:rsid w:val="00100DB6"/>
    <w:rsid w:val="00101724"/>
    <w:rsid w:val="00102886"/>
    <w:rsid w:val="001077FE"/>
    <w:rsid w:val="001104CD"/>
    <w:rsid w:val="00111579"/>
    <w:rsid w:val="00111EE5"/>
    <w:rsid w:val="00112F95"/>
    <w:rsid w:val="00113147"/>
    <w:rsid w:val="0011364A"/>
    <w:rsid w:val="00114D9F"/>
    <w:rsid w:val="00115BCF"/>
    <w:rsid w:val="00116355"/>
    <w:rsid w:val="001176F9"/>
    <w:rsid w:val="00117807"/>
    <w:rsid w:val="0012005F"/>
    <w:rsid w:val="001222EF"/>
    <w:rsid w:val="00122B97"/>
    <w:rsid w:val="00123B50"/>
    <w:rsid w:val="001244DF"/>
    <w:rsid w:val="00130CDA"/>
    <w:rsid w:val="001312B9"/>
    <w:rsid w:val="00132EA4"/>
    <w:rsid w:val="001337CF"/>
    <w:rsid w:val="00134627"/>
    <w:rsid w:val="00136C33"/>
    <w:rsid w:val="001373F9"/>
    <w:rsid w:val="001458E6"/>
    <w:rsid w:val="0014770F"/>
    <w:rsid w:val="00150D2F"/>
    <w:rsid w:val="00151609"/>
    <w:rsid w:val="0015424B"/>
    <w:rsid w:val="00154C4A"/>
    <w:rsid w:val="00154D2C"/>
    <w:rsid w:val="00155A0A"/>
    <w:rsid w:val="00156ECB"/>
    <w:rsid w:val="0015742E"/>
    <w:rsid w:val="00161344"/>
    <w:rsid w:val="00163228"/>
    <w:rsid w:val="0016332D"/>
    <w:rsid w:val="00164624"/>
    <w:rsid w:val="00164830"/>
    <w:rsid w:val="00165503"/>
    <w:rsid w:val="00165B97"/>
    <w:rsid w:val="001661B8"/>
    <w:rsid w:val="00166A12"/>
    <w:rsid w:val="00167437"/>
    <w:rsid w:val="00167745"/>
    <w:rsid w:val="00170229"/>
    <w:rsid w:val="001709AC"/>
    <w:rsid w:val="00170C51"/>
    <w:rsid w:val="0017119E"/>
    <w:rsid w:val="001713EA"/>
    <w:rsid w:val="00172070"/>
    <w:rsid w:val="00172573"/>
    <w:rsid w:val="00172751"/>
    <w:rsid w:val="00172F63"/>
    <w:rsid w:val="00172FBE"/>
    <w:rsid w:val="001733A8"/>
    <w:rsid w:val="001739CB"/>
    <w:rsid w:val="00173CDC"/>
    <w:rsid w:val="00175D27"/>
    <w:rsid w:val="0017617F"/>
    <w:rsid w:val="001765A6"/>
    <w:rsid w:val="00176E40"/>
    <w:rsid w:val="001809A1"/>
    <w:rsid w:val="00182988"/>
    <w:rsid w:val="00182CE1"/>
    <w:rsid w:val="00183339"/>
    <w:rsid w:val="00183C41"/>
    <w:rsid w:val="001863AD"/>
    <w:rsid w:val="001865AB"/>
    <w:rsid w:val="001913A5"/>
    <w:rsid w:val="00191E9C"/>
    <w:rsid w:val="0019208E"/>
    <w:rsid w:val="001927CE"/>
    <w:rsid w:val="0019336B"/>
    <w:rsid w:val="00196005"/>
    <w:rsid w:val="001A0792"/>
    <w:rsid w:val="001A19FA"/>
    <w:rsid w:val="001A2E34"/>
    <w:rsid w:val="001A6594"/>
    <w:rsid w:val="001A6817"/>
    <w:rsid w:val="001A6945"/>
    <w:rsid w:val="001A755E"/>
    <w:rsid w:val="001B1D8E"/>
    <w:rsid w:val="001B2000"/>
    <w:rsid w:val="001B2C1D"/>
    <w:rsid w:val="001B2E9F"/>
    <w:rsid w:val="001B325D"/>
    <w:rsid w:val="001B3AFE"/>
    <w:rsid w:val="001B761C"/>
    <w:rsid w:val="001C0C1D"/>
    <w:rsid w:val="001C2C67"/>
    <w:rsid w:val="001C4E5E"/>
    <w:rsid w:val="001C50DC"/>
    <w:rsid w:val="001C62EE"/>
    <w:rsid w:val="001C6EEF"/>
    <w:rsid w:val="001D0000"/>
    <w:rsid w:val="001D03B9"/>
    <w:rsid w:val="001D0569"/>
    <w:rsid w:val="001D0B5D"/>
    <w:rsid w:val="001D18EC"/>
    <w:rsid w:val="001D2054"/>
    <w:rsid w:val="001D2BDE"/>
    <w:rsid w:val="001D477E"/>
    <w:rsid w:val="001D58EC"/>
    <w:rsid w:val="001D6567"/>
    <w:rsid w:val="001D75C8"/>
    <w:rsid w:val="001D7B54"/>
    <w:rsid w:val="001E01B0"/>
    <w:rsid w:val="001E1BB2"/>
    <w:rsid w:val="001E33FA"/>
    <w:rsid w:val="001F07D8"/>
    <w:rsid w:val="001F18E5"/>
    <w:rsid w:val="001F27CD"/>
    <w:rsid w:val="001F3242"/>
    <w:rsid w:val="001F37DF"/>
    <w:rsid w:val="001F4272"/>
    <w:rsid w:val="001F5C6C"/>
    <w:rsid w:val="001F6010"/>
    <w:rsid w:val="001F618E"/>
    <w:rsid w:val="002003C2"/>
    <w:rsid w:val="0020086E"/>
    <w:rsid w:val="002018B1"/>
    <w:rsid w:val="00203268"/>
    <w:rsid w:val="00207477"/>
    <w:rsid w:val="00207C35"/>
    <w:rsid w:val="002108DA"/>
    <w:rsid w:val="00213165"/>
    <w:rsid w:val="00213ECB"/>
    <w:rsid w:val="0021425A"/>
    <w:rsid w:val="00214767"/>
    <w:rsid w:val="00214F25"/>
    <w:rsid w:val="00215B36"/>
    <w:rsid w:val="00220DCC"/>
    <w:rsid w:val="002216FA"/>
    <w:rsid w:val="00221C50"/>
    <w:rsid w:val="002220E9"/>
    <w:rsid w:val="00222E56"/>
    <w:rsid w:val="00223389"/>
    <w:rsid w:val="002246E5"/>
    <w:rsid w:val="0022513A"/>
    <w:rsid w:val="00227CDC"/>
    <w:rsid w:val="002321F6"/>
    <w:rsid w:val="0023373C"/>
    <w:rsid w:val="00235D69"/>
    <w:rsid w:val="00236029"/>
    <w:rsid w:val="00236357"/>
    <w:rsid w:val="00236D4A"/>
    <w:rsid w:val="0023767E"/>
    <w:rsid w:val="00237991"/>
    <w:rsid w:val="002401AC"/>
    <w:rsid w:val="002407CD"/>
    <w:rsid w:val="00241EA8"/>
    <w:rsid w:val="00244D5C"/>
    <w:rsid w:val="00244E39"/>
    <w:rsid w:val="0024519E"/>
    <w:rsid w:val="002524CB"/>
    <w:rsid w:val="00252ECF"/>
    <w:rsid w:val="002537B9"/>
    <w:rsid w:val="0025499F"/>
    <w:rsid w:val="00261AC1"/>
    <w:rsid w:val="0026364A"/>
    <w:rsid w:val="00264F18"/>
    <w:rsid w:val="0026643A"/>
    <w:rsid w:val="00270534"/>
    <w:rsid w:val="00270BF1"/>
    <w:rsid w:val="00271CC1"/>
    <w:rsid w:val="00272A0F"/>
    <w:rsid w:val="00273105"/>
    <w:rsid w:val="00273AA4"/>
    <w:rsid w:val="00275EC7"/>
    <w:rsid w:val="00276821"/>
    <w:rsid w:val="00280092"/>
    <w:rsid w:val="0028097A"/>
    <w:rsid w:val="00280D62"/>
    <w:rsid w:val="002820AD"/>
    <w:rsid w:val="00283A60"/>
    <w:rsid w:val="002846F7"/>
    <w:rsid w:val="00284B5E"/>
    <w:rsid w:val="00285005"/>
    <w:rsid w:val="0029005A"/>
    <w:rsid w:val="002904DF"/>
    <w:rsid w:val="00290EAF"/>
    <w:rsid w:val="00292769"/>
    <w:rsid w:val="00292D21"/>
    <w:rsid w:val="00293BD5"/>
    <w:rsid w:val="002944C7"/>
    <w:rsid w:val="00294883"/>
    <w:rsid w:val="002964AD"/>
    <w:rsid w:val="00297831"/>
    <w:rsid w:val="00297E75"/>
    <w:rsid w:val="002A099C"/>
    <w:rsid w:val="002A11AD"/>
    <w:rsid w:val="002A1CE9"/>
    <w:rsid w:val="002A22CF"/>
    <w:rsid w:val="002A25C5"/>
    <w:rsid w:val="002A26D0"/>
    <w:rsid w:val="002A3879"/>
    <w:rsid w:val="002A3C96"/>
    <w:rsid w:val="002A42AA"/>
    <w:rsid w:val="002A4746"/>
    <w:rsid w:val="002A484C"/>
    <w:rsid w:val="002A6158"/>
    <w:rsid w:val="002B1839"/>
    <w:rsid w:val="002B6A83"/>
    <w:rsid w:val="002B6BF3"/>
    <w:rsid w:val="002C05E8"/>
    <w:rsid w:val="002C30FE"/>
    <w:rsid w:val="002C6C22"/>
    <w:rsid w:val="002D04C8"/>
    <w:rsid w:val="002D1380"/>
    <w:rsid w:val="002D2EC6"/>
    <w:rsid w:val="002D4196"/>
    <w:rsid w:val="002D4791"/>
    <w:rsid w:val="002D4916"/>
    <w:rsid w:val="002D64C9"/>
    <w:rsid w:val="002D7C64"/>
    <w:rsid w:val="002E3D61"/>
    <w:rsid w:val="002E497B"/>
    <w:rsid w:val="002F2523"/>
    <w:rsid w:val="002F2F11"/>
    <w:rsid w:val="002F3339"/>
    <w:rsid w:val="002F357D"/>
    <w:rsid w:val="002F6259"/>
    <w:rsid w:val="00306C83"/>
    <w:rsid w:val="00310941"/>
    <w:rsid w:val="00311984"/>
    <w:rsid w:val="00311E34"/>
    <w:rsid w:val="00311FD4"/>
    <w:rsid w:val="00311FF4"/>
    <w:rsid w:val="00312CA5"/>
    <w:rsid w:val="003136D1"/>
    <w:rsid w:val="00313E36"/>
    <w:rsid w:val="00316356"/>
    <w:rsid w:val="00316DAA"/>
    <w:rsid w:val="00317B6C"/>
    <w:rsid w:val="003208C5"/>
    <w:rsid w:val="003229E8"/>
    <w:rsid w:val="00324A74"/>
    <w:rsid w:val="0032569A"/>
    <w:rsid w:val="00326DEF"/>
    <w:rsid w:val="00327307"/>
    <w:rsid w:val="003308E1"/>
    <w:rsid w:val="003324E2"/>
    <w:rsid w:val="00332624"/>
    <w:rsid w:val="00332CF5"/>
    <w:rsid w:val="00333254"/>
    <w:rsid w:val="00333C5D"/>
    <w:rsid w:val="003346DF"/>
    <w:rsid w:val="00337E1F"/>
    <w:rsid w:val="0034039D"/>
    <w:rsid w:val="00343EE6"/>
    <w:rsid w:val="0034502D"/>
    <w:rsid w:val="00346FA9"/>
    <w:rsid w:val="00351658"/>
    <w:rsid w:val="00351C33"/>
    <w:rsid w:val="00351C70"/>
    <w:rsid w:val="003544F0"/>
    <w:rsid w:val="00354D68"/>
    <w:rsid w:val="00355041"/>
    <w:rsid w:val="00357975"/>
    <w:rsid w:val="00357A5B"/>
    <w:rsid w:val="00360212"/>
    <w:rsid w:val="003603C8"/>
    <w:rsid w:val="0036148E"/>
    <w:rsid w:val="003622F5"/>
    <w:rsid w:val="00362730"/>
    <w:rsid w:val="00362926"/>
    <w:rsid w:val="00362CDF"/>
    <w:rsid w:val="00363CA6"/>
    <w:rsid w:val="003642FC"/>
    <w:rsid w:val="00364C95"/>
    <w:rsid w:val="00366787"/>
    <w:rsid w:val="003670DF"/>
    <w:rsid w:val="0037198A"/>
    <w:rsid w:val="003728FE"/>
    <w:rsid w:val="0037297D"/>
    <w:rsid w:val="00374879"/>
    <w:rsid w:val="0037558E"/>
    <w:rsid w:val="0037773B"/>
    <w:rsid w:val="0038200D"/>
    <w:rsid w:val="003823B9"/>
    <w:rsid w:val="00382430"/>
    <w:rsid w:val="00382B9E"/>
    <w:rsid w:val="003852DC"/>
    <w:rsid w:val="00392202"/>
    <w:rsid w:val="00394842"/>
    <w:rsid w:val="00394F53"/>
    <w:rsid w:val="00395751"/>
    <w:rsid w:val="003959C4"/>
    <w:rsid w:val="00395C82"/>
    <w:rsid w:val="003963D5"/>
    <w:rsid w:val="00396EF6"/>
    <w:rsid w:val="003A1D6F"/>
    <w:rsid w:val="003A1F5E"/>
    <w:rsid w:val="003A2D53"/>
    <w:rsid w:val="003A3F7A"/>
    <w:rsid w:val="003A3FE4"/>
    <w:rsid w:val="003A4109"/>
    <w:rsid w:val="003A4766"/>
    <w:rsid w:val="003A4AF7"/>
    <w:rsid w:val="003A5D4A"/>
    <w:rsid w:val="003B08C9"/>
    <w:rsid w:val="003B133B"/>
    <w:rsid w:val="003B22E4"/>
    <w:rsid w:val="003B2968"/>
    <w:rsid w:val="003B2C11"/>
    <w:rsid w:val="003B426F"/>
    <w:rsid w:val="003B4C8A"/>
    <w:rsid w:val="003B5665"/>
    <w:rsid w:val="003B56ED"/>
    <w:rsid w:val="003B5724"/>
    <w:rsid w:val="003B6323"/>
    <w:rsid w:val="003B65CA"/>
    <w:rsid w:val="003B6C56"/>
    <w:rsid w:val="003C0246"/>
    <w:rsid w:val="003C100C"/>
    <w:rsid w:val="003C11BB"/>
    <w:rsid w:val="003C1392"/>
    <w:rsid w:val="003C1966"/>
    <w:rsid w:val="003C1C10"/>
    <w:rsid w:val="003C1C8C"/>
    <w:rsid w:val="003C1D9F"/>
    <w:rsid w:val="003C3357"/>
    <w:rsid w:val="003C4BAB"/>
    <w:rsid w:val="003C50B3"/>
    <w:rsid w:val="003C5141"/>
    <w:rsid w:val="003C55A4"/>
    <w:rsid w:val="003C57E2"/>
    <w:rsid w:val="003C5CD7"/>
    <w:rsid w:val="003C5D10"/>
    <w:rsid w:val="003D095A"/>
    <w:rsid w:val="003D24A9"/>
    <w:rsid w:val="003D3828"/>
    <w:rsid w:val="003D3966"/>
    <w:rsid w:val="003D3BD5"/>
    <w:rsid w:val="003D5340"/>
    <w:rsid w:val="003D721D"/>
    <w:rsid w:val="003D7E3E"/>
    <w:rsid w:val="003E04C5"/>
    <w:rsid w:val="003E1689"/>
    <w:rsid w:val="003E1923"/>
    <w:rsid w:val="003E62B3"/>
    <w:rsid w:val="003E6817"/>
    <w:rsid w:val="003E698B"/>
    <w:rsid w:val="003F10B4"/>
    <w:rsid w:val="003F172A"/>
    <w:rsid w:val="003F21B0"/>
    <w:rsid w:val="003F3A38"/>
    <w:rsid w:val="003F3ADD"/>
    <w:rsid w:val="003F43B5"/>
    <w:rsid w:val="003F44C1"/>
    <w:rsid w:val="003F58FB"/>
    <w:rsid w:val="003F7025"/>
    <w:rsid w:val="00404EC3"/>
    <w:rsid w:val="00405F4F"/>
    <w:rsid w:val="00406FD7"/>
    <w:rsid w:val="004124CB"/>
    <w:rsid w:val="00412F40"/>
    <w:rsid w:val="00414DD3"/>
    <w:rsid w:val="00416623"/>
    <w:rsid w:val="0042281A"/>
    <w:rsid w:val="00422EAA"/>
    <w:rsid w:val="00423DA6"/>
    <w:rsid w:val="004269A8"/>
    <w:rsid w:val="00431460"/>
    <w:rsid w:val="004321F7"/>
    <w:rsid w:val="00432F3C"/>
    <w:rsid w:val="00433C7E"/>
    <w:rsid w:val="004340D2"/>
    <w:rsid w:val="0043631C"/>
    <w:rsid w:val="00436729"/>
    <w:rsid w:val="00437226"/>
    <w:rsid w:val="004375B0"/>
    <w:rsid w:val="004412EF"/>
    <w:rsid w:val="0044226B"/>
    <w:rsid w:val="00443494"/>
    <w:rsid w:val="00445868"/>
    <w:rsid w:val="00446F5A"/>
    <w:rsid w:val="004508BA"/>
    <w:rsid w:val="00450A5C"/>
    <w:rsid w:val="00450BDE"/>
    <w:rsid w:val="00451CD6"/>
    <w:rsid w:val="004520BA"/>
    <w:rsid w:val="00452648"/>
    <w:rsid w:val="00454586"/>
    <w:rsid w:val="00454DF3"/>
    <w:rsid w:val="004574F0"/>
    <w:rsid w:val="00460600"/>
    <w:rsid w:val="00460E47"/>
    <w:rsid w:val="0046372C"/>
    <w:rsid w:val="004658B9"/>
    <w:rsid w:val="0046620B"/>
    <w:rsid w:val="00473BCD"/>
    <w:rsid w:val="004763D5"/>
    <w:rsid w:val="00477DAF"/>
    <w:rsid w:val="00481221"/>
    <w:rsid w:val="0048196E"/>
    <w:rsid w:val="00482569"/>
    <w:rsid w:val="0048357B"/>
    <w:rsid w:val="00484C0C"/>
    <w:rsid w:val="00486954"/>
    <w:rsid w:val="004876D2"/>
    <w:rsid w:val="00487D9C"/>
    <w:rsid w:val="00490700"/>
    <w:rsid w:val="00495D1E"/>
    <w:rsid w:val="00496C2C"/>
    <w:rsid w:val="00497BDE"/>
    <w:rsid w:val="004A1FE3"/>
    <w:rsid w:val="004A5B7B"/>
    <w:rsid w:val="004A779A"/>
    <w:rsid w:val="004B0334"/>
    <w:rsid w:val="004B07A1"/>
    <w:rsid w:val="004B0EA1"/>
    <w:rsid w:val="004B2646"/>
    <w:rsid w:val="004B269F"/>
    <w:rsid w:val="004B30DF"/>
    <w:rsid w:val="004B351E"/>
    <w:rsid w:val="004B385B"/>
    <w:rsid w:val="004B3E5C"/>
    <w:rsid w:val="004B6BB6"/>
    <w:rsid w:val="004B7328"/>
    <w:rsid w:val="004B7F45"/>
    <w:rsid w:val="004C06B4"/>
    <w:rsid w:val="004C120F"/>
    <w:rsid w:val="004C26D7"/>
    <w:rsid w:val="004C26DE"/>
    <w:rsid w:val="004C30F2"/>
    <w:rsid w:val="004C407A"/>
    <w:rsid w:val="004C4E9D"/>
    <w:rsid w:val="004C6931"/>
    <w:rsid w:val="004C6DF9"/>
    <w:rsid w:val="004C7433"/>
    <w:rsid w:val="004D1F7C"/>
    <w:rsid w:val="004D3EC1"/>
    <w:rsid w:val="004D61B8"/>
    <w:rsid w:val="004D67C8"/>
    <w:rsid w:val="004D6886"/>
    <w:rsid w:val="004E0C18"/>
    <w:rsid w:val="004E10A9"/>
    <w:rsid w:val="004E19E6"/>
    <w:rsid w:val="004E3050"/>
    <w:rsid w:val="004E4016"/>
    <w:rsid w:val="004E73EE"/>
    <w:rsid w:val="004F2334"/>
    <w:rsid w:val="004F27FF"/>
    <w:rsid w:val="004F3D24"/>
    <w:rsid w:val="004F3DD3"/>
    <w:rsid w:val="004F3FA4"/>
    <w:rsid w:val="004F47E8"/>
    <w:rsid w:val="004F7465"/>
    <w:rsid w:val="00500C68"/>
    <w:rsid w:val="005018A0"/>
    <w:rsid w:val="005031D5"/>
    <w:rsid w:val="00503B27"/>
    <w:rsid w:val="00506710"/>
    <w:rsid w:val="005074BA"/>
    <w:rsid w:val="005109EB"/>
    <w:rsid w:val="005121D5"/>
    <w:rsid w:val="00512BC7"/>
    <w:rsid w:val="00512FE2"/>
    <w:rsid w:val="005137F5"/>
    <w:rsid w:val="00513CDE"/>
    <w:rsid w:val="0051511C"/>
    <w:rsid w:val="00515672"/>
    <w:rsid w:val="005156DE"/>
    <w:rsid w:val="00516C53"/>
    <w:rsid w:val="005172F7"/>
    <w:rsid w:val="00517A2C"/>
    <w:rsid w:val="00520191"/>
    <w:rsid w:val="00520901"/>
    <w:rsid w:val="00520A76"/>
    <w:rsid w:val="00521046"/>
    <w:rsid w:val="00522316"/>
    <w:rsid w:val="005233A5"/>
    <w:rsid w:val="00523618"/>
    <w:rsid w:val="00523BE7"/>
    <w:rsid w:val="00524279"/>
    <w:rsid w:val="00524F57"/>
    <w:rsid w:val="00525FD1"/>
    <w:rsid w:val="00526844"/>
    <w:rsid w:val="00530AFC"/>
    <w:rsid w:val="00530DB1"/>
    <w:rsid w:val="005323C0"/>
    <w:rsid w:val="00536A81"/>
    <w:rsid w:val="0053727C"/>
    <w:rsid w:val="00537D60"/>
    <w:rsid w:val="00541061"/>
    <w:rsid w:val="005419BA"/>
    <w:rsid w:val="0054350E"/>
    <w:rsid w:val="00545789"/>
    <w:rsid w:val="005467A1"/>
    <w:rsid w:val="00550061"/>
    <w:rsid w:val="00550CA6"/>
    <w:rsid w:val="00551136"/>
    <w:rsid w:val="0055148D"/>
    <w:rsid w:val="00552238"/>
    <w:rsid w:val="0055280C"/>
    <w:rsid w:val="00555905"/>
    <w:rsid w:val="0055790E"/>
    <w:rsid w:val="00557BAB"/>
    <w:rsid w:val="0056001E"/>
    <w:rsid w:val="005601C2"/>
    <w:rsid w:val="00562113"/>
    <w:rsid w:val="005635FB"/>
    <w:rsid w:val="005649A2"/>
    <w:rsid w:val="00564F11"/>
    <w:rsid w:val="005650C9"/>
    <w:rsid w:val="005657D6"/>
    <w:rsid w:val="00565C5A"/>
    <w:rsid w:val="0056797E"/>
    <w:rsid w:val="00567F7F"/>
    <w:rsid w:val="00567FC6"/>
    <w:rsid w:val="005700F2"/>
    <w:rsid w:val="00570B80"/>
    <w:rsid w:val="00572494"/>
    <w:rsid w:val="00576637"/>
    <w:rsid w:val="005768E7"/>
    <w:rsid w:val="0057701B"/>
    <w:rsid w:val="00580186"/>
    <w:rsid w:val="0058202E"/>
    <w:rsid w:val="00586ED8"/>
    <w:rsid w:val="0058719C"/>
    <w:rsid w:val="005907D5"/>
    <w:rsid w:val="00590C58"/>
    <w:rsid w:val="005926C1"/>
    <w:rsid w:val="005937E6"/>
    <w:rsid w:val="005950ED"/>
    <w:rsid w:val="00595886"/>
    <w:rsid w:val="00595B61"/>
    <w:rsid w:val="00596D2C"/>
    <w:rsid w:val="00597D8F"/>
    <w:rsid w:val="005A047C"/>
    <w:rsid w:val="005A17F6"/>
    <w:rsid w:val="005A424D"/>
    <w:rsid w:val="005A4F59"/>
    <w:rsid w:val="005A54B3"/>
    <w:rsid w:val="005A5E58"/>
    <w:rsid w:val="005A76BB"/>
    <w:rsid w:val="005B0F1B"/>
    <w:rsid w:val="005B16A3"/>
    <w:rsid w:val="005B41DF"/>
    <w:rsid w:val="005B46F9"/>
    <w:rsid w:val="005B4CC8"/>
    <w:rsid w:val="005B4D21"/>
    <w:rsid w:val="005B73C4"/>
    <w:rsid w:val="005C1AB7"/>
    <w:rsid w:val="005C228A"/>
    <w:rsid w:val="005C2501"/>
    <w:rsid w:val="005C2BBD"/>
    <w:rsid w:val="005C4437"/>
    <w:rsid w:val="005C793E"/>
    <w:rsid w:val="005C7D7E"/>
    <w:rsid w:val="005D1DE4"/>
    <w:rsid w:val="005E1CCE"/>
    <w:rsid w:val="005E21BD"/>
    <w:rsid w:val="005E25F3"/>
    <w:rsid w:val="005E2C84"/>
    <w:rsid w:val="005E327D"/>
    <w:rsid w:val="005E327F"/>
    <w:rsid w:val="005E4B97"/>
    <w:rsid w:val="005E5EE8"/>
    <w:rsid w:val="005E6D99"/>
    <w:rsid w:val="005E7416"/>
    <w:rsid w:val="005E7839"/>
    <w:rsid w:val="005F3A03"/>
    <w:rsid w:val="005F4DCD"/>
    <w:rsid w:val="00600832"/>
    <w:rsid w:val="00600A8E"/>
    <w:rsid w:val="0060218E"/>
    <w:rsid w:val="006038B4"/>
    <w:rsid w:val="0060393D"/>
    <w:rsid w:val="00603FB3"/>
    <w:rsid w:val="00604749"/>
    <w:rsid w:val="006048DE"/>
    <w:rsid w:val="00604D22"/>
    <w:rsid w:val="00606751"/>
    <w:rsid w:val="00606905"/>
    <w:rsid w:val="00606A3D"/>
    <w:rsid w:val="00606DA7"/>
    <w:rsid w:val="006070AC"/>
    <w:rsid w:val="00610342"/>
    <w:rsid w:val="00611499"/>
    <w:rsid w:val="00611A0E"/>
    <w:rsid w:val="00611E4F"/>
    <w:rsid w:val="00611E66"/>
    <w:rsid w:val="0061401B"/>
    <w:rsid w:val="0061451F"/>
    <w:rsid w:val="00614B65"/>
    <w:rsid w:val="00615421"/>
    <w:rsid w:val="0061612F"/>
    <w:rsid w:val="00622126"/>
    <w:rsid w:val="00622C7A"/>
    <w:rsid w:val="00622E7A"/>
    <w:rsid w:val="00624B9F"/>
    <w:rsid w:val="0062546B"/>
    <w:rsid w:val="0062613B"/>
    <w:rsid w:val="00630BC9"/>
    <w:rsid w:val="006317B4"/>
    <w:rsid w:val="006317C3"/>
    <w:rsid w:val="00631C8E"/>
    <w:rsid w:val="00631F50"/>
    <w:rsid w:val="00633472"/>
    <w:rsid w:val="006371E3"/>
    <w:rsid w:val="0064128A"/>
    <w:rsid w:val="00642C38"/>
    <w:rsid w:val="00642EB0"/>
    <w:rsid w:val="00643167"/>
    <w:rsid w:val="0064345B"/>
    <w:rsid w:val="00644DAB"/>
    <w:rsid w:val="006511AE"/>
    <w:rsid w:val="006521AE"/>
    <w:rsid w:val="00653C99"/>
    <w:rsid w:val="00653F5C"/>
    <w:rsid w:val="006552BD"/>
    <w:rsid w:val="006558C9"/>
    <w:rsid w:val="006559A3"/>
    <w:rsid w:val="00656DE6"/>
    <w:rsid w:val="00657DAA"/>
    <w:rsid w:val="00657E8D"/>
    <w:rsid w:val="00662602"/>
    <w:rsid w:val="0066362F"/>
    <w:rsid w:val="00663BA3"/>
    <w:rsid w:val="00664291"/>
    <w:rsid w:val="00667A4E"/>
    <w:rsid w:val="00670A7B"/>
    <w:rsid w:val="00670D20"/>
    <w:rsid w:val="00671956"/>
    <w:rsid w:val="006739E9"/>
    <w:rsid w:val="00674964"/>
    <w:rsid w:val="00675393"/>
    <w:rsid w:val="0067718A"/>
    <w:rsid w:val="006778B6"/>
    <w:rsid w:val="006802C7"/>
    <w:rsid w:val="0068064A"/>
    <w:rsid w:val="00680E37"/>
    <w:rsid w:val="006818D4"/>
    <w:rsid w:val="006841A2"/>
    <w:rsid w:val="00684385"/>
    <w:rsid w:val="006846E5"/>
    <w:rsid w:val="0068507B"/>
    <w:rsid w:val="00685246"/>
    <w:rsid w:val="0068669B"/>
    <w:rsid w:val="00687955"/>
    <w:rsid w:val="00687B29"/>
    <w:rsid w:val="00687CEF"/>
    <w:rsid w:val="0069443E"/>
    <w:rsid w:val="0069596A"/>
    <w:rsid w:val="00697827"/>
    <w:rsid w:val="006A05A3"/>
    <w:rsid w:val="006A0652"/>
    <w:rsid w:val="006A300A"/>
    <w:rsid w:val="006A33C2"/>
    <w:rsid w:val="006A445F"/>
    <w:rsid w:val="006A52A3"/>
    <w:rsid w:val="006A7340"/>
    <w:rsid w:val="006B0009"/>
    <w:rsid w:val="006B0B5C"/>
    <w:rsid w:val="006B0F69"/>
    <w:rsid w:val="006B117B"/>
    <w:rsid w:val="006B1532"/>
    <w:rsid w:val="006B2152"/>
    <w:rsid w:val="006B378D"/>
    <w:rsid w:val="006B44BF"/>
    <w:rsid w:val="006B61C9"/>
    <w:rsid w:val="006B7DA2"/>
    <w:rsid w:val="006C1BDD"/>
    <w:rsid w:val="006C5E16"/>
    <w:rsid w:val="006C5F81"/>
    <w:rsid w:val="006D1FA5"/>
    <w:rsid w:val="006D2E6F"/>
    <w:rsid w:val="006D356A"/>
    <w:rsid w:val="006D3709"/>
    <w:rsid w:val="006D4246"/>
    <w:rsid w:val="006D4F14"/>
    <w:rsid w:val="006D5192"/>
    <w:rsid w:val="006D6212"/>
    <w:rsid w:val="006D739E"/>
    <w:rsid w:val="006E06F8"/>
    <w:rsid w:val="006E1625"/>
    <w:rsid w:val="006E2B0F"/>
    <w:rsid w:val="006E409B"/>
    <w:rsid w:val="006E586C"/>
    <w:rsid w:val="006E6AE1"/>
    <w:rsid w:val="006E77F2"/>
    <w:rsid w:val="006F0EE3"/>
    <w:rsid w:val="006F22C3"/>
    <w:rsid w:val="006F2728"/>
    <w:rsid w:val="006F3EB8"/>
    <w:rsid w:val="006F53CC"/>
    <w:rsid w:val="006F5769"/>
    <w:rsid w:val="00702386"/>
    <w:rsid w:val="00702D28"/>
    <w:rsid w:val="00702EC8"/>
    <w:rsid w:val="00705D3D"/>
    <w:rsid w:val="00707644"/>
    <w:rsid w:val="00707D2B"/>
    <w:rsid w:val="00711394"/>
    <w:rsid w:val="007119E8"/>
    <w:rsid w:val="0071200F"/>
    <w:rsid w:val="00712838"/>
    <w:rsid w:val="007133CC"/>
    <w:rsid w:val="00713E64"/>
    <w:rsid w:val="007169E0"/>
    <w:rsid w:val="00720AA6"/>
    <w:rsid w:val="0072118F"/>
    <w:rsid w:val="0072448C"/>
    <w:rsid w:val="00730579"/>
    <w:rsid w:val="00730D32"/>
    <w:rsid w:val="00731004"/>
    <w:rsid w:val="00733142"/>
    <w:rsid w:val="007337D6"/>
    <w:rsid w:val="00734A14"/>
    <w:rsid w:val="00734B29"/>
    <w:rsid w:val="00735B04"/>
    <w:rsid w:val="0073605E"/>
    <w:rsid w:val="00736D93"/>
    <w:rsid w:val="00736FB6"/>
    <w:rsid w:val="0073743A"/>
    <w:rsid w:val="00737577"/>
    <w:rsid w:val="00742878"/>
    <w:rsid w:val="00742A53"/>
    <w:rsid w:val="00742C2C"/>
    <w:rsid w:val="0074306D"/>
    <w:rsid w:val="0074693D"/>
    <w:rsid w:val="00750247"/>
    <w:rsid w:val="0075265F"/>
    <w:rsid w:val="0075319A"/>
    <w:rsid w:val="0075516D"/>
    <w:rsid w:val="00755D96"/>
    <w:rsid w:val="00755F22"/>
    <w:rsid w:val="00756714"/>
    <w:rsid w:val="0075678A"/>
    <w:rsid w:val="00760826"/>
    <w:rsid w:val="00760DE3"/>
    <w:rsid w:val="00761869"/>
    <w:rsid w:val="0076356F"/>
    <w:rsid w:val="00764B8B"/>
    <w:rsid w:val="00764C14"/>
    <w:rsid w:val="0076511B"/>
    <w:rsid w:val="00765828"/>
    <w:rsid w:val="0076615E"/>
    <w:rsid w:val="0076640D"/>
    <w:rsid w:val="00767024"/>
    <w:rsid w:val="00770B63"/>
    <w:rsid w:val="00772995"/>
    <w:rsid w:val="007735D9"/>
    <w:rsid w:val="007737E1"/>
    <w:rsid w:val="00774560"/>
    <w:rsid w:val="00774830"/>
    <w:rsid w:val="00775511"/>
    <w:rsid w:val="0077632A"/>
    <w:rsid w:val="0077663C"/>
    <w:rsid w:val="00777B97"/>
    <w:rsid w:val="007820E1"/>
    <w:rsid w:val="00784094"/>
    <w:rsid w:val="0078428F"/>
    <w:rsid w:val="007850F8"/>
    <w:rsid w:val="007903F6"/>
    <w:rsid w:val="0079061E"/>
    <w:rsid w:val="00791E66"/>
    <w:rsid w:val="00792180"/>
    <w:rsid w:val="007924A3"/>
    <w:rsid w:val="00792AD5"/>
    <w:rsid w:val="00794D60"/>
    <w:rsid w:val="007950B2"/>
    <w:rsid w:val="0079511C"/>
    <w:rsid w:val="00795191"/>
    <w:rsid w:val="00797095"/>
    <w:rsid w:val="00797604"/>
    <w:rsid w:val="007A076A"/>
    <w:rsid w:val="007A1652"/>
    <w:rsid w:val="007A1E01"/>
    <w:rsid w:val="007A22F1"/>
    <w:rsid w:val="007A2D33"/>
    <w:rsid w:val="007A371A"/>
    <w:rsid w:val="007A708B"/>
    <w:rsid w:val="007A7F16"/>
    <w:rsid w:val="007B0BB2"/>
    <w:rsid w:val="007B20BE"/>
    <w:rsid w:val="007B3A99"/>
    <w:rsid w:val="007B3E47"/>
    <w:rsid w:val="007B4412"/>
    <w:rsid w:val="007B56BF"/>
    <w:rsid w:val="007B6D6D"/>
    <w:rsid w:val="007B76CE"/>
    <w:rsid w:val="007B7D7F"/>
    <w:rsid w:val="007C026E"/>
    <w:rsid w:val="007C2F0F"/>
    <w:rsid w:val="007C4284"/>
    <w:rsid w:val="007C4CBD"/>
    <w:rsid w:val="007C57C5"/>
    <w:rsid w:val="007C72DD"/>
    <w:rsid w:val="007C738F"/>
    <w:rsid w:val="007C78BF"/>
    <w:rsid w:val="007C7C47"/>
    <w:rsid w:val="007C7DF2"/>
    <w:rsid w:val="007D0C6B"/>
    <w:rsid w:val="007D133F"/>
    <w:rsid w:val="007D30C3"/>
    <w:rsid w:val="007D7642"/>
    <w:rsid w:val="007E17F1"/>
    <w:rsid w:val="007E2905"/>
    <w:rsid w:val="007E2D03"/>
    <w:rsid w:val="007E3D7E"/>
    <w:rsid w:val="007E3EBC"/>
    <w:rsid w:val="007E4EA9"/>
    <w:rsid w:val="007E59AD"/>
    <w:rsid w:val="007E7C89"/>
    <w:rsid w:val="007F2F17"/>
    <w:rsid w:val="007F320B"/>
    <w:rsid w:val="007F3219"/>
    <w:rsid w:val="007F3931"/>
    <w:rsid w:val="007F5DF8"/>
    <w:rsid w:val="007F63AF"/>
    <w:rsid w:val="007F6893"/>
    <w:rsid w:val="008007EF"/>
    <w:rsid w:val="00800E9B"/>
    <w:rsid w:val="00801027"/>
    <w:rsid w:val="00801492"/>
    <w:rsid w:val="00802AA4"/>
    <w:rsid w:val="00802BD6"/>
    <w:rsid w:val="00806130"/>
    <w:rsid w:val="00806F13"/>
    <w:rsid w:val="0080740B"/>
    <w:rsid w:val="00807859"/>
    <w:rsid w:val="0080797A"/>
    <w:rsid w:val="0081039C"/>
    <w:rsid w:val="008114B6"/>
    <w:rsid w:val="00812437"/>
    <w:rsid w:val="00812ACC"/>
    <w:rsid w:val="00812B96"/>
    <w:rsid w:val="00812FF6"/>
    <w:rsid w:val="00814D5A"/>
    <w:rsid w:val="00814DBE"/>
    <w:rsid w:val="00815F59"/>
    <w:rsid w:val="00816659"/>
    <w:rsid w:val="00817FA9"/>
    <w:rsid w:val="00820C5C"/>
    <w:rsid w:val="00822A91"/>
    <w:rsid w:val="008248D6"/>
    <w:rsid w:val="00825FCD"/>
    <w:rsid w:val="00826D20"/>
    <w:rsid w:val="00831030"/>
    <w:rsid w:val="00831580"/>
    <w:rsid w:val="0083202B"/>
    <w:rsid w:val="008353CE"/>
    <w:rsid w:val="00835771"/>
    <w:rsid w:val="00835D9C"/>
    <w:rsid w:val="00842854"/>
    <w:rsid w:val="00842935"/>
    <w:rsid w:val="00843959"/>
    <w:rsid w:val="00845BEC"/>
    <w:rsid w:val="008462BF"/>
    <w:rsid w:val="00846467"/>
    <w:rsid w:val="008471FC"/>
    <w:rsid w:val="00850067"/>
    <w:rsid w:val="0085044F"/>
    <w:rsid w:val="00853A26"/>
    <w:rsid w:val="00853C4B"/>
    <w:rsid w:val="008554C2"/>
    <w:rsid w:val="00857B6A"/>
    <w:rsid w:val="00860030"/>
    <w:rsid w:val="00862549"/>
    <w:rsid w:val="0086396A"/>
    <w:rsid w:val="00864FB2"/>
    <w:rsid w:val="00865A8F"/>
    <w:rsid w:val="00865AD7"/>
    <w:rsid w:val="00866350"/>
    <w:rsid w:val="008670E5"/>
    <w:rsid w:val="008674A6"/>
    <w:rsid w:val="00870FC8"/>
    <w:rsid w:val="0087148B"/>
    <w:rsid w:val="0087217E"/>
    <w:rsid w:val="0087337E"/>
    <w:rsid w:val="0087483B"/>
    <w:rsid w:val="00874CDF"/>
    <w:rsid w:val="0087550F"/>
    <w:rsid w:val="00876D85"/>
    <w:rsid w:val="008822D8"/>
    <w:rsid w:val="00883BA3"/>
    <w:rsid w:val="00884150"/>
    <w:rsid w:val="00884F67"/>
    <w:rsid w:val="008866B8"/>
    <w:rsid w:val="00886B2C"/>
    <w:rsid w:val="0088724A"/>
    <w:rsid w:val="0088743B"/>
    <w:rsid w:val="00887C45"/>
    <w:rsid w:val="00887FE1"/>
    <w:rsid w:val="00890BB8"/>
    <w:rsid w:val="00891A42"/>
    <w:rsid w:val="00893575"/>
    <w:rsid w:val="00893B44"/>
    <w:rsid w:val="008946C8"/>
    <w:rsid w:val="00894DDA"/>
    <w:rsid w:val="00894F1C"/>
    <w:rsid w:val="00895F5B"/>
    <w:rsid w:val="0089605B"/>
    <w:rsid w:val="00896754"/>
    <w:rsid w:val="00896DAB"/>
    <w:rsid w:val="00897215"/>
    <w:rsid w:val="008A0D0A"/>
    <w:rsid w:val="008A2656"/>
    <w:rsid w:val="008A2A68"/>
    <w:rsid w:val="008A32A5"/>
    <w:rsid w:val="008A490E"/>
    <w:rsid w:val="008A6632"/>
    <w:rsid w:val="008B0880"/>
    <w:rsid w:val="008B0C77"/>
    <w:rsid w:val="008B0FC7"/>
    <w:rsid w:val="008B49B5"/>
    <w:rsid w:val="008B55C0"/>
    <w:rsid w:val="008B67CF"/>
    <w:rsid w:val="008C0293"/>
    <w:rsid w:val="008C0F27"/>
    <w:rsid w:val="008C21DD"/>
    <w:rsid w:val="008C2DEC"/>
    <w:rsid w:val="008C52FF"/>
    <w:rsid w:val="008C66E9"/>
    <w:rsid w:val="008C6D05"/>
    <w:rsid w:val="008C784D"/>
    <w:rsid w:val="008D06D3"/>
    <w:rsid w:val="008D17AB"/>
    <w:rsid w:val="008D1B4B"/>
    <w:rsid w:val="008D259D"/>
    <w:rsid w:val="008D2A1B"/>
    <w:rsid w:val="008D3A37"/>
    <w:rsid w:val="008D40AB"/>
    <w:rsid w:val="008D57A2"/>
    <w:rsid w:val="008D6310"/>
    <w:rsid w:val="008D6994"/>
    <w:rsid w:val="008E27E6"/>
    <w:rsid w:val="008E2AA5"/>
    <w:rsid w:val="008E3A68"/>
    <w:rsid w:val="008E41A2"/>
    <w:rsid w:val="008E4487"/>
    <w:rsid w:val="008E58BF"/>
    <w:rsid w:val="008E5DC1"/>
    <w:rsid w:val="008E619D"/>
    <w:rsid w:val="008E66B9"/>
    <w:rsid w:val="008F361B"/>
    <w:rsid w:val="008F52CA"/>
    <w:rsid w:val="008F5723"/>
    <w:rsid w:val="008F5F2A"/>
    <w:rsid w:val="008F68E3"/>
    <w:rsid w:val="008F7133"/>
    <w:rsid w:val="009005FB"/>
    <w:rsid w:val="009014FC"/>
    <w:rsid w:val="0090156F"/>
    <w:rsid w:val="009030A5"/>
    <w:rsid w:val="00904E3D"/>
    <w:rsid w:val="00905722"/>
    <w:rsid w:val="009103DF"/>
    <w:rsid w:val="00911128"/>
    <w:rsid w:val="009113CD"/>
    <w:rsid w:val="009122EF"/>
    <w:rsid w:val="009123F7"/>
    <w:rsid w:val="0091399B"/>
    <w:rsid w:val="00913C41"/>
    <w:rsid w:val="00916390"/>
    <w:rsid w:val="009169ED"/>
    <w:rsid w:val="0092135D"/>
    <w:rsid w:val="00922E63"/>
    <w:rsid w:val="0092315C"/>
    <w:rsid w:val="009234C5"/>
    <w:rsid w:val="00924B21"/>
    <w:rsid w:val="009263C4"/>
    <w:rsid w:val="00933A4F"/>
    <w:rsid w:val="0093497E"/>
    <w:rsid w:val="00935B71"/>
    <w:rsid w:val="009365E8"/>
    <w:rsid w:val="0093729E"/>
    <w:rsid w:val="00947EE5"/>
    <w:rsid w:val="00952133"/>
    <w:rsid w:val="0095214B"/>
    <w:rsid w:val="00953FF8"/>
    <w:rsid w:val="009555B7"/>
    <w:rsid w:val="00955AC9"/>
    <w:rsid w:val="00957A32"/>
    <w:rsid w:val="0096135F"/>
    <w:rsid w:val="009623F2"/>
    <w:rsid w:val="009627CA"/>
    <w:rsid w:val="009629C0"/>
    <w:rsid w:val="009652B4"/>
    <w:rsid w:val="0096552C"/>
    <w:rsid w:val="00966915"/>
    <w:rsid w:val="00967D99"/>
    <w:rsid w:val="0097051C"/>
    <w:rsid w:val="00971647"/>
    <w:rsid w:val="00971C19"/>
    <w:rsid w:val="00972DE3"/>
    <w:rsid w:val="00976A5A"/>
    <w:rsid w:val="00976B09"/>
    <w:rsid w:val="0097723B"/>
    <w:rsid w:val="0098040A"/>
    <w:rsid w:val="00982358"/>
    <w:rsid w:val="00982C4F"/>
    <w:rsid w:val="00983009"/>
    <w:rsid w:val="009834BC"/>
    <w:rsid w:val="009848CB"/>
    <w:rsid w:val="00985482"/>
    <w:rsid w:val="00985F82"/>
    <w:rsid w:val="00986346"/>
    <w:rsid w:val="0098673F"/>
    <w:rsid w:val="00986CE8"/>
    <w:rsid w:val="009876A9"/>
    <w:rsid w:val="009914DC"/>
    <w:rsid w:val="0099155F"/>
    <w:rsid w:val="00992744"/>
    <w:rsid w:val="00993088"/>
    <w:rsid w:val="00995716"/>
    <w:rsid w:val="009A0D09"/>
    <w:rsid w:val="009A1179"/>
    <w:rsid w:val="009A1659"/>
    <w:rsid w:val="009A4209"/>
    <w:rsid w:val="009A4914"/>
    <w:rsid w:val="009A55F3"/>
    <w:rsid w:val="009A59B1"/>
    <w:rsid w:val="009A61CB"/>
    <w:rsid w:val="009B0453"/>
    <w:rsid w:val="009B38DF"/>
    <w:rsid w:val="009B3AEC"/>
    <w:rsid w:val="009B4C2E"/>
    <w:rsid w:val="009C4986"/>
    <w:rsid w:val="009C52F3"/>
    <w:rsid w:val="009C5A17"/>
    <w:rsid w:val="009D0781"/>
    <w:rsid w:val="009D1312"/>
    <w:rsid w:val="009D1A3A"/>
    <w:rsid w:val="009D1F03"/>
    <w:rsid w:val="009D41F4"/>
    <w:rsid w:val="009D4FCB"/>
    <w:rsid w:val="009D514D"/>
    <w:rsid w:val="009D56D8"/>
    <w:rsid w:val="009D59B6"/>
    <w:rsid w:val="009D767D"/>
    <w:rsid w:val="009E14CF"/>
    <w:rsid w:val="009E1777"/>
    <w:rsid w:val="009E2B55"/>
    <w:rsid w:val="009E2ECA"/>
    <w:rsid w:val="009E4731"/>
    <w:rsid w:val="009E4B49"/>
    <w:rsid w:val="009E586C"/>
    <w:rsid w:val="009E626D"/>
    <w:rsid w:val="009E6BF9"/>
    <w:rsid w:val="009E6F58"/>
    <w:rsid w:val="009F0249"/>
    <w:rsid w:val="009F1429"/>
    <w:rsid w:val="009F2373"/>
    <w:rsid w:val="009F23DF"/>
    <w:rsid w:val="009F34D4"/>
    <w:rsid w:val="009F3C58"/>
    <w:rsid w:val="009F4A67"/>
    <w:rsid w:val="009F4F01"/>
    <w:rsid w:val="009F56F4"/>
    <w:rsid w:val="009F5E35"/>
    <w:rsid w:val="009F61A2"/>
    <w:rsid w:val="009F63A9"/>
    <w:rsid w:val="009F67E1"/>
    <w:rsid w:val="009F7B63"/>
    <w:rsid w:val="00A0068B"/>
    <w:rsid w:val="00A04A4A"/>
    <w:rsid w:val="00A06A23"/>
    <w:rsid w:val="00A074F2"/>
    <w:rsid w:val="00A075B3"/>
    <w:rsid w:val="00A07E2B"/>
    <w:rsid w:val="00A07EDC"/>
    <w:rsid w:val="00A1054D"/>
    <w:rsid w:val="00A1079E"/>
    <w:rsid w:val="00A138A9"/>
    <w:rsid w:val="00A15596"/>
    <w:rsid w:val="00A1559E"/>
    <w:rsid w:val="00A1775C"/>
    <w:rsid w:val="00A178B4"/>
    <w:rsid w:val="00A17FC5"/>
    <w:rsid w:val="00A20D10"/>
    <w:rsid w:val="00A21805"/>
    <w:rsid w:val="00A21C7F"/>
    <w:rsid w:val="00A22272"/>
    <w:rsid w:val="00A2253C"/>
    <w:rsid w:val="00A247B6"/>
    <w:rsid w:val="00A2542B"/>
    <w:rsid w:val="00A26F21"/>
    <w:rsid w:val="00A27EA2"/>
    <w:rsid w:val="00A30817"/>
    <w:rsid w:val="00A32A06"/>
    <w:rsid w:val="00A33978"/>
    <w:rsid w:val="00A33BEC"/>
    <w:rsid w:val="00A371CD"/>
    <w:rsid w:val="00A3780E"/>
    <w:rsid w:val="00A420D6"/>
    <w:rsid w:val="00A443ED"/>
    <w:rsid w:val="00A46684"/>
    <w:rsid w:val="00A469E9"/>
    <w:rsid w:val="00A506C1"/>
    <w:rsid w:val="00A507B1"/>
    <w:rsid w:val="00A51C69"/>
    <w:rsid w:val="00A53662"/>
    <w:rsid w:val="00A568B1"/>
    <w:rsid w:val="00A5778D"/>
    <w:rsid w:val="00A57E59"/>
    <w:rsid w:val="00A6001A"/>
    <w:rsid w:val="00A60413"/>
    <w:rsid w:val="00A607D4"/>
    <w:rsid w:val="00A636E3"/>
    <w:rsid w:val="00A63BD1"/>
    <w:rsid w:val="00A6529F"/>
    <w:rsid w:val="00A668D3"/>
    <w:rsid w:val="00A669EE"/>
    <w:rsid w:val="00A70EE5"/>
    <w:rsid w:val="00A7104F"/>
    <w:rsid w:val="00A71151"/>
    <w:rsid w:val="00A72516"/>
    <w:rsid w:val="00A7314C"/>
    <w:rsid w:val="00A739FB"/>
    <w:rsid w:val="00A73FFD"/>
    <w:rsid w:val="00A7780E"/>
    <w:rsid w:val="00A80CEE"/>
    <w:rsid w:val="00A82A17"/>
    <w:rsid w:val="00A831FD"/>
    <w:rsid w:val="00A83398"/>
    <w:rsid w:val="00A8369C"/>
    <w:rsid w:val="00A839C5"/>
    <w:rsid w:val="00A84B94"/>
    <w:rsid w:val="00A91773"/>
    <w:rsid w:val="00A91B86"/>
    <w:rsid w:val="00A93A2A"/>
    <w:rsid w:val="00A94FC8"/>
    <w:rsid w:val="00A96248"/>
    <w:rsid w:val="00A9641B"/>
    <w:rsid w:val="00AA0E24"/>
    <w:rsid w:val="00AA1A64"/>
    <w:rsid w:val="00AA4374"/>
    <w:rsid w:val="00AA4565"/>
    <w:rsid w:val="00AA67A9"/>
    <w:rsid w:val="00AA6FB2"/>
    <w:rsid w:val="00AB0726"/>
    <w:rsid w:val="00AB0E4F"/>
    <w:rsid w:val="00AB16BB"/>
    <w:rsid w:val="00AB244F"/>
    <w:rsid w:val="00AB2F22"/>
    <w:rsid w:val="00AB582F"/>
    <w:rsid w:val="00AB6A36"/>
    <w:rsid w:val="00AB7211"/>
    <w:rsid w:val="00AC1F65"/>
    <w:rsid w:val="00AC2AA2"/>
    <w:rsid w:val="00AC5217"/>
    <w:rsid w:val="00AC56A4"/>
    <w:rsid w:val="00AC677B"/>
    <w:rsid w:val="00AC6B5A"/>
    <w:rsid w:val="00AC73D4"/>
    <w:rsid w:val="00AC7457"/>
    <w:rsid w:val="00AD1EEE"/>
    <w:rsid w:val="00AD1FA0"/>
    <w:rsid w:val="00AD1FCB"/>
    <w:rsid w:val="00AD3ADC"/>
    <w:rsid w:val="00AD3B98"/>
    <w:rsid w:val="00AD430C"/>
    <w:rsid w:val="00AD4519"/>
    <w:rsid w:val="00AD4605"/>
    <w:rsid w:val="00AD4D11"/>
    <w:rsid w:val="00AD5ACE"/>
    <w:rsid w:val="00AD73F4"/>
    <w:rsid w:val="00AE132E"/>
    <w:rsid w:val="00AE14ED"/>
    <w:rsid w:val="00AE2E2C"/>
    <w:rsid w:val="00AE3176"/>
    <w:rsid w:val="00AE4157"/>
    <w:rsid w:val="00AE489D"/>
    <w:rsid w:val="00AE4C24"/>
    <w:rsid w:val="00AE73B5"/>
    <w:rsid w:val="00AF1CA7"/>
    <w:rsid w:val="00AF7EB2"/>
    <w:rsid w:val="00B00257"/>
    <w:rsid w:val="00B008B4"/>
    <w:rsid w:val="00B02B69"/>
    <w:rsid w:val="00B0367E"/>
    <w:rsid w:val="00B03955"/>
    <w:rsid w:val="00B045A9"/>
    <w:rsid w:val="00B053E7"/>
    <w:rsid w:val="00B05694"/>
    <w:rsid w:val="00B0720E"/>
    <w:rsid w:val="00B11842"/>
    <w:rsid w:val="00B11B05"/>
    <w:rsid w:val="00B12AA6"/>
    <w:rsid w:val="00B1343A"/>
    <w:rsid w:val="00B14879"/>
    <w:rsid w:val="00B148D8"/>
    <w:rsid w:val="00B16F47"/>
    <w:rsid w:val="00B17245"/>
    <w:rsid w:val="00B202AB"/>
    <w:rsid w:val="00B20CEE"/>
    <w:rsid w:val="00B21535"/>
    <w:rsid w:val="00B21748"/>
    <w:rsid w:val="00B23821"/>
    <w:rsid w:val="00B24657"/>
    <w:rsid w:val="00B257E2"/>
    <w:rsid w:val="00B303C1"/>
    <w:rsid w:val="00B32D78"/>
    <w:rsid w:val="00B32ECC"/>
    <w:rsid w:val="00B334F5"/>
    <w:rsid w:val="00B33B96"/>
    <w:rsid w:val="00B34985"/>
    <w:rsid w:val="00B34A83"/>
    <w:rsid w:val="00B35B41"/>
    <w:rsid w:val="00B377B2"/>
    <w:rsid w:val="00B37F96"/>
    <w:rsid w:val="00B4158F"/>
    <w:rsid w:val="00B45061"/>
    <w:rsid w:val="00B45710"/>
    <w:rsid w:val="00B4573B"/>
    <w:rsid w:val="00B461D9"/>
    <w:rsid w:val="00B537D8"/>
    <w:rsid w:val="00B544FC"/>
    <w:rsid w:val="00B5483C"/>
    <w:rsid w:val="00B54BFB"/>
    <w:rsid w:val="00B5562C"/>
    <w:rsid w:val="00B55BA2"/>
    <w:rsid w:val="00B5631B"/>
    <w:rsid w:val="00B56711"/>
    <w:rsid w:val="00B571AD"/>
    <w:rsid w:val="00B57201"/>
    <w:rsid w:val="00B578CE"/>
    <w:rsid w:val="00B6079A"/>
    <w:rsid w:val="00B60E80"/>
    <w:rsid w:val="00B61A33"/>
    <w:rsid w:val="00B62132"/>
    <w:rsid w:val="00B622BE"/>
    <w:rsid w:val="00B63011"/>
    <w:rsid w:val="00B64144"/>
    <w:rsid w:val="00B65510"/>
    <w:rsid w:val="00B65B7C"/>
    <w:rsid w:val="00B66C27"/>
    <w:rsid w:val="00B73B1C"/>
    <w:rsid w:val="00B769A2"/>
    <w:rsid w:val="00B77F46"/>
    <w:rsid w:val="00B809AE"/>
    <w:rsid w:val="00B82732"/>
    <w:rsid w:val="00B82A74"/>
    <w:rsid w:val="00B82ED7"/>
    <w:rsid w:val="00B85D46"/>
    <w:rsid w:val="00B85EF4"/>
    <w:rsid w:val="00B86393"/>
    <w:rsid w:val="00B875C9"/>
    <w:rsid w:val="00B876D2"/>
    <w:rsid w:val="00B87D18"/>
    <w:rsid w:val="00B87E09"/>
    <w:rsid w:val="00B924DB"/>
    <w:rsid w:val="00B92643"/>
    <w:rsid w:val="00BA0764"/>
    <w:rsid w:val="00BA149F"/>
    <w:rsid w:val="00BA2C7D"/>
    <w:rsid w:val="00BA4E96"/>
    <w:rsid w:val="00BA5C09"/>
    <w:rsid w:val="00BA6981"/>
    <w:rsid w:val="00BA6AD7"/>
    <w:rsid w:val="00BB0219"/>
    <w:rsid w:val="00BB0A63"/>
    <w:rsid w:val="00BB0B94"/>
    <w:rsid w:val="00BB37C2"/>
    <w:rsid w:val="00BB3E06"/>
    <w:rsid w:val="00BB71F9"/>
    <w:rsid w:val="00BB7A19"/>
    <w:rsid w:val="00BC0160"/>
    <w:rsid w:val="00BC10C3"/>
    <w:rsid w:val="00BC5D90"/>
    <w:rsid w:val="00BD06A6"/>
    <w:rsid w:val="00BD1E16"/>
    <w:rsid w:val="00BD2C03"/>
    <w:rsid w:val="00BD2EE5"/>
    <w:rsid w:val="00BD2F3C"/>
    <w:rsid w:val="00BD3466"/>
    <w:rsid w:val="00BD3949"/>
    <w:rsid w:val="00BD4C36"/>
    <w:rsid w:val="00BD5F6B"/>
    <w:rsid w:val="00BD7104"/>
    <w:rsid w:val="00BE1417"/>
    <w:rsid w:val="00BE3EBF"/>
    <w:rsid w:val="00BE5825"/>
    <w:rsid w:val="00BE6756"/>
    <w:rsid w:val="00BE7C3D"/>
    <w:rsid w:val="00BE7EC2"/>
    <w:rsid w:val="00BF14D0"/>
    <w:rsid w:val="00BF1BAF"/>
    <w:rsid w:val="00BF4908"/>
    <w:rsid w:val="00BF60D4"/>
    <w:rsid w:val="00BF7DFE"/>
    <w:rsid w:val="00C00186"/>
    <w:rsid w:val="00C003F4"/>
    <w:rsid w:val="00C00DE1"/>
    <w:rsid w:val="00C01312"/>
    <w:rsid w:val="00C02D1E"/>
    <w:rsid w:val="00C03C32"/>
    <w:rsid w:val="00C05BB4"/>
    <w:rsid w:val="00C06435"/>
    <w:rsid w:val="00C06446"/>
    <w:rsid w:val="00C117D9"/>
    <w:rsid w:val="00C132A7"/>
    <w:rsid w:val="00C1353C"/>
    <w:rsid w:val="00C15C83"/>
    <w:rsid w:val="00C16ECB"/>
    <w:rsid w:val="00C17B3D"/>
    <w:rsid w:val="00C17CDF"/>
    <w:rsid w:val="00C17E13"/>
    <w:rsid w:val="00C213A7"/>
    <w:rsid w:val="00C24A6E"/>
    <w:rsid w:val="00C2508D"/>
    <w:rsid w:val="00C257EF"/>
    <w:rsid w:val="00C25BC9"/>
    <w:rsid w:val="00C25D16"/>
    <w:rsid w:val="00C267AE"/>
    <w:rsid w:val="00C26900"/>
    <w:rsid w:val="00C31141"/>
    <w:rsid w:val="00C32F89"/>
    <w:rsid w:val="00C33528"/>
    <w:rsid w:val="00C34C8C"/>
    <w:rsid w:val="00C34CBC"/>
    <w:rsid w:val="00C36313"/>
    <w:rsid w:val="00C378D2"/>
    <w:rsid w:val="00C4296F"/>
    <w:rsid w:val="00C42CCC"/>
    <w:rsid w:val="00C42FCD"/>
    <w:rsid w:val="00C45175"/>
    <w:rsid w:val="00C45408"/>
    <w:rsid w:val="00C462D2"/>
    <w:rsid w:val="00C507C0"/>
    <w:rsid w:val="00C535AF"/>
    <w:rsid w:val="00C55B9D"/>
    <w:rsid w:val="00C6010B"/>
    <w:rsid w:val="00C60892"/>
    <w:rsid w:val="00C612BC"/>
    <w:rsid w:val="00C6220C"/>
    <w:rsid w:val="00C6282B"/>
    <w:rsid w:val="00C63B76"/>
    <w:rsid w:val="00C64881"/>
    <w:rsid w:val="00C64905"/>
    <w:rsid w:val="00C65E60"/>
    <w:rsid w:val="00C67B2F"/>
    <w:rsid w:val="00C7063E"/>
    <w:rsid w:val="00C70FD3"/>
    <w:rsid w:val="00C731D2"/>
    <w:rsid w:val="00C73A44"/>
    <w:rsid w:val="00C73FF1"/>
    <w:rsid w:val="00C74573"/>
    <w:rsid w:val="00C7500C"/>
    <w:rsid w:val="00C76DAC"/>
    <w:rsid w:val="00C80410"/>
    <w:rsid w:val="00C805EA"/>
    <w:rsid w:val="00C81E7A"/>
    <w:rsid w:val="00C830C6"/>
    <w:rsid w:val="00C83499"/>
    <w:rsid w:val="00C83C25"/>
    <w:rsid w:val="00C850D5"/>
    <w:rsid w:val="00C85274"/>
    <w:rsid w:val="00C872FB"/>
    <w:rsid w:val="00C87823"/>
    <w:rsid w:val="00C87CCE"/>
    <w:rsid w:val="00C90BBA"/>
    <w:rsid w:val="00C92345"/>
    <w:rsid w:val="00C9327D"/>
    <w:rsid w:val="00C940B1"/>
    <w:rsid w:val="00C942B6"/>
    <w:rsid w:val="00C94B1C"/>
    <w:rsid w:val="00C94D84"/>
    <w:rsid w:val="00C9596D"/>
    <w:rsid w:val="00C97D48"/>
    <w:rsid w:val="00CA2620"/>
    <w:rsid w:val="00CA3491"/>
    <w:rsid w:val="00CA3CC1"/>
    <w:rsid w:val="00CA4645"/>
    <w:rsid w:val="00CA52E6"/>
    <w:rsid w:val="00CB0991"/>
    <w:rsid w:val="00CB137C"/>
    <w:rsid w:val="00CB1584"/>
    <w:rsid w:val="00CB262C"/>
    <w:rsid w:val="00CB39C5"/>
    <w:rsid w:val="00CB4008"/>
    <w:rsid w:val="00CB5500"/>
    <w:rsid w:val="00CB5B67"/>
    <w:rsid w:val="00CB64B5"/>
    <w:rsid w:val="00CB78D1"/>
    <w:rsid w:val="00CB7B8C"/>
    <w:rsid w:val="00CC0305"/>
    <w:rsid w:val="00CC35F9"/>
    <w:rsid w:val="00CC3F06"/>
    <w:rsid w:val="00CC4015"/>
    <w:rsid w:val="00CC6FC7"/>
    <w:rsid w:val="00CC7CA4"/>
    <w:rsid w:val="00CD02BC"/>
    <w:rsid w:val="00CD2319"/>
    <w:rsid w:val="00CD377A"/>
    <w:rsid w:val="00CD5D5D"/>
    <w:rsid w:val="00CD63F8"/>
    <w:rsid w:val="00CD6592"/>
    <w:rsid w:val="00CD76DB"/>
    <w:rsid w:val="00CE0DD2"/>
    <w:rsid w:val="00CE1194"/>
    <w:rsid w:val="00CE3763"/>
    <w:rsid w:val="00CE40E9"/>
    <w:rsid w:val="00CE43AB"/>
    <w:rsid w:val="00CE5940"/>
    <w:rsid w:val="00CE7D68"/>
    <w:rsid w:val="00CF16AA"/>
    <w:rsid w:val="00CF3566"/>
    <w:rsid w:val="00CF4DDA"/>
    <w:rsid w:val="00CF6C0D"/>
    <w:rsid w:val="00D015B3"/>
    <w:rsid w:val="00D01B08"/>
    <w:rsid w:val="00D01C3D"/>
    <w:rsid w:val="00D02E67"/>
    <w:rsid w:val="00D073D1"/>
    <w:rsid w:val="00D07674"/>
    <w:rsid w:val="00D11843"/>
    <w:rsid w:val="00D11A5F"/>
    <w:rsid w:val="00D11F8D"/>
    <w:rsid w:val="00D12156"/>
    <w:rsid w:val="00D12640"/>
    <w:rsid w:val="00D126E4"/>
    <w:rsid w:val="00D159C2"/>
    <w:rsid w:val="00D16521"/>
    <w:rsid w:val="00D16DD6"/>
    <w:rsid w:val="00D17253"/>
    <w:rsid w:val="00D17759"/>
    <w:rsid w:val="00D17DBF"/>
    <w:rsid w:val="00D207E9"/>
    <w:rsid w:val="00D20C40"/>
    <w:rsid w:val="00D210DA"/>
    <w:rsid w:val="00D224A2"/>
    <w:rsid w:val="00D261FC"/>
    <w:rsid w:val="00D264FF"/>
    <w:rsid w:val="00D27AC0"/>
    <w:rsid w:val="00D34733"/>
    <w:rsid w:val="00D37637"/>
    <w:rsid w:val="00D403EE"/>
    <w:rsid w:val="00D40A79"/>
    <w:rsid w:val="00D42401"/>
    <w:rsid w:val="00D44FC3"/>
    <w:rsid w:val="00D4552B"/>
    <w:rsid w:val="00D455B7"/>
    <w:rsid w:val="00D46516"/>
    <w:rsid w:val="00D47400"/>
    <w:rsid w:val="00D47CE9"/>
    <w:rsid w:val="00D50D27"/>
    <w:rsid w:val="00D52FD1"/>
    <w:rsid w:val="00D53C3D"/>
    <w:rsid w:val="00D54C3B"/>
    <w:rsid w:val="00D55136"/>
    <w:rsid w:val="00D55B66"/>
    <w:rsid w:val="00D55EDA"/>
    <w:rsid w:val="00D57F88"/>
    <w:rsid w:val="00D61694"/>
    <w:rsid w:val="00D64348"/>
    <w:rsid w:val="00D64A35"/>
    <w:rsid w:val="00D650C9"/>
    <w:rsid w:val="00D6598C"/>
    <w:rsid w:val="00D662E1"/>
    <w:rsid w:val="00D7057B"/>
    <w:rsid w:val="00D7292C"/>
    <w:rsid w:val="00D734E9"/>
    <w:rsid w:val="00D73622"/>
    <w:rsid w:val="00D73E95"/>
    <w:rsid w:val="00D76A62"/>
    <w:rsid w:val="00D76DD2"/>
    <w:rsid w:val="00D80418"/>
    <w:rsid w:val="00D81576"/>
    <w:rsid w:val="00D815E0"/>
    <w:rsid w:val="00D83DE5"/>
    <w:rsid w:val="00D84DDD"/>
    <w:rsid w:val="00D91215"/>
    <w:rsid w:val="00D91CC7"/>
    <w:rsid w:val="00D92657"/>
    <w:rsid w:val="00D9270F"/>
    <w:rsid w:val="00D93487"/>
    <w:rsid w:val="00D94F23"/>
    <w:rsid w:val="00D95C4B"/>
    <w:rsid w:val="00D961BB"/>
    <w:rsid w:val="00D9673A"/>
    <w:rsid w:val="00D97E23"/>
    <w:rsid w:val="00DA1756"/>
    <w:rsid w:val="00DA1D8B"/>
    <w:rsid w:val="00DA209E"/>
    <w:rsid w:val="00DA235D"/>
    <w:rsid w:val="00DA23B8"/>
    <w:rsid w:val="00DA2A94"/>
    <w:rsid w:val="00DA4732"/>
    <w:rsid w:val="00DA5811"/>
    <w:rsid w:val="00DA5D38"/>
    <w:rsid w:val="00DA6138"/>
    <w:rsid w:val="00DA61FE"/>
    <w:rsid w:val="00DA6758"/>
    <w:rsid w:val="00DB27D6"/>
    <w:rsid w:val="00DB43FD"/>
    <w:rsid w:val="00DB467D"/>
    <w:rsid w:val="00DB4823"/>
    <w:rsid w:val="00DB5041"/>
    <w:rsid w:val="00DB5F68"/>
    <w:rsid w:val="00DB61A1"/>
    <w:rsid w:val="00DB687C"/>
    <w:rsid w:val="00DB7C75"/>
    <w:rsid w:val="00DC2481"/>
    <w:rsid w:val="00DC2493"/>
    <w:rsid w:val="00DC2AFF"/>
    <w:rsid w:val="00DC54BE"/>
    <w:rsid w:val="00DC5F18"/>
    <w:rsid w:val="00DC5F9B"/>
    <w:rsid w:val="00DD09E2"/>
    <w:rsid w:val="00DD101E"/>
    <w:rsid w:val="00DD292B"/>
    <w:rsid w:val="00DD592F"/>
    <w:rsid w:val="00DD5DE4"/>
    <w:rsid w:val="00DD64C9"/>
    <w:rsid w:val="00DD69C7"/>
    <w:rsid w:val="00DD6CE0"/>
    <w:rsid w:val="00DE213E"/>
    <w:rsid w:val="00DE244E"/>
    <w:rsid w:val="00DE2D72"/>
    <w:rsid w:val="00DE4136"/>
    <w:rsid w:val="00DE4411"/>
    <w:rsid w:val="00DF10C4"/>
    <w:rsid w:val="00DF1241"/>
    <w:rsid w:val="00DF2B9C"/>
    <w:rsid w:val="00DF37CE"/>
    <w:rsid w:val="00DF4B48"/>
    <w:rsid w:val="00DF5DC1"/>
    <w:rsid w:val="00DF623B"/>
    <w:rsid w:val="00DF6963"/>
    <w:rsid w:val="00DF7097"/>
    <w:rsid w:val="00DF7E58"/>
    <w:rsid w:val="00DF7FC0"/>
    <w:rsid w:val="00E00678"/>
    <w:rsid w:val="00E01EEC"/>
    <w:rsid w:val="00E02D4D"/>
    <w:rsid w:val="00E02E1F"/>
    <w:rsid w:val="00E03376"/>
    <w:rsid w:val="00E06353"/>
    <w:rsid w:val="00E07987"/>
    <w:rsid w:val="00E106F5"/>
    <w:rsid w:val="00E127B4"/>
    <w:rsid w:val="00E12F6F"/>
    <w:rsid w:val="00E13185"/>
    <w:rsid w:val="00E1385A"/>
    <w:rsid w:val="00E13B7C"/>
    <w:rsid w:val="00E13F5C"/>
    <w:rsid w:val="00E143BB"/>
    <w:rsid w:val="00E15813"/>
    <w:rsid w:val="00E15D7E"/>
    <w:rsid w:val="00E17403"/>
    <w:rsid w:val="00E17F81"/>
    <w:rsid w:val="00E21688"/>
    <w:rsid w:val="00E21B9A"/>
    <w:rsid w:val="00E21C2C"/>
    <w:rsid w:val="00E234B0"/>
    <w:rsid w:val="00E246D4"/>
    <w:rsid w:val="00E330A5"/>
    <w:rsid w:val="00E34D5F"/>
    <w:rsid w:val="00E359F9"/>
    <w:rsid w:val="00E40BDC"/>
    <w:rsid w:val="00E42A41"/>
    <w:rsid w:val="00E42C96"/>
    <w:rsid w:val="00E44357"/>
    <w:rsid w:val="00E458DE"/>
    <w:rsid w:val="00E476EB"/>
    <w:rsid w:val="00E5258E"/>
    <w:rsid w:val="00E533CE"/>
    <w:rsid w:val="00E53485"/>
    <w:rsid w:val="00E5422F"/>
    <w:rsid w:val="00E56329"/>
    <w:rsid w:val="00E6078C"/>
    <w:rsid w:val="00E61EE4"/>
    <w:rsid w:val="00E629DB"/>
    <w:rsid w:val="00E64AA0"/>
    <w:rsid w:val="00E64C51"/>
    <w:rsid w:val="00E6527A"/>
    <w:rsid w:val="00E65E8F"/>
    <w:rsid w:val="00E7261F"/>
    <w:rsid w:val="00E7342C"/>
    <w:rsid w:val="00E735A2"/>
    <w:rsid w:val="00E754F7"/>
    <w:rsid w:val="00E75634"/>
    <w:rsid w:val="00E76CD3"/>
    <w:rsid w:val="00E76DB6"/>
    <w:rsid w:val="00E805C3"/>
    <w:rsid w:val="00E812A5"/>
    <w:rsid w:val="00E81408"/>
    <w:rsid w:val="00E8140F"/>
    <w:rsid w:val="00E823DD"/>
    <w:rsid w:val="00E83287"/>
    <w:rsid w:val="00E849FF"/>
    <w:rsid w:val="00E84EA2"/>
    <w:rsid w:val="00E85BE3"/>
    <w:rsid w:val="00E860F2"/>
    <w:rsid w:val="00E87058"/>
    <w:rsid w:val="00E87945"/>
    <w:rsid w:val="00E93ADC"/>
    <w:rsid w:val="00E95450"/>
    <w:rsid w:val="00E9588D"/>
    <w:rsid w:val="00E95C35"/>
    <w:rsid w:val="00E960D5"/>
    <w:rsid w:val="00E9684E"/>
    <w:rsid w:val="00EA0BD1"/>
    <w:rsid w:val="00EA1EF9"/>
    <w:rsid w:val="00EA28A0"/>
    <w:rsid w:val="00EA2C01"/>
    <w:rsid w:val="00EA2EE8"/>
    <w:rsid w:val="00EA3403"/>
    <w:rsid w:val="00EB07ED"/>
    <w:rsid w:val="00EB0C46"/>
    <w:rsid w:val="00EB1375"/>
    <w:rsid w:val="00EB42E8"/>
    <w:rsid w:val="00EB48BC"/>
    <w:rsid w:val="00EB55AC"/>
    <w:rsid w:val="00EB6866"/>
    <w:rsid w:val="00EC2601"/>
    <w:rsid w:val="00EC36EE"/>
    <w:rsid w:val="00EC4116"/>
    <w:rsid w:val="00EC5682"/>
    <w:rsid w:val="00EC5988"/>
    <w:rsid w:val="00EC777C"/>
    <w:rsid w:val="00EC7813"/>
    <w:rsid w:val="00ED155B"/>
    <w:rsid w:val="00ED1809"/>
    <w:rsid w:val="00ED1DCC"/>
    <w:rsid w:val="00ED465A"/>
    <w:rsid w:val="00ED4DF6"/>
    <w:rsid w:val="00ED5116"/>
    <w:rsid w:val="00ED58FD"/>
    <w:rsid w:val="00ED6372"/>
    <w:rsid w:val="00ED65E4"/>
    <w:rsid w:val="00ED6B3D"/>
    <w:rsid w:val="00EE0B63"/>
    <w:rsid w:val="00EE2A33"/>
    <w:rsid w:val="00EE2C74"/>
    <w:rsid w:val="00EE3464"/>
    <w:rsid w:val="00EE4A99"/>
    <w:rsid w:val="00EE5367"/>
    <w:rsid w:val="00EE53B7"/>
    <w:rsid w:val="00EE62FC"/>
    <w:rsid w:val="00EE6973"/>
    <w:rsid w:val="00EE798E"/>
    <w:rsid w:val="00EF10DB"/>
    <w:rsid w:val="00EF192B"/>
    <w:rsid w:val="00EF22D1"/>
    <w:rsid w:val="00EF3AAB"/>
    <w:rsid w:val="00EF430C"/>
    <w:rsid w:val="00EF50C0"/>
    <w:rsid w:val="00EF6907"/>
    <w:rsid w:val="00EF7999"/>
    <w:rsid w:val="00F0081E"/>
    <w:rsid w:val="00F01F54"/>
    <w:rsid w:val="00F02932"/>
    <w:rsid w:val="00F02B67"/>
    <w:rsid w:val="00F02CEA"/>
    <w:rsid w:val="00F04884"/>
    <w:rsid w:val="00F05F20"/>
    <w:rsid w:val="00F07DEE"/>
    <w:rsid w:val="00F10625"/>
    <w:rsid w:val="00F10D42"/>
    <w:rsid w:val="00F11D2C"/>
    <w:rsid w:val="00F127A9"/>
    <w:rsid w:val="00F13B1C"/>
    <w:rsid w:val="00F14957"/>
    <w:rsid w:val="00F15200"/>
    <w:rsid w:val="00F163CE"/>
    <w:rsid w:val="00F17198"/>
    <w:rsid w:val="00F17512"/>
    <w:rsid w:val="00F21679"/>
    <w:rsid w:val="00F21F4C"/>
    <w:rsid w:val="00F229D3"/>
    <w:rsid w:val="00F23DD3"/>
    <w:rsid w:val="00F258FC"/>
    <w:rsid w:val="00F2719A"/>
    <w:rsid w:val="00F30397"/>
    <w:rsid w:val="00F30496"/>
    <w:rsid w:val="00F3098B"/>
    <w:rsid w:val="00F31C1B"/>
    <w:rsid w:val="00F31F9E"/>
    <w:rsid w:val="00F320EB"/>
    <w:rsid w:val="00F3234F"/>
    <w:rsid w:val="00F32A5E"/>
    <w:rsid w:val="00F32B5C"/>
    <w:rsid w:val="00F32C6D"/>
    <w:rsid w:val="00F36AA2"/>
    <w:rsid w:val="00F36EBD"/>
    <w:rsid w:val="00F40E30"/>
    <w:rsid w:val="00F4189A"/>
    <w:rsid w:val="00F420A1"/>
    <w:rsid w:val="00F425AC"/>
    <w:rsid w:val="00F44856"/>
    <w:rsid w:val="00F47042"/>
    <w:rsid w:val="00F47476"/>
    <w:rsid w:val="00F50C68"/>
    <w:rsid w:val="00F524A4"/>
    <w:rsid w:val="00F5251C"/>
    <w:rsid w:val="00F53E1F"/>
    <w:rsid w:val="00F540C1"/>
    <w:rsid w:val="00F563D2"/>
    <w:rsid w:val="00F56ECD"/>
    <w:rsid w:val="00F616A6"/>
    <w:rsid w:val="00F63845"/>
    <w:rsid w:val="00F656D2"/>
    <w:rsid w:val="00F661D7"/>
    <w:rsid w:val="00F66885"/>
    <w:rsid w:val="00F66CB7"/>
    <w:rsid w:val="00F70A0C"/>
    <w:rsid w:val="00F74EB1"/>
    <w:rsid w:val="00F75A7D"/>
    <w:rsid w:val="00F75DA6"/>
    <w:rsid w:val="00F76E17"/>
    <w:rsid w:val="00F77322"/>
    <w:rsid w:val="00F8088E"/>
    <w:rsid w:val="00F80DAB"/>
    <w:rsid w:val="00F81E76"/>
    <w:rsid w:val="00F836C8"/>
    <w:rsid w:val="00F844EB"/>
    <w:rsid w:val="00F91A2A"/>
    <w:rsid w:val="00F92798"/>
    <w:rsid w:val="00F94889"/>
    <w:rsid w:val="00F9572A"/>
    <w:rsid w:val="00F96F4D"/>
    <w:rsid w:val="00F97476"/>
    <w:rsid w:val="00F97A92"/>
    <w:rsid w:val="00FA001B"/>
    <w:rsid w:val="00FA0DB7"/>
    <w:rsid w:val="00FA18A5"/>
    <w:rsid w:val="00FA1BC9"/>
    <w:rsid w:val="00FA54EB"/>
    <w:rsid w:val="00FB04FF"/>
    <w:rsid w:val="00FB0F70"/>
    <w:rsid w:val="00FB2F6D"/>
    <w:rsid w:val="00FB40A5"/>
    <w:rsid w:val="00FB6BCB"/>
    <w:rsid w:val="00FB7A07"/>
    <w:rsid w:val="00FC0A76"/>
    <w:rsid w:val="00FC0AB0"/>
    <w:rsid w:val="00FC1FA1"/>
    <w:rsid w:val="00FC3139"/>
    <w:rsid w:val="00FC43FC"/>
    <w:rsid w:val="00FC45FF"/>
    <w:rsid w:val="00FC67AD"/>
    <w:rsid w:val="00FC6E3D"/>
    <w:rsid w:val="00FD0AAE"/>
    <w:rsid w:val="00FD0EC5"/>
    <w:rsid w:val="00FD1410"/>
    <w:rsid w:val="00FD3158"/>
    <w:rsid w:val="00FE01A8"/>
    <w:rsid w:val="00FE028C"/>
    <w:rsid w:val="00FE0FB6"/>
    <w:rsid w:val="00FE19A0"/>
    <w:rsid w:val="00FE2185"/>
    <w:rsid w:val="00FE2BB9"/>
    <w:rsid w:val="00FE6216"/>
    <w:rsid w:val="00FE7830"/>
    <w:rsid w:val="00FF004E"/>
    <w:rsid w:val="00FF0064"/>
    <w:rsid w:val="00FF1EDC"/>
    <w:rsid w:val="00FF4815"/>
    <w:rsid w:val="00FF48EC"/>
    <w:rsid w:val="00FF673E"/>
    <w:rsid w:val="00FF6CEA"/>
    <w:rsid w:val="00FF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AA0E0"/>
  <w15:chartTrackingRefBased/>
  <w15:docId w15:val="{CF6A14B7-41F7-1D42-8348-CAECE0710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6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5E7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3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3</Pages>
  <Words>957</Words>
  <Characters>5460</Characters>
  <Application>Microsoft Office Word</Application>
  <DocSecurity>0</DocSecurity>
  <Lines>45</Lines>
  <Paragraphs>12</Paragraphs>
  <ScaleCrop>false</ScaleCrop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丁宁</cp:lastModifiedBy>
  <cp:revision>140</cp:revision>
  <dcterms:created xsi:type="dcterms:W3CDTF">2022-03-18T07:56:00Z</dcterms:created>
  <dcterms:modified xsi:type="dcterms:W3CDTF">2024-05-02T14:19:00Z</dcterms:modified>
</cp:coreProperties>
</file>